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358B6352" w:rsidR="00D97BEB" w:rsidRPr="00FA36DE" w:rsidRDefault="00090CF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4</w:t>
      </w:r>
      <w:r w:rsidR="004B6AC8" w:rsidRPr="00FA36DE">
        <w:rPr>
          <w:rFonts w:ascii="Times New Roman" w:eastAsia="Times New Roman" w:hAnsi="Times New Roman" w:cs="Times New Roman"/>
        </w:rPr>
        <w:t xml:space="preserve"> </w:t>
      </w:r>
      <w:r w:rsidR="004B6AC8" w:rsidRPr="00FA36DE">
        <w:rPr>
          <w:rFonts w:ascii="Times New Roman" w:eastAsia="Times New Roman" w:hAnsi="Times New Roman" w:cs="Times New Roman"/>
          <w:b/>
        </w:rPr>
        <w:t>File</w:t>
      </w:r>
      <w:bookmarkStart w:id="0" w:name="_GoBack"/>
      <w:bookmarkEnd w:id="0"/>
      <w:r w:rsidR="004B6AC8" w:rsidRPr="00FA36DE">
        <w:rPr>
          <w:rFonts w:ascii="Times New Roman" w:eastAsia="Times New Roman" w:hAnsi="Times New Roman" w:cs="Times New Roman"/>
        </w:rPr>
        <w:t xml:space="preserve">. </w:t>
      </w:r>
      <w:r w:rsidR="008244B6" w:rsidRPr="00FA36DE">
        <w:rPr>
          <w:rFonts w:ascii="Times New Roman" w:eastAsia="Times New Roman" w:hAnsi="Times New Roman" w:cs="Times New Roman"/>
        </w:rPr>
        <w:t>Data Extraction for climate change and maternal health outcomes (EGM)</w:t>
      </w:r>
    </w:p>
    <w:p w14:paraId="1950CDB8" w14:textId="77777777" w:rsidR="00620456" w:rsidRPr="00FA36DE" w:rsidRDefault="00620456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1349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12"/>
        <w:gridCol w:w="1260"/>
        <w:gridCol w:w="990"/>
        <w:gridCol w:w="1350"/>
        <w:gridCol w:w="1260"/>
        <w:gridCol w:w="1350"/>
        <w:gridCol w:w="1440"/>
        <w:gridCol w:w="1170"/>
        <w:gridCol w:w="1350"/>
        <w:gridCol w:w="1530"/>
        <w:gridCol w:w="1080"/>
      </w:tblGrid>
      <w:tr w:rsidR="00FA36DE" w:rsidRPr="00FA36DE" w14:paraId="4A24BC81" w14:textId="77777777" w:rsidTr="00B115F3">
        <w:trPr>
          <w:trHeight w:val="495"/>
        </w:trPr>
        <w:tc>
          <w:tcPr>
            <w:tcW w:w="712" w:type="dxa"/>
          </w:tcPr>
          <w:p w14:paraId="7DA18D6D" w14:textId="4A0591A8" w:rsidR="00016E5D" w:rsidRPr="00FA36DE" w:rsidRDefault="00782E34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FA36DE">
              <w:rPr>
                <w:rFonts w:ascii="Times New Roman" w:eastAsia="Times New Roman" w:hAnsi="Times New Roman" w:cs="Times New Roman"/>
                <w:b/>
              </w:rPr>
              <w:t>Sr. No.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02" w14:textId="21CE2D03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FA36DE">
              <w:rPr>
                <w:rFonts w:ascii="Times New Roman" w:eastAsia="Times New Roman" w:hAnsi="Times New Roman" w:cs="Times New Roman"/>
                <w:b/>
              </w:rPr>
              <w:t>Author name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0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FA36DE">
              <w:rPr>
                <w:rFonts w:ascii="Times New Roman" w:eastAsia="Times New Roman" w:hAnsi="Times New Roman" w:cs="Times New Roman"/>
                <w:b/>
              </w:rPr>
              <w:t>Year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0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FA36DE">
              <w:rPr>
                <w:rFonts w:ascii="Times New Roman" w:eastAsia="Times New Roman" w:hAnsi="Times New Roman" w:cs="Times New Roman"/>
                <w:b/>
              </w:rPr>
              <w:t>Study design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0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FA36DE">
              <w:rPr>
                <w:rFonts w:ascii="Times New Roman" w:eastAsia="Times New Roman" w:hAnsi="Times New Roman" w:cs="Times New Roman"/>
                <w:b/>
              </w:rPr>
              <w:t>Country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07" w14:textId="77777777" w:rsidR="00016E5D" w:rsidRPr="00FA36DE" w:rsidRDefault="0061042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sdt>
              <w:sdtPr>
                <w:tag w:val="goog_rdk_1"/>
                <w:id w:val="170149705"/>
              </w:sdtPr>
              <w:sdtEndPr/>
              <w:sdtContent/>
            </w:sdt>
            <w:r w:rsidR="00016E5D" w:rsidRPr="00FA36DE">
              <w:rPr>
                <w:rFonts w:ascii="Times New Roman" w:eastAsia="Times New Roman" w:hAnsi="Times New Roman" w:cs="Times New Roman"/>
                <w:b/>
              </w:rPr>
              <w:t>Sample size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08" w14:textId="77777777" w:rsidR="00016E5D" w:rsidRPr="00FA36DE" w:rsidRDefault="0061042E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sdt>
              <w:sdtPr>
                <w:tag w:val="goog_rdk_2"/>
                <w:id w:val="-456487998"/>
              </w:sdtPr>
              <w:sdtEndPr/>
              <w:sdtContent/>
            </w:sdt>
            <w:r w:rsidR="00016E5D" w:rsidRPr="00FA36DE">
              <w:rPr>
                <w:rFonts w:ascii="Times New Roman" w:eastAsia="Times New Roman" w:hAnsi="Times New Roman" w:cs="Times New Roman"/>
                <w:b/>
              </w:rPr>
              <w:t>Data collection method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0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FA36DE">
              <w:rPr>
                <w:rFonts w:ascii="Times New Roman" w:eastAsia="Times New Roman" w:hAnsi="Times New Roman" w:cs="Times New Roman"/>
                <w:b/>
              </w:rPr>
              <w:t>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0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FA36DE">
              <w:rPr>
                <w:rFonts w:ascii="Times New Roman" w:eastAsia="Times New Roman" w:hAnsi="Times New Roman" w:cs="Times New Roman"/>
                <w:b/>
              </w:rPr>
              <w:t>Events/Intervention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0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FA36DE">
              <w:rPr>
                <w:rFonts w:ascii="Times New Roman" w:eastAsia="Times New Roman" w:hAnsi="Times New Roman" w:cs="Times New Roman"/>
                <w:b/>
              </w:rPr>
              <w:t>Outcome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0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FA36DE">
              <w:rPr>
                <w:rFonts w:ascii="Times New Roman" w:eastAsia="Times New Roman" w:hAnsi="Times New Roman" w:cs="Times New Roman"/>
                <w:b/>
              </w:rPr>
              <w:t>Quality of the study</w:t>
            </w:r>
          </w:p>
        </w:tc>
      </w:tr>
      <w:tr w:rsidR="00FA36DE" w:rsidRPr="00FA36DE" w14:paraId="125654BE" w14:textId="77777777" w:rsidTr="00B115F3">
        <w:trPr>
          <w:trHeight w:val="825"/>
        </w:trPr>
        <w:tc>
          <w:tcPr>
            <w:tcW w:w="712" w:type="dxa"/>
          </w:tcPr>
          <w:p w14:paraId="67E14891" w14:textId="537A3FFE" w:rsidR="00016E5D" w:rsidRPr="00FA36DE" w:rsidRDefault="00B41F3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0D" w14:textId="39BB776C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Abdo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19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0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0F" w14:textId="132EC742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1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12" w14:textId="4B61FDB6" w:rsidR="00016E5D" w:rsidRPr="00FA36DE" w:rsidRDefault="00A647B1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535,895 birth record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13" w14:textId="1A0A2A2F" w:rsidR="00016E5D" w:rsidRPr="00FA36DE" w:rsidRDefault="0061042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5"/>
                <w:id w:val="1858543755"/>
              </w:sdtPr>
              <w:sdtEndPr/>
              <w:sdtContent/>
            </w:sdt>
            <w:r w:rsidR="00016E5D" w:rsidRPr="00FA36DE">
              <w:rPr>
                <w:rFonts w:ascii="Times New Roman" w:eastAsia="Times New Roman" w:hAnsi="Times New Roman" w:cs="Times New Roman"/>
              </w:rPr>
              <w:t>Birth record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14" w14:textId="6721F704" w:rsidR="00016E5D" w:rsidRPr="00FA36DE" w:rsidRDefault="00AD3E2B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8-above 35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15" w14:textId="72FA7BD8" w:rsidR="00016E5D" w:rsidRPr="00FA36DE" w:rsidRDefault="00926562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Wildfi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17" w14:textId="57F1D4CE" w:rsidR="00016E5D" w:rsidRPr="00FA36DE" w:rsidRDefault="00C01D4C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  <w:r w:rsidR="0075283B" w:rsidRPr="00FA36DE">
              <w:rPr>
                <w:rFonts w:ascii="Times New Roman" w:eastAsia="Times New Roman" w:hAnsi="Times New Roman" w:cs="Times New Roman"/>
              </w:rPr>
              <w:t xml:space="preserve"> Gestational diabetes</w:t>
            </w:r>
            <w:r w:rsidR="00016E5D" w:rsidRPr="00FA36DE">
              <w:rPr>
                <w:rFonts w:ascii="Times New Roman" w:eastAsia="Times New Roman" w:hAnsi="Times New Roman" w:cs="Times New Roman"/>
              </w:rPr>
              <w:t xml:space="preserve"> Gestational hypertension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1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54DB2529" w14:textId="77777777" w:rsidTr="00B115F3">
        <w:trPr>
          <w:trHeight w:val="1095"/>
        </w:trPr>
        <w:tc>
          <w:tcPr>
            <w:tcW w:w="712" w:type="dxa"/>
          </w:tcPr>
          <w:p w14:paraId="36A2D83C" w14:textId="13F5E671" w:rsidR="00016E5D" w:rsidRPr="00FA36DE" w:rsidRDefault="00B41F3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19" w14:textId="48A9D6D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bdullah et al., 2019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1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1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l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1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1E" w14:textId="0150207D" w:rsidR="00016E5D" w:rsidRPr="00FA36DE" w:rsidRDefault="00FD132B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11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1F" w14:textId="0394EFF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hAnsi="Times New Roman" w:cs="Times New Roman"/>
              </w:rPr>
              <w:t>Interview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0" w14:textId="29D3FCE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FDGs = 18–50 years, In-depth interviews = 25–60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Flood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aternal morality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 quality</w:t>
            </w:r>
          </w:p>
        </w:tc>
      </w:tr>
      <w:tr w:rsidR="00FA36DE" w:rsidRPr="00FA36DE" w14:paraId="762D6CCF" w14:textId="77777777" w:rsidTr="00B115F3">
        <w:trPr>
          <w:trHeight w:val="825"/>
        </w:trPr>
        <w:tc>
          <w:tcPr>
            <w:tcW w:w="712" w:type="dxa"/>
          </w:tcPr>
          <w:p w14:paraId="73330159" w14:textId="5B96377E" w:rsidR="00016E5D" w:rsidRPr="00FA36DE" w:rsidRDefault="00B41F3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4" w14:textId="204E3424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Amjad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1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ystematic review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9" w14:textId="79AECB67" w:rsidR="00016E5D" w:rsidRPr="00FA36DE" w:rsidRDefault="003F1F5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10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A" w14:textId="50B8CEB1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B" w14:textId="2E04997F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Wildfi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D" w14:textId="5D1D4CB6" w:rsidR="00016E5D" w:rsidRPr="00FA36DE" w:rsidRDefault="00BD7A93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LBW</w:t>
            </w:r>
            <w:r w:rsidR="00016E5D" w:rsidRPr="00FA36DE">
              <w:rPr>
                <w:rFonts w:ascii="Times New Roman" w:eastAsia="Times New Roman" w:hAnsi="Times New Roman" w:cs="Times New Roman"/>
              </w:rPr>
              <w:t xml:space="preserve"> Infant mortality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 quality</w:t>
            </w:r>
          </w:p>
        </w:tc>
      </w:tr>
      <w:tr w:rsidR="00FA36DE" w:rsidRPr="00FA36DE" w14:paraId="47B43603" w14:textId="77777777" w:rsidTr="00B115F3">
        <w:trPr>
          <w:trHeight w:val="495"/>
        </w:trPr>
        <w:tc>
          <w:tcPr>
            <w:tcW w:w="712" w:type="dxa"/>
          </w:tcPr>
          <w:p w14:paraId="32DE2785" w14:textId="2CDBD0B0" w:rsidR="00016E5D" w:rsidRPr="00FA36DE" w:rsidRDefault="00B41F3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2F" w14:textId="06C79CFC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ncheta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l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Talisay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Batangas</w:t>
            </w:r>
            <w:proofErr w:type="spellEnd"/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4" w14:textId="03A2A7B6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5" w14:textId="7381888B" w:rsidR="00016E5D" w:rsidRPr="00FA36DE" w:rsidRDefault="00BC1A13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emi-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structured interview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6" w14:textId="0181673F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isaster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Socio-economic challenge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6788F1D2" w14:textId="77777777" w:rsidTr="00B115F3">
        <w:trPr>
          <w:trHeight w:val="825"/>
        </w:trPr>
        <w:tc>
          <w:tcPr>
            <w:tcW w:w="712" w:type="dxa"/>
          </w:tcPr>
          <w:p w14:paraId="5E144C06" w14:textId="07E1C9B5" w:rsidR="00016E5D" w:rsidRPr="00FA36DE" w:rsidRDefault="00B41F3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5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A" w14:textId="0F9EE718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nwar et al., 2013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C" w14:textId="7F79CD55" w:rsidR="00016E5D" w:rsidRPr="00FA36DE" w:rsidRDefault="00D62FFF" w:rsidP="00D62FF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Pakistan,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Balakot</w:t>
            </w:r>
            <w:proofErr w:type="spellEnd"/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3F" w14:textId="4F4108BB" w:rsidR="00016E5D" w:rsidRPr="00FA36DE" w:rsidRDefault="0059264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387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urve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1" w14:textId="0723597E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5–49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3" w14:textId="7F141EC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Infant mortality; Still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0BB1F23D" w14:textId="77777777" w:rsidTr="00B115F3">
        <w:trPr>
          <w:trHeight w:val="1365"/>
        </w:trPr>
        <w:tc>
          <w:tcPr>
            <w:tcW w:w="712" w:type="dxa"/>
          </w:tcPr>
          <w:p w14:paraId="0938CABD" w14:textId="7C03C917" w:rsidR="00016E5D" w:rsidRPr="00FA36DE" w:rsidRDefault="00B41F3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5" w14:textId="4BB566E2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Aryal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Nepal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A" w14:textId="2E480D59" w:rsidR="00016E5D" w:rsidRPr="00FA36DE" w:rsidRDefault="00AE12B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452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urve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C" w14:textId="403D49C2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5–49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D" w14:textId="218E819C" w:rsidR="00016E5D" w:rsidRPr="00FA36DE" w:rsidRDefault="006D0E33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F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lood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aternal malnutrition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4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44A6C5AF" w14:textId="77777777" w:rsidTr="00B115F3">
        <w:trPr>
          <w:trHeight w:val="1095"/>
        </w:trPr>
        <w:tc>
          <w:tcPr>
            <w:tcW w:w="712" w:type="dxa"/>
          </w:tcPr>
          <w:p w14:paraId="72F45D19" w14:textId="38467B3B" w:rsidR="00016E5D" w:rsidRPr="00FA36DE" w:rsidRDefault="00B41F3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0" w14:textId="62C677F2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Asamoah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18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Ghan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5" w14:textId="1D38D815" w:rsidR="00016E5D" w:rsidRPr="00FA36DE" w:rsidRDefault="00B1789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1136 wome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6" w14:textId="04766D18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urve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7" w14:textId="1194A46D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5–49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mbient heat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Stillbirths; Miscarriage 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4CFA94E7" w14:textId="77777777" w:rsidTr="00B115F3">
        <w:trPr>
          <w:trHeight w:val="2715"/>
        </w:trPr>
        <w:tc>
          <w:tcPr>
            <w:tcW w:w="712" w:type="dxa"/>
          </w:tcPr>
          <w:p w14:paraId="7627B711" w14:textId="02F2544A" w:rsidR="00016E5D" w:rsidRPr="00FA36DE" w:rsidRDefault="00B41F3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B" w14:textId="23A46E49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uger et al., 2017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trospective cohort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5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0" w14:textId="66ACBFF8" w:rsidR="00016E5D" w:rsidRPr="00FA36DE" w:rsidRDefault="00546C13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704209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1" w14:textId="5470FBF6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2" w14:textId="65E496B5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5–35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mbient heat expos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ongenital heart defect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 quality</w:t>
            </w:r>
          </w:p>
        </w:tc>
      </w:tr>
      <w:tr w:rsidR="00FA36DE" w:rsidRPr="00FA36DE" w14:paraId="442F42F3" w14:textId="77777777" w:rsidTr="00B115F3">
        <w:trPr>
          <w:trHeight w:val="495"/>
        </w:trPr>
        <w:tc>
          <w:tcPr>
            <w:tcW w:w="712" w:type="dxa"/>
          </w:tcPr>
          <w:p w14:paraId="5A9736D1" w14:textId="259843CC" w:rsidR="00016E5D" w:rsidRPr="00FA36DE" w:rsidRDefault="00B41F3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6" w14:textId="6CA6EB21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uger et al., 2014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Time-to-event study design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B" w14:textId="66DCD6CF" w:rsidR="00016E5D" w:rsidRPr="00FA36DE" w:rsidRDefault="001E412C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3660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C" w14:textId="5596D406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D" w14:textId="6C0C312D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–35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mbient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6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7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edium</w:t>
            </w:r>
          </w:p>
        </w:tc>
      </w:tr>
      <w:tr w:rsidR="00FA36DE" w:rsidRPr="00FA36DE" w14:paraId="642846BB" w14:textId="77777777" w:rsidTr="00B115F3">
        <w:trPr>
          <w:trHeight w:val="495"/>
        </w:trPr>
        <w:tc>
          <w:tcPr>
            <w:tcW w:w="712" w:type="dxa"/>
          </w:tcPr>
          <w:p w14:paraId="1554BFB5" w14:textId="521FC387" w:rsidR="00016E5D" w:rsidRPr="00FA36DE" w:rsidRDefault="00B41F3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10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71" w14:textId="761EC411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uger et al., 2017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7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7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7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76" w14:textId="6EBE8257" w:rsidR="00016E5D" w:rsidRPr="00FA36DE" w:rsidRDefault="00D6309F" w:rsidP="009209B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Total </w:t>
            </w:r>
            <w:r w:rsidR="00E10447" w:rsidRPr="00FA36DE">
              <w:rPr>
                <w:rFonts w:ascii="Times New Roman" w:eastAsia="Times New Roman" w:hAnsi="Times New Roman" w:cs="Times New Roman"/>
              </w:rPr>
              <w:t>Pregnancie</w:t>
            </w:r>
            <w:r w:rsidR="00907F70" w:rsidRPr="00FA36DE">
              <w:rPr>
                <w:rFonts w:ascii="Times New Roman" w:eastAsia="Times New Roman" w:hAnsi="Times New Roman" w:cs="Times New Roman"/>
              </w:rPr>
              <w:t>s</w:t>
            </w:r>
            <w:r w:rsidRPr="00FA36DE">
              <w:rPr>
                <w:rFonts w:ascii="Times New Roman" w:eastAsia="Times New Roman" w:hAnsi="Times New Roman" w:cs="Times New Roman"/>
              </w:rPr>
              <w:t xml:space="preserve"> n=</w:t>
            </w:r>
            <w:r w:rsidR="009209BA" w:rsidRPr="00FA36DE">
              <w:rPr>
                <w:rFonts w:ascii="Times New Roman" w:eastAsia="Times New Roman" w:hAnsi="Times New Roman" w:cs="Times New Roman"/>
              </w:rPr>
              <w:t xml:space="preserve"> 1 890 711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7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ospital discharge summarie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78" w14:textId="2DBFE3A3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5–35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7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mbient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7A" w14:textId="1738EA4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eclampsia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7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782E67B2" w14:textId="77777777" w:rsidTr="00B115F3">
        <w:trPr>
          <w:trHeight w:val="555"/>
        </w:trPr>
        <w:tc>
          <w:tcPr>
            <w:tcW w:w="712" w:type="dxa"/>
          </w:tcPr>
          <w:p w14:paraId="34523CC3" w14:textId="4A8DA936" w:rsidR="00016E5D" w:rsidRPr="00FA36DE" w:rsidRDefault="00B41F3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7C" w14:textId="6F4B3C39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Baharav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3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7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7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view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7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8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8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83" w14:textId="5C6281A6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8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xtreme heat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85" w14:textId="63E7CFC3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lacental abruption,  Preterm birth, Miscarriage, Stillbirth, Neonatal complications, Fetal growth restriction and low birth weight, Congenital birth defects, Diarrheal disease, Vector-borne diseases, Sudden infant death syndrome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8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517FE981" w14:textId="77777777" w:rsidTr="00B115F3">
        <w:trPr>
          <w:trHeight w:val="495"/>
        </w:trPr>
        <w:tc>
          <w:tcPr>
            <w:tcW w:w="712" w:type="dxa"/>
          </w:tcPr>
          <w:p w14:paraId="438332B7" w14:textId="4ED073AA" w:rsidR="00016E5D" w:rsidRPr="00FA36DE" w:rsidRDefault="007417B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92" w14:textId="51F1C79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Barreca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and </w:t>
            </w:r>
            <w:r w:rsidRPr="00FA36DE">
              <w:rPr>
                <w:rFonts w:ascii="Times New Roman" w:eastAsia="Times New Roman" w:hAnsi="Times New Roman" w:cs="Times New Roman"/>
              </w:rPr>
              <w:lastRenderedPageBreak/>
              <w:t>Schaller, 2020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9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202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9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Observational </w:t>
            </w:r>
            <w:r w:rsidRPr="00FA36DE">
              <w:rPr>
                <w:rFonts w:ascii="Times New Roman" w:eastAsia="Times New Roman" w:hAnsi="Times New Roman" w:cs="Times New Roman"/>
              </w:rPr>
              <w:lastRenderedPageBreak/>
              <w:t>study/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9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9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Women and Record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98" w14:textId="4FE5C8B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Record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99" w14:textId="2FFC5591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15–44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9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 ambient temperatures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9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9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Low quality</w:t>
            </w:r>
          </w:p>
        </w:tc>
      </w:tr>
      <w:tr w:rsidR="00FA36DE" w:rsidRPr="00FA36DE" w14:paraId="332DD6A0" w14:textId="77777777" w:rsidTr="00B115F3">
        <w:trPr>
          <w:trHeight w:val="495"/>
        </w:trPr>
        <w:tc>
          <w:tcPr>
            <w:tcW w:w="712" w:type="dxa"/>
          </w:tcPr>
          <w:p w14:paraId="1F78068D" w14:textId="3A7D8211" w:rsidR="00016E5D" w:rsidRPr="00FA36DE" w:rsidRDefault="007417B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13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9D" w14:textId="1B3D732B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Wallemacq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0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9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9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A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A2" w14:textId="5E07ECA5" w:rsidR="00016E5D" w:rsidRPr="00FA36DE" w:rsidRDefault="001141F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4620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A3" w14:textId="7C55DFF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urve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A4" w14:textId="7AD07EC4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5 and 49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A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Floods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A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Less assess to Maternal and Newborn Healthcare (MNH) utilization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A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11733607" w14:textId="77777777" w:rsidTr="00B115F3">
        <w:trPr>
          <w:trHeight w:val="1365"/>
        </w:trPr>
        <w:tc>
          <w:tcPr>
            <w:tcW w:w="712" w:type="dxa"/>
          </w:tcPr>
          <w:p w14:paraId="470A64E8" w14:textId="4C098E3A" w:rsidR="00016E5D" w:rsidRPr="00FA36DE" w:rsidRDefault="007417B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BE" w14:textId="5A9FFF1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Bogan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19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B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C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C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Turkey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C3" w14:textId="590E5650" w:rsidR="00016E5D" w:rsidRPr="00FA36DE" w:rsidRDefault="00D62FFF" w:rsidP="00D62FF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ata record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C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C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C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ust storms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C7" w14:textId="2ADA15F6" w:rsidR="00016E5D" w:rsidRPr="00FA36DE" w:rsidRDefault="005D4801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Toxemia</w:t>
            </w:r>
            <w:r w:rsidR="00016E5D" w:rsidRPr="00FA36DE">
              <w:rPr>
                <w:rFonts w:ascii="Times New Roman" w:eastAsia="Times New Roman" w:hAnsi="Times New Roman" w:cs="Times New Roman"/>
              </w:rPr>
              <w:t xml:space="preserve"> pregnancy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C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0BEC6B8C" w14:textId="77777777" w:rsidTr="00B115F3">
        <w:trPr>
          <w:trHeight w:val="555"/>
        </w:trPr>
        <w:tc>
          <w:tcPr>
            <w:tcW w:w="712" w:type="dxa"/>
          </w:tcPr>
          <w:p w14:paraId="1CA3175E" w14:textId="5B1CB68D" w:rsidR="00016E5D" w:rsidRPr="00FA36DE" w:rsidRDefault="007417B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C9" w14:textId="74CDF7A9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Bonell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C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CB" w14:textId="6CC99158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C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fric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CE" w14:textId="45E25E73" w:rsidR="00016E5D" w:rsidRPr="00FA36DE" w:rsidRDefault="008E6F13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240072" w:rsidRPr="00FA36DE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C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D0" w14:textId="6B6DFEC4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6 years or older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D1" w14:textId="42525A7C" w:rsidR="00016E5D" w:rsidRPr="00FA36DE" w:rsidRDefault="00FB195B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eat stress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D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hysiological effect of mother and fetus (Strain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D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07E69026" w14:textId="77777777" w:rsidTr="00B115F3">
        <w:trPr>
          <w:trHeight w:val="1095"/>
        </w:trPr>
        <w:tc>
          <w:tcPr>
            <w:tcW w:w="712" w:type="dxa"/>
          </w:tcPr>
          <w:p w14:paraId="7AF75D35" w14:textId="08B264DA" w:rsidR="00016E5D" w:rsidRPr="00FA36DE" w:rsidRDefault="00D238F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D4" w14:textId="37C4262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Booth et al., 2017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D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D6" w14:textId="4146CAE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D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D9" w14:textId="40BDC369" w:rsidR="00016E5D" w:rsidRPr="00FA36DE" w:rsidRDefault="00CD5A2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396 828 wome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DA" w14:textId="1ED0FB53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cords from diabetes database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DB" w14:textId="4758D23F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0.9 ± 5.4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D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nvironmental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D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Gestational diabetes mellit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D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3334B911" w14:textId="77777777" w:rsidTr="00B115F3">
        <w:trPr>
          <w:trHeight w:val="1095"/>
        </w:trPr>
        <w:tc>
          <w:tcPr>
            <w:tcW w:w="712" w:type="dxa"/>
          </w:tcPr>
          <w:p w14:paraId="1B7536DC" w14:textId="5BA534B4" w:rsidR="00016E5D" w:rsidRPr="00FA36DE" w:rsidRDefault="00D238F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DF" w14:textId="7EBFB44F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hillips et al., 2020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E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E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l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E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E4" w14:textId="7EF71E97" w:rsidR="00016E5D" w:rsidRPr="00FA36DE" w:rsidRDefault="00067933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54 wome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E5" w14:textId="19837A69" w:rsidR="00016E5D" w:rsidRPr="00FA36DE" w:rsidRDefault="008E7C8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nline Interview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E6" w14:textId="41041E5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4–42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E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Wildfi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E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sychological effect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E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08AC864D" w14:textId="77777777" w:rsidTr="00B115F3">
        <w:trPr>
          <w:trHeight w:val="1095"/>
        </w:trPr>
        <w:tc>
          <w:tcPr>
            <w:tcW w:w="712" w:type="dxa"/>
          </w:tcPr>
          <w:p w14:paraId="23DDE106" w14:textId="1EAAAE0D" w:rsidR="00016E5D" w:rsidRPr="00FA36DE" w:rsidRDefault="007417B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1</w:t>
            </w:r>
            <w:r w:rsidR="00D238F6" w:rsidRPr="00FA36D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EA" w14:textId="7AC648A5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Brew et e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E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EC" w14:textId="2BEA51EF" w:rsidR="00016E5D" w:rsidRPr="00FA36DE" w:rsidRDefault="00B115F3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Retrospective 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observational study (Cohort).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E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ydney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EF" w14:textId="57B68836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 = 60054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F0" w14:textId="0A2F6F42" w:rsidR="00016E5D" w:rsidRPr="00FA36DE" w:rsidRDefault="00DA69D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lectronicall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F1" w14:textId="42A1B735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5–40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F2" w14:textId="371BF23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Catastrophic </w:t>
            </w:r>
            <w:r w:rsidR="007E0F9C" w:rsidRPr="00FA36DE">
              <w:rPr>
                <w:rFonts w:ascii="Times New Roman" w:eastAsia="Times New Roman" w:hAnsi="Times New Roman" w:cs="Times New Roman"/>
              </w:rPr>
              <w:t>bushfi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F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Low birth weight, Gestational diabete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F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5DA8EDE2" w14:textId="77777777" w:rsidTr="00B115F3">
        <w:trPr>
          <w:trHeight w:val="495"/>
        </w:trPr>
        <w:tc>
          <w:tcPr>
            <w:tcW w:w="712" w:type="dxa"/>
          </w:tcPr>
          <w:p w14:paraId="4B7B3890" w14:textId="52FDD7C5" w:rsidR="00016E5D" w:rsidRPr="00FA36DE" w:rsidRDefault="00D238F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F5" w14:textId="120E590E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Brock et al., 2015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F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F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Longitudinal observational design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F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FA" w14:textId="25B628B6" w:rsidR="00016E5D" w:rsidRPr="00FA36DE" w:rsidRDefault="00156CA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171 wome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F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urve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F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verage 28.82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FD" w14:textId="364FC3C8" w:rsidR="00016E5D" w:rsidRPr="00FA36DE" w:rsidRDefault="009201D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F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loods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F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Flood related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peritraumatic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distres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0F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34BAD83F" w14:textId="77777777" w:rsidTr="00B115F3">
        <w:trPr>
          <w:trHeight w:val="495"/>
        </w:trPr>
        <w:tc>
          <w:tcPr>
            <w:tcW w:w="712" w:type="dxa"/>
          </w:tcPr>
          <w:p w14:paraId="1A2A335F" w14:textId="0D9A8705" w:rsidR="00016E5D" w:rsidRPr="00FA36DE" w:rsidRDefault="00AA5C1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00" w14:textId="5135DB48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Bryson et al., 2021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0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0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l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0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gand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05" w14:textId="369F28EE" w:rsidR="00016E5D" w:rsidRPr="00FA36DE" w:rsidRDefault="006B04B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A725D" w:rsidRPr="00FA36DE">
              <w:rPr>
                <w:rFonts w:ascii="Times New Roman" w:eastAsia="Times New Roman" w:hAnsi="Times New Roman" w:cs="Times New Roman"/>
              </w:rPr>
              <w:t xml:space="preserve">24 </w:t>
            </w:r>
            <w:proofErr w:type="spellStart"/>
            <w:r w:rsidR="000A725D" w:rsidRPr="00FA36DE">
              <w:rPr>
                <w:rFonts w:ascii="Times New Roman" w:eastAsia="Times New Roman" w:hAnsi="Times New Roman" w:cs="Times New Roman"/>
              </w:rPr>
              <w:t>Batwa</w:t>
            </w:r>
            <w:proofErr w:type="spellEnd"/>
            <w:r w:rsidR="000A725D" w:rsidRPr="00FA36DE">
              <w:rPr>
                <w:rFonts w:ascii="Times New Roman" w:eastAsia="Times New Roman" w:hAnsi="Times New Roman" w:cs="Times New Roman"/>
              </w:rPr>
              <w:t xml:space="preserve"> and 22 </w:t>
            </w:r>
            <w:proofErr w:type="spellStart"/>
            <w:r w:rsidR="000A725D" w:rsidRPr="00FA36DE">
              <w:rPr>
                <w:rFonts w:ascii="Times New Roman" w:eastAsia="Times New Roman" w:hAnsi="Times New Roman" w:cs="Times New Roman"/>
              </w:rPr>
              <w:t>Bakiga</w:t>
            </w:r>
            <w:proofErr w:type="spellEnd"/>
            <w:r w:rsidR="000A725D" w:rsidRPr="00FA36DE">
              <w:rPr>
                <w:rFonts w:ascii="Times New Roman" w:eastAsia="Times New Roman" w:hAnsi="Times New Roman" w:cs="Times New Roman"/>
              </w:rPr>
              <w:t xml:space="preserve"> wome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06" w14:textId="0EA8238D" w:rsidR="00016E5D" w:rsidRPr="00FA36DE" w:rsidRDefault="001E0DA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FGD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07" w14:textId="541C32E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8 years or abov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0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unshine and heat, Extended drought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0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Low maternal energy, Low birth weight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0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7F06C2A6" w14:textId="77777777" w:rsidTr="00B115F3">
        <w:trPr>
          <w:trHeight w:val="825"/>
        </w:trPr>
        <w:tc>
          <w:tcPr>
            <w:tcW w:w="712" w:type="dxa"/>
          </w:tcPr>
          <w:p w14:paraId="373DEB8B" w14:textId="6F4107B5" w:rsidR="00016E5D" w:rsidRPr="00FA36DE" w:rsidRDefault="00AA5C1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0B" w14:textId="600191A9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Olah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Frankowska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>, 2014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0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0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ystematic review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0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10" w14:textId="77829EE7" w:rsidR="00016E5D" w:rsidRPr="00FA36DE" w:rsidRDefault="00B115F3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7</w:t>
            </w:r>
            <w:r w:rsidR="004E7AD3" w:rsidRPr="00FA36DE">
              <w:rPr>
                <w:rFonts w:ascii="Times New Roman" w:eastAsia="Times New Roman" w:hAnsi="Times New Roman" w:cs="Times New Roman"/>
              </w:rPr>
              <w:t xml:space="preserve"> studie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1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12" w14:textId="4A14AC2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1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eat stress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1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1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41664B5F" w14:textId="77777777" w:rsidTr="00B115F3">
        <w:trPr>
          <w:trHeight w:val="495"/>
        </w:trPr>
        <w:tc>
          <w:tcPr>
            <w:tcW w:w="712" w:type="dxa"/>
          </w:tcPr>
          <w:p w14:paraId="5FD0BEBA" w14:textId="02F4469E" w:rsidR="00016E5D" w:rsidRPr="00FA36DE" w:rsidRDefault="00AA5C1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16" w14:textId="5D820398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heng et al., 2020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1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18" w14:textId="640E0F95" w:rsidR="00016E5D" w:rsidRPr="00FA36DE" w:rsidRDefault="00B115F3" w:rsidP="00B115F3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bserva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1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1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1C" w14:textId="76DE2EF6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Daily data on PTB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1D" w14:textId="0B9B1540" w:rsidR="00016E5D" w:rsidRPr="00FA36DE" w:rsidRDefault="00016E5D" w:rsidP="001905B7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&lt; 35 years &gt; 35 years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1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old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1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2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0C66591A" w14:textId="77777777" w:rsidTr="00B115F3">
        <w:trPr>
          <w:trHeight w:val="825"/>
        </w:trPr>
        <w:tc>
          <w:tcPr>
            <w:tcW w:w="712" w:type="dxa"/>
          </w:tcPr>
          <w:p w14:paraId="1D43F3EC" w14:textId="5364D27E" w:rsidR="00016E5D" w:rsidRPr="00FA36DE" w:rsidRDefault="00AA5C1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21" w14:textId="6631BD9C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Chersich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0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2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2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ystematic review and random effects meta-analysis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2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26" w14:textId="7CC3C1A0" w:rsidR="00016E5D" w:rsidRPr="00FA36DE" w:rsidRDefault="004E7AD3" w:rsidP="0006325B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</w:t>
            </w:r>
            <w:r w:rsidR="0006325B" w:rsidRPr="00FA36DE">
              <w:rPr>
                <w:rFonts w:ascii="Times New Roman" w:eastAsia="Times New Roman" w:hAnsi="Times New Roman" w:cs="Times New Roman"/>
              </w:rPr>
              <w:t>=70</w:t>
            </w:r>
            <w:r w:rsidR="00B14EB7" w:rsidRPr="00FA36DE">
              <w:rPr>
                <w:rFonts w:ascii="Times New Roman" w:eastAsia="Times New Roman" w:hAnsi="Times New Roman" w:cs="Times New Roman"/>
              </w:rPr>
              <w:t xml:space="preserve"> studie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27" w14:textId="2C39C80F" w:rsidR="00016E5D" w:rsidRPr="00FA36DE" w:rsidRDefault="00016E5D" w:rsidP="00A11102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28" w14:textId="1494A4FC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7–41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2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eatwaves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2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2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4D74E8E6" w14:textId="77777777" w:rsidTr="00B115F3">
        <w:trPr>
          <w:trHeight w:val="2985"/>
        </w:trPr>
        <w:tc>
          <w:tcPr>
            <w:tcW w:w="712" w:type="dxa"/>
          </w:tcPr>
          <w:p w14:paraId="13137BCA" w14:textId="43F35A72" w:rsidR="00016E5D" w:rsidRPr="00FA36DE" w:rsidRDefault="007417B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2</w:t>
            </w:r>
            <w:r w:rsidR="00AA5C1A" w:rsidRPr="00FA36D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2C" w14:textId="52F16DF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hristopher et al., 2018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2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2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trospective, Cross-sectional cohort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2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3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32" w14:textId="6E9BD43F" w:rsidR="00016E5D" w:rsidRPr="00FA36DE" w:rsidRDefault="00016E5D" w:rsidP="00FE1C6B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ational Center for Health Statistics</w:t>
            </w:r>
            <w:r w:rsidR="006A078C" w:rsidRPr="00FA36DE">
              <w:rPr>
                <w:rFonts w:ascii="Times New Roman" w:eastAsia="Times New Roman" w:hAnsi="Times New Roman" w:cs="Times New Roman"/>
              </w:rPr>
              <w:t xml:space="preserve"> data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3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8 and 26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3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Tornadoes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3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3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7FE1439F" w14:textId="77777777" w:rsidTr="00B115F3">
        <w:trPr>
          <w:trHeight w:val="495"/>
        </w:trPr>
        <w:tc>
          <w:tcPr>
            <w:tcW w:w="712" w:type="dxa"/>
          </w:tcPr>
          <w:p w14:paraId="7AC2FF74" w14:textId="11BFF799" w:rsidR="00016E5D" w:rsidRPr="00FA36DE" w:rsidRDefault="007417B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</w:t>
            </w:r>
            <w:r w:rsidR="00AA5C1A" w:rsidRPr="00FA36D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37" w14:textId="6D80A19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ox et al., 2016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3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39" w14:textId="0A78A65E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3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Belgium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3C" w14:textId="6922A44E" w:rsidR="00016E5D" w:rsidRPr="00FA36DE" w:rsidRDefault="000A725D" w:rsidP="000A72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807 835 all birth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3D" w14:textId="67F4D4E4" w:rsidR="00016E5D" w:rsidRPr="00FA36DE" w:rsidRDefault="00016E5D" w:rsidP="002643DC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Centre for Perinatal Epidemiology (SPE) </w:t>
            </w:r>
            <w:r w:rsidR="002643DC" w:rsidRPr="00FA36DE">
              <w:rPr>
                <w:rFonts w:ascii="Times New Roman" w:eastAsia="Times New Roman" w:hAnsi="Times New Roman" w:cs="Times New Roman"/>
              </w:rPr>
              <w:t>data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3E" w14:textId="08AD02CC" w:rsidR="00016E5D" w:rsidRPr="00FA36DE" w:rsidRDefault="00016E5D" w:rsidP="001905B7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hAnsi="Times New Roman" w:cs="Times New Roman"/>
              </w:rPr>
              <w:t xml:space="preserve">&lt; 25 ≥ 35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3F" w14:textId="658F1314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mbient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4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delivery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4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7FEC22A5" w14:textId="77777777" w:rsidTr="00B115F3">
        <w:trPr>
          <w:trHeight w:val="2985"/>
        </w:trPr>
        <w:tc>
          <w:tcPr>
            <w:tcW w:w="712" w:type="dxa"/>
          </w:tcPr>
          <w:p w14:paraId="1223D1AF" w14:textId="31D54A50" w:rsidR="00016E5D" w:rsidRPr="00FA36DE" w:rsidRDefault="00AA5C1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42" w14:textId="25CF05F2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urrie and Slater, 2013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4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4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bservational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4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47" w14:textId="056A47E0" w:rsidR="00016E5D" w:rsidRPr="00FA36DE" w:rsidRDefault="00016E5D" w:rsidP="0016719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All </w:t>
            </w:r>
            <w:r w:rsidR="00C763C7" w:rsidRPr="00FA36DE">
              <w:rPr>
                <w:rFonts w:ascii="Times New Roman" w:eastAsia="Times New Roman" w:hAnsi="Times New Roman" w:cs="Times New Roman"/>
              </w:rPr>
              <w:t>Texas births</w:t>
            </w:r>
            <w:r w:rsidR="00E9263C" w:rsidRPr="00FA36DE">
              <w:rPr>
                <w:rFonts w:ascii="Times New Roman" w:eastAsia="Times New Roman" w:hAnsi="Times New Roman" w:cs="Times New Roman"/>
              </w:rPr>
              <w:t xml:space="preserve"> </w:t>
            </w:r>
            <w:r w:rsidR="00BD1896" w:rsidRPr="00FA36DE">
              <w:rPr>
                <w:rFonts w:ascii="Times New Roman" w:eastAsia="Times New Roman" w:hAnsi="Times New Roman" w:cs="Times New Roman"/>
              </w:rPr>
              <w:t>n</w:t>
            </w:r>
            <w:r w:rsidR="00366550" w:rsidRPr="00FA36DE">
              <w:rPr>
                <w:rFonts w:ascii="Times New Roman" w:eastAsia="Times New Roman" w:hAnsi="Times New Roman" w:cs="Times New Roman"/>
              </w:rPr>
              <w:t xml:space="preserve"> = </w:t>
            </w:r>
            <w:r w:rsidRPr="00FA36DE">
              <w:rPr>
                <w:rFonts w:ascii="Times New Roman" w:eastAsia="Times New Roman" w:hAnsi="Times New Roman" w:cs="Times New Roman"/>
              </w:rPr>
              <w:t xml:space="preserve">4,193,778,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F51963" w14:textId="77777777" w:rsidR="00F5238E" w:rsidRPr="00FA36DE" w:rsidRDefault="00FB483E" w:rsidP="00FB483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atabase</w:t>
            </w:r>
          </w:p>
          <w:p w14:paraId="00000148" w14:textId="3AFA7206" w:rsidR="00016E5D" w:rsidRPr="00FA36DE" w:rsidRDefault="00016E5D" w:rsidP="00FB483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Texas Department of State Health Service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49" w14:textId="2E10D451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5–34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4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urrican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4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Low birth weight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4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66DC23C9" w14:textId="77777777" w:rsidTr="00B115F3">
        <w:trPr>
          <w:trHeight w:val="495"/>
        </w:trPr>
        <w:tc>
          <w:tcPr>
            <w:tcW w:w="712" w:type="dxa"/>
          </w:tcPr>
          <w:p w14:paraId="5F9601D5" w14:textId="559DB04E" w:rsidR="00016E5D" w:rsidRPr="00FA36DE" w:rsidRDefault="007417B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2</w:t>
            </w:r>
            <w:r w:rsidR="00AA5C1A" w:rsidRPr="00FA36D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4D" w14:textId="032FE5F8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ushing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4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4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trospective cohort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5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52" w14:textId="0520B152" w:rsidR="00016E5D" w:rsidRPr="00FA36DE" w:rsidRDefault="00016E5D" w:rsidP="00CB7DB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Total births </w:t>
            </w:r>
            <w:r w:rsidR="009E738F" w:rsidRPr="00FA36DE">
              <w:rPr>
                <w:rFonts w:ascii="Times New Roman" w:eastAsia="Times New Roman" w:hAnsi="Times New Roman" w:cs="Times New Roman"/>
              </w:rPr>
              <w:t>n</w:t>
            </w:r>
            <w:r w:rsidRPr="00FA36DE">
              <w:rPr>
                <w:rFonts w:ascii="Times New Roman" w:eastAsia="Times New Roman" w:hAnsi="Times New Roman" w:cs="Times New Roman"/>
              </w:rPr>
              <w:t>= 198,013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53" w14:textId="11DDE286" w:rsidR="00016E5D" w:rsidRPr="00FA36DE" w:rsidRDefault="00016E5D" w:rsidP="004A26C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Texas Depar</w:t>
            </w:r>
            <w:r w:rsidR="004A26C4" w:rsidRPr="00FA36DE">
              <w:rPr>
                <w:rFonts w:ascii="Times New Roman" w:eastAsia="Times New Roman" w:hAnsi="Times New Roman" w:cs="Times New Roman"/>
              </w:rPr>
              <w:t>tment of State Health Services data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54" w14:textId="7B252E49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hAnsi="Times New Roman" w:cs="Times New Roman"/>
              </w:rPr>
              <w:t>Gestational age &lt;20 weeks, Gestational age ≥ 43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5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xtreme heat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5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5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2655CB49" w14:textId="77777777" w:rsidTr="00B115F3">
        <w:trPr>
          <w:trHeight w:val="495"/>
        </w:trPr>
        <w:tc>
          <w:tcPr>
            <w:tcW w:w="712" w:type="dxa"/>
          </w:tcPr>
          <w:p w14:paraId="29938D19" w14:textId="130487AB" w:rsidR="00016E5D" w:rsidRPr="00FA36DE" w:rsidRDefault="007417B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</w:t>
            </w:r>
            <w:r w:rsidR="008959FE" w:rsidRPr="00FA36D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58" w14:textId="18D11EB4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avis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5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5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l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5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5D" w14:textId="52F09ECE" w:rsidR="00016E5D" w:rsidRPr="00FA36DE" w:rsidRDefault="002C430C" w:rsidP="00115192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115192" w:rsidRPr="00FA36DE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5E" w14:textId="185F26D1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emi-structured interview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5F" w14:textId="26BAD7C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1–50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6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Bushfires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6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Physical and psychological impact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6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44646D43" w14:textId="77777777" w:rsidTr="00B115F3">
        <w:trPr>
          <w:trHeight w:val="1365"/>
        </w:trPr>
        <w:tc>
          <w:tcPr>
            <w:tcW w:w="712" w:type="dxa"/>
          </w:tcPr>
          <w:p w14:paraId="2C94E999" w14:textId="2B4F7A94" w:rsidR="00016E5D" w:rsidRPr="00FA36DE" w:rsidRDefault="007417B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</w:t>
            </w:r>
            <w:r w:rsidR="008959FE" w:rsidRPr="00FA36D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63" w14:textId="1C98CA48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ong et al., 2014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6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65" w14:textId="5B9E2603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ross sectional design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6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68" w14:textId="0A3686FB" w:rsidR="00016E5D" w:rsidRPr="00FA36DE" w:rsidRDefault="00132A83" w:rsidP="00E018B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E018BF" w:rsidRPr="00FA36DE">
              <w:rPr>
                <w:rFonts w:ascii="Times New Roman" w:eastAsia="Times New Roman" w:hAnsi="Times New Roman" w:cs="Times New Roman"/>
              </w:rPr>
              <w:t>344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6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urve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6A" w14:textId="0B74F7B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9–44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6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6C" w14:textId="41F17A4B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Iron deficiency anemia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6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697E4E5B" w14:textId="77777777" w:rsidTr="00B115F3">
        <w:trPr>
          <w:trHeight w:val="1095"/>
        </w:trPr>
        <w:tc>
          <w:tcPr>
            <w:tcW w:w="712" w:type="dxa"/>
          </w:tcPr>
          <w:p w14:paraId="0E45C088" w14:textId="502D23C6" w:rsidR="00016E5D" w:rsidRPr="00FA36DE" w:rsidRDefault="008959F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6E" w14:textId="67D26A52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ong et al., 2013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6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xploratory and comparative cross-sectional surve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3" w14:textId="331147DB" w:rsidR="00016E5D" w:rsidRPr="00FA36DE" w:rsidRDefault="002D183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920B6A" w:rsidRPr="00FA36DE">
              <w:rPr>
                <w:rFonts w:ascii="Times New Roman" w:eastAsia="Times New Roman" w:hAnsi="Times New Roman" w:cs="Times New Roman"/>
              </w:rPr>
              <w:t>520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estionnaire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5" w14:textId="6D5BBB51" w:rsidR="00016E5D" w:rsidRPr="00FA36DE" w:rsidRDefault="00016E5D" w:rsidP="001905B7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hAnsi="Times New Roman" w:cs="Times New Roman"/>
              </w:rPr>
              <w:t>18</w:t>
            </w:r>
            <w:r w:rsidRPr="00FA36DE">
              <w:rPr>
                <w:rFonts w:ascii="Times New Roman" w:eastAsia="Times New Roman" w:hAnsi="Times New Roman" w:cs="Times New Roman"/>
              </w:rPr>
              <w:t xml:space="preserve"> ≥30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epression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2D90FB70" w14:textId="77777777" w:rsidTr="00B115F3">
        <w:trPr>
          <w:trHeight w:val="1095"/>
        </w:trPr>
        <w:tc>
          <w:tcPr>
            <w:tcW w:w="712" w:type="dxa"/>
          </w:tcPr>
          <w:p w14:paraId="52A8F408" w14:textId="0726B203" w:rsidR="00016E5D" w:rsidRPr="00FA36DE" w:rsidRDefault="008959F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9" w14:textId="24F7D4BC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vans et al., 2021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Integrative review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E" w14:textId="7F0E21D4" w:rsidR="00016E5D" w:rsidRPr="00FA36DE" w:rsidRDefault="00555E8B" w:rsidP="007D26A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 xml:space="preserve"> 16 studies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7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0" w14:textId="7ABB736D" w:rsidR="00016E5D" w:rsidRPr="00FA36DE" w:rsidRDefault="00016E5D" w:rsidP="001905B7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Wildfi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Low birth weight, Gestational Diabetes Mellitus (GDM) and </w:t>
            </w:r>
            <w:r w:rsidRPr="00FA36DE">
              <w:rPr>
                <w:rFonts w:ascii="Times New Roman" w:eastAsia="Times New Roman" w:hAnsi="Times New Roman" w:cs="Times New Roman"/>
              </w:rPr>
              <w:lastRenderedPageBreak/>
              <w:t>Gestational hypertension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High</w:t>
            </w:r>
          </w:p>
        </w:tc>
      </w:tr>
      <w:tr w:rsidR="00FA36DE" w:rsidRPr="00FA36DE" w14:paraId="2E0AB8BA" w14:textId="77777777" w:rsidTr="00B115F3">
        <w:trPr>
          <w:trHeight w:val="495"/>
        </w:trPr>
        <w:tc>
          <w:tcPr>
            <w:tcW w:w="712" w:type="dxa"/>
          </w:tcPr>
          <w:p w14:paraId="3502539C" w14:textId="723B26B0" w:rsidR="00016E5D" w:rsidRPr="00FA36DE" w:rsidRDefault="008959F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32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4" w14:textId="36A6B88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Futterman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3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ystematic review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9" w14:textId="690F8A3B" w:rsidR="00016E5D" w:rsidRPr="00FA36DE" w:rsidRDefault="002D780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22 studie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A" w14:textId="748F2C97" w:rsidR="00016E5D" w:rsidRPr="00FA36DE" w:rsidRDefault="00244B6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atabase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B" w14:textId="50DCBCC3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4–33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arthquake, Hurrican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epression, Anxiety, PSD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6C5D8485" w14:textId="77777777" w:rsidTr="00B115F3">
        <w:trPr>
          <w:trHeight w:val="495"/>
        </w:trPr>
        <w:tc>
          <w:tcPr>
            <w:tcW w:w="712" w:type="dxa"/>
          </w:tcPr>
          <w:p w14:paraId="19F17C6C" w14:textId="6762D64B" w:rsidR="00016E5D" w:rsidRPr="00FA36DE" w:rsidRDefault="008959F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8F" w14:textId="354E5A78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Gat et al., 2021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opulation-based retrospective cohort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Israel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4" w14:textId="6F38CCF4" w:rsidR="00016E5D" w:rsidRPr="00FA36DE" w:rsidRDefault="00426369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63,027 birth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5" w14:textId="74272DDF" w:rsidR="00016E5D" w:rsidRPr="00FA36DE" w:rsidRDefault="00016E5D" w:rsidP="008637E2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University Medical Center (SUMC) </w:t>
            </w:r>
            <w:r w:rsidR="008637E2" w:rsidRPr="00FA36DE">
              <w:rPr>
                <w:rFonts w:ascii="Times New Roman" w:eastAsia="Times New Roman" w:hAnsi="Times New Roman" w:cs="Times New Roman"/>
              </w:rPr>
              <w:t>data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8–50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pontaneous preterm labor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5AB1D10F" w14:textId="77777777" w:rsidTr="00B115F3">
        <w:trPr>
          <w:trHeight w:val="555"/>
        </w:trPr>
        <w:tc>
          <w:tcPr>
            <w:tcW w:w="712" w:type="dxa"/>
          </w:tcPr>
          <w:p w14:paraId="69D70819" w14:textId="5690DED1" w:rsidR="00016E5D" w:rsidRPr="00FA36DE" w:rsidRDefault="008959F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A" w14:textId="603EF201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Giarratano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18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ixed method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9F" w14:textId="161DF7A4" w:rsidR="00016E5D" w:rsidRPr="00FA36DE" w:rsidRDefault="005D3DB2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402 wome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A0" w14:textId="6409CB5F" w:rsidR="00016E5D" w:rsidRPr="00FA36DE" w:rsidRDefault="00167E57" w:rsidP="00167E57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urve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A1" w14:textId="58D585A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18–45 years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A2" w14:textId="3C1A0DFD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urricane Katrina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A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tres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A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72AE1845" w14:textId="77777777" w:rsidTr="00B115F3">
        <w:trPr>
          <w:trHeight w:val="495"/>
        </w:trPr>
        <w:tc>
          <w:tcPr>
            <w:tcW w:w="712" w:type="dxa"/>
          </w:tcPr>
          <w:p w14:paraId="3B05DE14" w14:textId="18F3BE95" w:rsidR="00016E5D" w:rsidRPr="00FA36DE" w:rsidRDefault="00DC7E3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</w:t>
            </w:r>
            <w:r w:rsidR="008959FE" w:rsidRPr="00FA36D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A5" w14:textId="795E8AF5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Girardi and Bremer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A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A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ommentar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A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A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A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A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A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eat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A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 (PTB), Low birth weight (LBW) and Still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A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1BE5F785" w14:textId="77777777" w:rsidTr="00B115F3">
        <w:trPr>
          <w:trHeight w:val="825"/>
        </w:trPr>
        <w:tc>
          <w:tcPr>
            <w:tcW w:w="712" w:type="dxa"/>
          </w:tcPr>
          <w:p w14:paraId="16341B62" w14:textId="7682457F" w:rsidR="00016E5D" w:rsidRPr="00FA36DE" w:rsidRDefault="00DC7E3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</w:t>
            </w:r>
            <w:r w:rsidR="008959FE" w:rsidRPr="00FA36D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B0" w14:textId="6B256F84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Hajdu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Gábor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Hajdu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>, 2021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B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B2" w14:textId="51931274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B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ungary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B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B6" w14:textId="7BA47AA5" w:rsidR="00016E5D" w:rsidRPr="00FA36DE" w:rsidRDefault="001D3305" w:rsidP="001D330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Data </w:t>
            </w:r>
            <w:r w:rsidR="00016E5D" w:rsidRPr="00FA36DE">
              <w:rPr>
                <w:rFonts w:ascii="Times New Roman" w:eastAsia="Times New Roman" w:hAnsi="Times New Roman" w:cs="Times New Roman"/>
              </w:rPr>
              <w:t xml:space="preserve">from the Hungarian Central Statistical </w:t>
            </w:r>
            <w:r w:rsidR="00A0382B" w:rsidRPr="00FA36DE">
              <w:rPr>
                <w:rFonts w:ascii="Times New Roman" w:eastAsia="Times New Roman" w:hAnsi="Times New Roman" w:cs="Times New Roman"/>
              </w:rPr>
              <w:t>Office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B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6–44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B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xtreme heat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B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Pregnancy loss rate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B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Low quality</w:t>
            </w:r>
          </w:p>
        </w:tc>
      </w:tr>
      <w:tr w:rsidR="00FA36DE" w:rsidRPr="00FA36DE" w14:paraId="605564E2" w14:textId="77777777" w:rsidTr="00B115F3">
        <w:trPr>
          <w:trHeight w:val="1095"/>
        </w:trPr>
        <w:tc>
          <w:tcPr>
            <w:tcW w:w="712" w:type="dxa"/>
          </w:tcPr>
          <w:p w14:paraId="127B64B2" w14:textId="67CD56E4" w:rsidR="00016E5D" w:rsidRPr="00FA36DE" w:rsidRDefault="00DC7E3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3</w:t>
            </w:r>
            <w:r w:rsidR="008959FE" w:rsidRPr="00FA36D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BB" w14:textId="680B3EF6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Harville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15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B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B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B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C0" w14:textId="736A85C5" w:rsidR="00016E5D" w:rsidRPr="00FA36DE" w:rsidRDefault="0054780D" w:rsidP="00085823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 xml:space="preserve">308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C1" w14:textId="5F41D503" w:rsidR="00016E5D" w:rsidRPr="00FA36DE" w:rsidRDefault="00016E5D" w:rsidP="00B40D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urve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C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bove 18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C3" w14:textId="09932622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urricane Katrina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C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Low birthweight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C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470C1B73" w14:textId="77777777" w:rsidTr="00B115F3">
        <w:trPr>
          <w:trHeight w:val="1635"/>
        </w:trPr>
        <w:tc>
          <w:tcPr>
            <w:tcW w:w="712" w:type="dxa"/>
          </w:tcPr>
          <w:p w14:paraId="0B46B8DF" w14:textId="39979FA3" w:rsidR="00016E5D" w:rsidRPr="00FA36DE" w:rsidRDefault="00F23281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</w:t>
            </w:r>
            <w:r w:rsidR="008959FE" w:rsidRPr="00FA36D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C6" w14:textId="22D2C7C6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Harville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C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C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C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CB" w14:textId="7A00EF8C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C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C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verage 27.73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C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urrican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C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Low birth weight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D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3685F374" w14:textId="77777777" w:rsidTr="00B115F3">
        <w:trPr>
          <w:trHeight w:val="555"/>
        </w:trPr>
        <w:tc>
          <w:tcPr>
            <w:tcW w:w="712" w:type="dxa"/>
          </w:tcPr>
          <w:p w14:paraId="2ACCF56E" w14:textId="48F19400" w:rsidR="00016E5D" w:rsidRPr="00FA36DE" w:rsidRDefault="00F23281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</w:t>
            </w:r>
            <w:r w:rsidR="008959FE" w:rsidRPr="00FA36D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D1" w14:textId="332EF07F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awkins et al., 2018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D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D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trospective cohort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D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ew Zealand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D6" w14:textId="2A8F212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D7" w14:textId="33D1EA34" w:rsidR="00016E5D" w:rsidRPr="00FA36DE" w:rsidRDefault="00290F10" w:rsidP="00683DB2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</w:t>
            </w:r>
            <w:r w:rsidR="00683DB2" w:rsidRPr="00FA36DE">
              <w:rPr>
                <w:rFonts w:ascii="Times New Roman" w:eastAsia="Times New Roman" w:hAnsi="Times New Roman" w:cs="Times New Roman"/>
              </w:rPr>
              <w:t>lectronic medical record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D8" w14:textId="6D8126BE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9 M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D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D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D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4BD97977" w14:textId="77777777" w:rsidTr="00B115F3">
        <w:trPr>
          <w:trHeight w:val="1095"/>
        </w:trPr>
        <w:tc>
          <w:tcPr>
            <w:tcW w:w="712" w:type="dxa"/>
          </w:tcPr>
          <w:p w14:paraId="03D7A3D3" w14:textId="4E30E934" w:rsidR="00016E5D" w:rsidRPr="00FA36DE" w:rsidRDefault="008959F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DC" w14:textId="13F046C5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eal et al., 2021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D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D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D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liforni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E1" w14:textId="7A42FB7C" w:rsidR="00016E5D" w:rsidRPr="00FA36DE" w:rsidRDefault="007F50E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3,002,014 birth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E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E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8.1 M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E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Wildfi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E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E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71159947" w14:textId="77777777" w:rsidTr="00B115F3">
        <w:trPr>
          <w:trHeight w:val="555"/>
        </w:trPr>
        <w:tc>
          <w:tcPr>
            <w:tcW w:w="712" w:type="dxa"/>
          </w:tcPr>
          <w:p w14:paraId="62DB0A36" w14:textId="22A4D2E4" w:rsidR="00016E5D" w:rsidRPr="00FA36DE" w:rsidRDefault="008959F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E7" w14:textId="02B4883C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Rong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He et al., 2016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E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E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E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EC" w14:textId="666C6D72" w:rsidR="00016E5D" w:rsidRPr="00FA36DE" w:rsidRDefault="00016E5D" w:rsidP="00324907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  <w:r w:rsidR="00186D4D" w:rsidRPr="00FA36DE">
              <w:rPr>
                <w:rFonts w:ascii="Times New Roman" w:eastAsia="Times New Roman" w:hAnsi="Times New Roman" w:cs="Times New Roman"/>
              </w:rPr>
              <w:t>n=</w:t>
            </w:r>
            <w:r w:rsidRPr="00FA36DE">
              <w:rPr>
                <w:rFonts w:ascii="Times New Roman" w:eastAsia="Times New Roman" w:hAnsi="Times New Roman" w:cs="Times New Roman"/>
              </w:rPr>
              <w:t>8</w:t>
            </w:r>
            <w:r w:rsidR="00324907" w:rsidRPr="00FA36DE">
              <w:rPr>
                <w:rFonts w:ascii="Times New Roman" w:eastAsia="Times New Roman" w:hAnsi="Times New Roman" w:cs="Times New Roman"/>
              </w:rPr>
              <w:t>38,146 singleton vaginal birth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ED" w14:textId="1F58B8BA" w:rsidR="00016E5D" w:rsidRPr="00FA36DE" w:rsidRDefault="00144F8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Data from 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Guangzhou Perinatal Health Care and Delivery Surveillance System (GPHCDSS),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EE" w14:textId="4CD4ABEB" w:rsidR="00016E5D" w:rsidRPr="00FA36DE" w:rsidRDefault="001905B7" w:rsidP="001905B7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&lt; 20 to 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&gt; 34 year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E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F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F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2BB6227F" w14:textId="77777777" w:rsidTr="00B115F3">
        <w:trPr>
          <w:trHeight w:val="555"/>
        </w:trPr>
        <w:tc>
          <w:tcPr>
            <w:tcW w:w="712" w:type="dxa"/>
          </w:tcPr>
          <w:p w14:paraId="597505D0" w14:textId="24674B10" w:rsidR="00016E5D" w:rsidRPr="00FA36DE" w:rsidRDefault="008959F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42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F2" w14:textId="08239E1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Siyi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He et al., 2017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F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F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se-crossover study design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F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F7" w14:textId="0E2B31E2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  <w:r w:rsidR="005423F8" w:rsidRPr="00FA36DE">
              <w:rPr>
                <w:rFonts w:ascii="Times New Roman" w:eastAsia="Times New Roman" w:hAnsi="Times New Roman" w:cs="Times New Roman"/>
              </w:rPr>
              <w:t>n=</w:t>
            </w:r>
            <w:r w:rsidRPr="00FA36DE">
              <w:rPr>
                <w:rFonts w:ascii="Times New Roman" w:eastAsia="Times New Roman" w:hAnsi="Times New Roman" w:cs="Times New Roman"/>
              </w:rPr>
              <w:t>17,172 wome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F8" w14:textId="41F7E3E9" w:rsidR="00016E5D" w:rsidRPr="00FA36DE" w:rsidRDefault="00016E5D" w:rsidP="00BC593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Data </w:t>
            </w:r>
            <w:r w:rsidR="00BC593D" w:rsidRPr="00FA36DE">
              <w:rPr>
                <w:rFonts w:ascii="Times New Roman" w:eastAsia="Times New Roman" w:hAnsi="Times New Roman" w:cs="Times New Roman"/>
              </w:rPr>
              <w:t>from</w:t>
            </w:r>
            <w:r w:rsidR="004B0772" w:rsidRPr="00FA36DE">
              <w:rPr>
                <w:rFonts w:ascii="Times New Roman" w:eastAsia="Times New Roman" w:hAnsi="Times New Roman" w:cs="Times New Roman"/>
              </w:rPr>
              <w:t xml:space="preserve"> </w:t>
            </w:r>
            <w:r w:rsidRPr="00FA36DE">
              <w:rPr>
                <w:rFonts w:ascii="Times New Roman" w:eastAsia="Times New Roman" w:hAnsi="Times New Roman" w:cs="Times New Roman"/>
              </w:rPr>
              <w:t xml:space="preserve">Study </w:t>
            </w:r>
            <w:r w:rsidR="004302DC" w:rsidRPr="00FA36DE">
              <w:rPr>
                <w:rFonts w:ascii="Times New Roman" w:eastAsia="Times New Roman" w:hAnsi="Times New Roman" w:cs="Times New Roman"/>
              </w:rPr>
              <w:t>of Hospital Clientele registry,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F9" w14:textId="6D0ABA06" w:rsidR="00016E5D" w:rsidRPr="00FA36DE" w:rsidRDefault="00602AA2" w:rsidP="00602AA2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hAnsi="Times New Roman" w:cs="Times New Roman"/>
              </w:rPr>
              <w:t xml:space="preserve">&lt;25 to 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≥35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F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xtreme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F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lacental abruption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F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05562E0B" w14:textId="77777777" w:rsidTr="00B115F3">
        <w:trPr>
          <w:trHeight w:val="495"/>
        </w:trPr>
        <w:tc>
          <w:tcPr>
            <w:tcW w:w="712" w:type="dxa"/>
          </w:tcPr>
          <w:p w14:paraId="6246FE1C" w14:textId="25E31B01" w:rsidR="00016E5D" w:rsidRPr="00FA36DE" w:rsidRDefault="00E86B3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FD" w14:textId="796CE981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etherington et al., 2021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F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1F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si-experiment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0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02" w14:textId="13D95B95" w:rsidR="00016E5D" w:rsidRPr="00FA36DE" w:rsidRDefault="00D37F51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18291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03" w14:textId="361F4989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0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8.9 M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0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Flood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0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, Small for gestational age, Preeclampsia, Gestational hypertension, Depression or anxiety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0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56310F8C" w14:textId="77777777" w:rsidTr="00B115F3">
        <w:trPr>
          <w:trHeight w:val="825"/>
        </w:trPr>
        <w:tc>
          <w:tcPr>
            <w:tcW w:w="712" w:type="dxa"/>
          </w:tcPr>
          <w:p w14:paraId="10B9A731" w14:textId="1745C452" w:rsidR="00016E5D" w:rsidRPr="00FA36DE" w:rsidRDefault="009471B3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08" w14:textId="588F68F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owells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0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0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0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0D" w14:textId="7F0EB27E" w:rsidR="00016E5D" w:rsidRPr="00FA36DE" w:rsidRDefault="00247E8B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1A0A08" w:rsidRPr="00FA36DE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0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urve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0F" w14:textId="4C6D7D49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2.2 Mean age for Married women, 25.8 Mean age for Unmarried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10" w14:textId="7A1928A4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urricane Florenc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1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aternal stres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1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4940612A" w14:textId="77777777" w:rsidTr="00B115F3">
        <w:trPr>
          <w:trHeight w:val="555"/>
        </w:trPr>
        <w:tc>
          <w:tcPr>
            <w:tcW w:w="712" w:type="dxa"/>
          </w:tcPr>
          <w:p w14:paraId="36BD0BB5" w14:textId="06B5D230" w:rsidR="00016E5D" w:rsidRPr="00FA36DE" w:rsidRDefault="001C3CE2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4</w:t>
            </w:r>
            <w:r w:rsidR="00DF3CB8" w:rsidRPr="00FA36D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13" w14:textId="3D4FBAC6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uang et al., 2021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1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1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se-control design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1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18" w14:textId="69D6F657" w:rsidR="00016E5D" w:rsidRPr="00FA36DE" w:rsidRDefault="00543733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25,328,335</w:t>
            </w:r>
            <w:r w:rsidR="00016E5D" w:rsidRPr="00FA36DE">
              <w:rPr>
                <w:rFonts w:ascii="Times New Roman" w:eastAsia="Times New Roman" w:hAnsi="Times New Roman" w:cs="Times New Roman"/>
              </w:rPr>
              <w:br/>
              <w:t xml:space="preserve"> birth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1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1A" w14:textId="577412D0" w:rsidR="00016E5D" w:rsidRPr="00FA36DE" w:rsidRDefault="00287EC6" w:rsidP="00287EC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hAnsi="Times New Roman" w:cs="Times New Roman"/>
              </w:rPr>
              <w:t>≤20 to</w:t>
            </w:r>
            <w:r w:rsidR="00144406" w:rsidRPr="00FA36DE">
              <w:rPr>
                <w:rFonts w:ascii="Times New Roman" w:hAnsi="Times New Roman" w:cs="Times New Roman"/>
              </w:rPr>
              <w:t xml:space="preserve"> 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≥35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1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Heatwaves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1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1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45DC76DA" w14:textId="77777777" w:rsidTr="00B115F3">
        <w:trPr>
          <w:trHeight w:val="1095"/>
        </w:trPr>
        <w:tc>
          <w:tcPr>
            <w:tcW w:w="712" w:type="dxa"/>
          </w:tcPr>
          <w:p w14:paraId="258B0F28" w14:textId="070D380C" w:rsidR="00016E5D" w:rsidRPr="00FA36DE" w:rsidRDefault="001C3CE2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4</w:t>
            </w:r>
            <w:r w:rsidR="005F6FB8" w:rsidRPr="00FA36D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1E" w14:textId="0D76E71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Ilango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0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1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20" w14:textId="2673ABF8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bservational study/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2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liforni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23" w14:textId="76A043C6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n = 1,967,300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2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ata maintained and provided by California Department of Public Health (Birth Data Files 2005–2013)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25" w14:textId="0CC7236F" w:rsidR="00016E5D" w:rsidRPr="00FA36DE" w:rsidRDefault="00016E5D" w:rsidP="0014440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&lt; 20 </w:t>
            </w:r>
            <w:r w:rsidR="00144406" w:rsidRPr="00FA36DE">
              <w:rPr>
                <w:rFonts w:ascii="Times New Roman" w:eastAsia="Times New Roman" w:hAnsi="Times New Roman" w:cs="Times New Roman"/>
              </w:rPr>
              <w:t xml:space="preserve">to </w:t>
            </w:r>
            <w:r w:rsidRPr="00FA36DE">
              <w:rPr>
                <w:rFonts w:ascii="Times New Roman" w:eastAsia="Times New Roman" w:hAnsi="Times New Roman" w:cs="Times New Roman"/>
              </w:rPr>
              <w:t>&gt; 35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2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xtreme heat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2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2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35C866EE" w14:textId="77777777" w:rsidTr="00B115F3">
        <w:trPr>
          <w:trHeight w:val="555"/>
        </w:trPr>
        <w:tc>
          <w:tcPr>
            <w:tcW w:w="712" w:type="dxa"/>
          </w:tcPr>
          <w:p w14:paraId="0D3D8720" w14:textId="28B3AD8C" w:rsidR="00016E5D" w:rsidRPr="00FA36DE" w:rsidRDefault="001C3CE2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4</w:t>
            </w:r>
            <w:r w:rsidR="005F6FB8" w:rsidRPr="00FA36D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29" w14:textId="62D129CD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Jefers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2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2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l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2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2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18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2F" w14:textId="41134BA3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emi-structured interview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30" w14:textId="487D3E43" w:rsidR="00016E5D" w:rsidRPr="00FA36DE" w:rsidRDefault="001B0238" w:rsidP="001B023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8-</w:t>
            </w:r>
            <w:r w:rsidR="00016E5D" w:rsidRPr="00FA36DE">
              <w:rPr>
                <w:rFonts w:ascii="Times New Roman" w:eastAsia="Times New Roman" w:hAnsi="Times New Roman" w:cs="Times New Roman"/>
              </w:rPr>
              <w:t xml:space="preserve">42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3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Hurricanes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irma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maria</w:t>
            </w:r>
            <w:proofErr w:type="spellEnd"/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3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Household/Community,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Dimished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psychosocial support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3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28617D52" w14:textId="77777777" w:rsidTr="00B115F3">
        <w:trPr>
          <w:trHeight w:val="825"/>
        </w:trPr>
        <w:tc>
          <w:tcPr>
            <w:tcW w:w="712" w:type="dxa"/>
          </w:tcPr>
          <w:p w14:paraId="14E6919F" w14:textId="2828FB0F" w:rsidR="00016E5D" w:rsidRPr="00FA36DE" w:rsidRDefault="001C3CE2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4</w:t>
            </w:r>
            <w:r w:rsidR="005F6FB8" w:rsidRPr="00FA36D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34" w14:textId="0C758E73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Jegasothy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1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3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36" w14:textId="331FE4BB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bservational study/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3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39" w14:textId="57696728" w:rsidR="00016E5D" w:rsidRPr="00FA36DE" w:rsidRDefault="00422BD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916,678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3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3B" w14:textId="3AA002BF" w:rsidR="00016E5D" w:rsidRPr="00FA36DE" w:rsidRDefault="00016E5D" w:rsidP="003978B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hAnsi="Times New Roman" w:cs="Times New Roman"/>
              </w:rPr>
              <w:t>&lt;20</w:t>
            </w:r>
            <w:r w:rsidR="003978BF" w:rsidRPr="00FA36DE">
              <w:rPr>
                <w:rFonts w:ascii="Times New Roman" w:hAnsi="Times New Roman" w:cs="Times New Roman"/>
              </w:rPr>
              <w:t xml:space="preserve"> to</w:t>
            </w:r>
            <w:r w:rsidRPr="00FA36DE">
              <w:rPr>
                <w:rFonts w:ascii="Times New Roman" w:eastAsia="Times New Roman" w:hAnsi="Times New Roman" w:cs="Times New Roman"/>
              </w:rPr>
              <w:t>, ≥35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3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mbient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3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3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3F11873C" w14:textId="77777777" w:rsidTr="00B115F3">
        <w:trPr>
          <w:trHeight w:val="825"/>
        </w:trPr>
        <w:tc>
          <w:tcPr>
            <w:tcW w:w="712" w:type="dxa"/>
          </w:tcPr>
          <w:p w14:paraId="331569DF" w14:textId="382B5A12" w:rsidR="00016E5D" w:rsidRPr="00FA36DE" w:rsidRDefault="001C3CE2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4</w:t>
            </w:r>
            <w:r w:rsidR="005F6FB8" w:rsidRPr="00FA36D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3F" w14:textId="6C6D2AF2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Khatri et al, 2020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4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41" w14:textId="550B69A5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ospective, Population-based cohort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4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epal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44" w14:textId="177767A7" w:rsidR="00016E5D" w:rsidRPr="00FA36DE" w:rsidRDefault="00767B2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</w:t>
            </w:r>
            <w:r w:rsidR="00D0549A" w:rsidRPr="00FA36DE">
              <w:rPr>
                <w:rFonts w:ascii="Times New Roman" w:eastAsia="Times New Roman" w:hAnsi="Times New Roman" w:cs="Times New Roman"/>
              </w:rPr>
              <w:t>=497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45" w14:textId="3016E8F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tructured interview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46" w14:textId="22DFD7D5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26.5 (4.8) M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4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4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Low birth weight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4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1E7DD779" w14:textId="77777777" w:rsidTr="00B115F3">
        <w:trPr>
          <w:trHeight w:val="495"/>
        </w:trPr>
        <w:tc>
          <w:tcPr>
            <w:tcW w:w="712" w:type="dxa"/>
          </w:tcPr>
          <w:p w14:paraId="1674CF65" w14:textId="51EE347D" w:rsidR="00016E5D" w:rsidRPr="00FA36DE" w:rsidRDefault="005F6FB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50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4A" w14:textId="578B4F7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Khatri and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fusher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>, 2019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4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4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ystematic review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4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4F" w14:textId="114F787F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50" w14:textId="06ED3C51" w:rsidR="00016E5D" w:rsidRPr="00FA36DE" w:rsidRDefault="00A975FD" w:rsidP="0089799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</w:t>
            </w:r>
            <w:r w:rsidR="0089799E" w:rsidRPr="00FA36DE">
              <w:rPr>
                <w:rFonts w:ascii="Times New Roman" w:eastAsia="Times New Roman" w:hAnsi="Times New Roman" w:cs="Times New Roman"/>
              </w:rPr>
              <w:t>lectronic database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5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5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5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ntenatal common mental disorder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5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5CC00C28" w14:textId="77777777" w:rsidTr="00B115F3">
        <w:trPr>
          <w:trHeight w:val="825"/>
        </w:trPr>
        <w:tc>
          <w:tcPr>
            <w:tcW w:w="712" w:type="dxa"/>
          </w:tcPr>
          <w:p w14:paraId="6458557B" w14:textId="22AB467B" w:rsidR="00016E5D" w:rsidRPr="00FA36DE" w:rsidRDefault="005F6FB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55" w14:textId="1A45018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KOHAN et al., 2016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5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57" w14:textId="255021B5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litative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5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zerbaijan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5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5B" w14:textId="2FAAEBC6" w:rsidR="00016E5D" w:rsidRPr="00FA36DE" w:rsidRDefault="00540225" w:rsidP="0054022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Semi-structured 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interview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5C" w14:textId="289DC344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5–49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5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5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sychological complication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5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4E9F3425" w14:textId="77777777" w:rsidTr="00B115F3">
        <w:trPr>
          <w:trHeight w:val="555"/>
        </w:trPr>
        <w:tc>
          <w:tcPr>
            <w:tcW w:w="712" w:type="dxa"/>
          </w:tcPr>
          <w:p w14:paraId="0AB90CC3" w14:textId="7493D7A9" w:rsidR="00016E5D" w:rsidRPr="00FA36DE" w:rsidRDefault="005F6FB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60" w14:textId="2BD44DC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Kubota et al., 2018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6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6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6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6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152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66" w14:textId="0C9A4E69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estionnaire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67" w14:textId="52E6105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2.1 M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6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6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ostpartum depression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6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4CA05292" w14:textId="77777777" w:rsidTr="00B115F3">
        <w:trPr>
          <w:trHeight w:val="495"/>
        </w:trPr>
        <w:tc>
          <w:tcPr>
            <w:tcW w:w="712" w:type="dxa"/>
          </w:tcPr>
          <w:p w14:paraId="2F7C5D5C" w14:textId="2C7C86A1" w:rsidR="00016E5D" w:rsidRPr="00FA36DE" w:rsidRDefault="005F6FB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6B" w14:textId="782B482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Kyozuka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0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6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6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6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Japan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70" w14:textId="06E24BB6" w:rsidR="00016E5D" w:rsidRPr="00FA36DE" w:rsidRDefault="003D1F2C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8323 wome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71" w14:textId="74E91D54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urve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72" w14:textId="5A502BE1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9.7 M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7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7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TB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7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549B88D9" w14:textId="77777777" w:rsidTr="00B115F3">
        <w:trPr>
          <w:trHeight w:val="495"/>
        </w:trPr>
        <w:tc>
          <w:tcPr>
            <w:tcW w:w="712" w:type="dxa"/>
          </w:tcPr>
          <w:p w14:paraId="5FAF4CC6" w14:textId="472AE89B" w:rsidR="00016E5D" w:rsidRPr="00FA36DE" w:rsidRDefault="00A86EC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1" w14:textId="51164DB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Lai et al., 2015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6" w14:textId="13E5B781" w:rsidR="00016E5D" w:rsidRPr="00FA36DE" w:rsidRDefault="00352F81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283 mother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9.20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urrican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aternal hurricane exposure and Hurricane-related stressors, Maternal trauma exposure, Maternal perceived social support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6DDDC326" w14:textId="77777777" w:rsidTr="00B115F3">
        <w:trPr>
          <w:trHeight w:val="495"/>
        </w:trPr>
        <w:tc>
          <w:tcPr>
            <w:tcW w:w="712" w:type="dxa"/>
          </w:tcPr>
          <w:p w14:paraId="0DCADE2F" w14:textId="3BB5497E" w:rsidR="00016E5D" w:rsidRPr="00FA36DE" w:rsidRDefault="001E3E6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5</w:t>
            </w:r>
            <w:r w:rsidR="00131218" w:rsidRPr="00FA36D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C" w14:textId="63214116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Whalen., 2020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Qualitative case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8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8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se studie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3" w14:textId="08321BDB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–29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urrican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omestic violence and rape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737CA35F" w14:textId="77777777" w:rsidTr="00B115F3">
        <w:trPr>
          <w:trHeight w:val="555"/>
        </w:trPr>
        <w:tc>
          <w:tcPr>
            <w:tcW w:w="712" w:type="dxa"/>
          </w:tcPr>
          <w:p w14:paraId="1C2EC135" w14:textId="58C5AE6F" w:rsidR="00016E5D" w:rsidRPr="00FA36DE" w:rsidRDefault="001E3E6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5</w:t>
            </w:r>
            <w:r w:rsidR="00131218" w:rsidRPr="00FA36D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7" w14:textId="3ABA67D9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Liang et al., 2018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trospective observational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C" w14:textId="2F540D50" w:rsidR="00016E5D" w:rsidRPr="00FA36DE" w:rsidRDefault="00EB2C8E" w:rsidP="00654781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5F36FC" w:rsidRPr="00FA36DE">
              <w:rPr>
                <w:rFonts w:ascii="Times New Roman" w:eastAsia="Times New Roman" w:hAnsi="Times New Roman" w:cs="Times New Roman"/>
              </w:rPr>
              <w:t>73,493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urve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E" w14:textId="5C90F627" w:rsidR="00016E5D" w:rsidRPr="00FA36DE" w:rsidRDefault="00016E5D" w:rsidP="008D453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hAnsi="Times New Roman" w:cs="Times New Roman"/>
              </w:rPr>
              <w:t>&lt;20 years</w:t>
            </w:r>
            <w:r w:rsidR="008D4534" w:rsidRPr="00FA36DE">
              <w:rPr>
                <w:rFonts w:ascii="Times New Roman" w:hAnsi="Times New Roman" w:cs="Times New Roman"/>
              </w:rPr>
              <w:t xml:space="preserve"> to</w:t>
            </w:r>
            <w:r w:rsidRPr="00FA36DE">
              <w:rPr>
                <w:rFonts w:ascii="Times New Roman" w:hAnsi="Times New Roman" w:cs="Times New Roman"/>
              </w:rPr>
              <w:t xml:space="preserve"> ≥35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9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tillbirth, PTB, LBW, and SGA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0F94748B" w14:textId="77777777" w:rsidTr="00B115F3">
        <w:trPr>
          <w:trHeight w:val="555"/>
        </w:trPr>
        <w:tc>
          <w:tcPr>
            <w:tcW w:w="712" w:type="dxa"/>
          </w:tcPr>
          <w:p w14:paraId="27B42347" w14:textId="4C10849A" w:rsidR="00016E5D" w:rsidRPr="00FA36DE" w:rsidRDefault="001E3E6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5</w:t>
            </w:r>
            <w:r w:rsidR="00131218" w:rsidRPr="00FA36D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2" w14:textId="48B6CBC5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Guoao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Li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4" w14:textId="7607F9FE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bservational study/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fric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7" w14:textId="2740FBDC" w:rsidR="00016E5D" w:rsidRPr="00FA36DE" w:rsidRDefault="00FA7132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06A24" w:rsidRPr="00FA36DE">
              <w:rPr>
                <w:rFonts w:ascii="Times New Roman" w:eastAsia="Times New Roman" w:hAnsi="Times New Roman" w:cs="Times New Roman"/>
              </w:rPr>
              <w:t>106 382 birth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8" w14:textId="02145299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urve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5–49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Macrosomia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4D47A3E1" w14:textId="77777777" w:rsidTr="00B115F3">
        <w:trPr>
          <w:trHeight w:val="495"/>
        </w:trPr>
        <w:tc>
          <w:tcPr>
            <w:tcW w:w="712" w:type="dxa"/>
          </w:tcPr>
          <w:p w14:paraId="342C176D" w14:textId="33222A12" w:rsidR="00016E5D" w:rsidRPr="00FA36DE" w:rsidRDefault="001E3E6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5</w:t>
            </w:r>
            <w:r w:rsidR="00131218" w:rsidRPr="00FA36D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D" w14:textId="44BA250C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Yanfen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Lin et al., 2017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A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ross sectional study/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2" w14:textId="2005F586" w:rsidR="00016E5D" w:rsidRPr="00FA36DE" w:rsidRDefault="00900757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A72423" w:rsidRPr="00FA36DE">
              <w:rPr>
                <w:rFonts w:ascii="Times New Roman" w:eastAsia="Times New Roman" w:hAnsi="Times New Roman" w:cs="Times New Roman"/>
              </w:rPr>
              <w:t>1931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In-person interview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5-35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mbient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aternal stres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5066CF18" w14:textId="77777777" w:rsidTr="00B115F3">
        <w:trPr>
          <w:trHeight w:val="825"/>
        </w:trPr>
        <w:tc>
          <w:tcPr>
            <w:tcW w:w="712" w:type="dxa"/>
          </w:tcPr>
          <w:p w14:paraId="7273A896" w14:textId="73417233" w:rsidR="00016E5D" w:rsidRPr="00FA36DE" w:rsidRDefault="001E3E6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5</w:t>
            </w:r>
            <w:r w:rsidR="00131218" w:rsidRPr="00FA36D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8" w14:textId="1A8B70D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Shanshan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Li et al., 2018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D" w14:textId="68E60F83" w:rsidR="00016E5D" w:rsidRPr="00FA36DE" w:rsidRDefault="00333E97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289,351 birth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ata (Records)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BF" w14:textId="461F89A9" w:rsidR="00016E5D" w:rsidRPr="00FA36DE" w:rsidRDefault="00016E5D" w:rsidP="000E2C1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&lt;35 years and &gt;above 35 years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C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mbient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C1" w14:textId="0F4A030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, still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C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1323BC30" w14:textId="77777777" w:rsidTr="00B115F3">
        <w:trPr>
          <w:trHeight w:val="555"/>
        </w:trPr>
        <w:tc>
          <w:tcPr>
            <w:tcW w:w="712" w:type="dxa"/>
          </w:tcPr>
          <w:p w14:paraId="516B4A84" w14:textId="005CB315" w:rsidR="00016E5D" w:rsidRPr="00FA36DE" w:rsidRDefault="0075219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C3" w14:textId="5A177834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McElroyet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al., 201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C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C5" w14:textId="18B49AA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Observational </w:t>
            </w:r>
            <w:r w:rsidRPr="00FA36DE">
              <w:rPr>
                <w:rFonts w:ascii="Times New Roman" w:eastAsia="Times New Roman" w:hAnsi="Times New Roman" w:cs="Times New Roman"/>
              </w:rPr>
              <w:lastRenderedPageBreak/>
              <w:t>study/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C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C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C9" w14:textId="6565C6B2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estionnaires, Surve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CA" w14:textId="405426F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15–49 years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C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xtreme heat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CC" w14:textId="24F35745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, still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C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15CE0822" w14:textId="77777777" w:rsidTr="00B115F3">
        <w:trPr>
          <w:trHeight w:val="1365"/>
        </w:trPr>
        <w:tc>
          <w:tcPr>
            <w:tcW w:w="712" w:type="dxa"/>
          </w:tcPr>
          <w:p w14:paraId="27FE6695" w14:textId="3792D033" w:rsidR="00016E5D" w:rsidRPr="00FA36DE" w:rsidRDefault="0075219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6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D9" w14:textId="1C168BD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endez-Figueroa et al., 2019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D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D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bservational study/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D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DE" w14:textId="758208A1" w:rsidR="00016E5D" w:rsidRPr="00FA36DE" w:rsidRDefault="007325B9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29,179 deliverie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D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urve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E0" w14:textId="413EB219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29.7 M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E1" w14:textId="1548B9D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urricane Harvey landfall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E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aternal morbidity, Neonatal morbidity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E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1C1ACCA2" w14:textId="77777777" w:rsidTr="00B115F3">
        <w:trPr>
          <w:trHeight w:val="555"/>
        </w:trPr>
        <w:tc>
          <w:tcPr>
            <w:tcW w:w="712" w:type="dxa"/>
          </w:tcPr>
          <w:p w14:paraId="7ECAEC42" w14:textId="19047ECB" w:rsidR="00016E5D" w:rsidRPr="00FA36DE" w:rsidRDefault="0075219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E4" w14:textId="65B2288F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Mesrkanlou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E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E6" w14:textId="6DD013BB" w:rsidR="00016E5D" w:rsidRPr="00FA36DE" w:rsidRDefault="00016E5D" w:rsidP="00B115F3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Cross sectional </w:t>
            </w:r>
            <w:r w:rsidR="00B115F3" w:rsidRPr="00FA36DE">
              <w:rPr>
                <w:rFonts w:ascii="Times New Roman" w:eastAsia="Times New Roman" w:hAnsi="Times New Roman" w:cs="Times New Roman"/>
              </w:rPr>
              <w:t>retrospective descriptive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E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Iran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E9" w14:textId="5971CD2F" w:rsidR="00016E5D" w:rsidRPr="00FA36DE" w:rsidRDefault="00046661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550 pre-earthquakes, 450</w:t>
            </w:r>
            <w:r w:rsidR="00016E5D" w:rsidRPr="00FA36DE">
              <w:rPr>
                <w:rFonts w:ascii="Times New Roman" w:eastAsia="Times New Roman" w:hAnsi="Times New Roman" w:cs="Times New Roman"/>
              </w:rPr>
              <w:br/>
              <w:t xml:space="preserve"> post-earthquake pregnant wome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EA" w14:textId="0680228E" w:rsidR="00016E5D" w:rsidRPr="00FA36DE" w:rsidRDefault="008C437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Data </w:t>
            </w:r>
            <w:r w:rsidR="00AF68DA" w:rsidRPr="00FA36DE">
              <w:rPr>
                <w:rFonts w:ascii="Times New Roman" w:eastAsia="Times New Roman" w:hAnsi="Times New Roman" w:cs="Times New Roman"/>
              </w:rPr>
              <w:t xml:space="preserve">from 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Ministry of Health for Pregnant Women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EB" w14:textId="18208745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5.82 M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E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E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Gestational weight gain, Stillbirth, 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E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2A9811DC" w14:textId="77777777" w:rsidTr="00B115F3">
        <w:trPr>
          <w:trHeight w:val="495"/>
        </w:trPr>
        <w:tc>
          <w:tcPr>
            <w:tcW w:w="712" w:type="dxa"/>
          </w:tcPr>
          <w:p w14:paraId="48B50314" w14:textId="71586867" w:rsidR="00016E5D" w:rsidRPr="00FA36DE" w:rsidRDefault="00D9411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EF" w14:textId="49D698E9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urakami et al., 2023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F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F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bservational cohort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F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F4" w14:textId="7C58F9BD" w:rsidR="00016E5D" w:rsidRPr="00FA36DE" w:rsidRDefault="00D44CE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11,403 participant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F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estionnaire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F6" w14:textId="4699DB16" w:rsidR="00016E5D" w:rsidRPr="00FA36DE" w:rsidRDefault="000E2C1E" w:rsidP="000E2C1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hAnsi="Times New Roman" w:cs="Times New Roman"/>
              </w:rPr>
              <w:t>≤29 to</w:t>
            </w:r>
            <w:r w:rsidR="00E671BA" w:rsidRPr="00FA36DE">
              <w:rPr>
                <w:rFonts w:ascii="Times New Roman" w:hAnsi="Times New Roman" w:cs="Times New Roman"/>
              </w:rPr>
              <w:t xml:space="preserve"> 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≥35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F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Great east Japan 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F8" w14:textId="73C79A53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ostpartum depressive symptom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F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26F1E1EB" w14:textId="77777777" w:rsidTr="00B115F3">
        <w:trPr>
          <w:trHeight w:val="1095"/>
        </w:trPr>
        <w:tc>
          <w:tcPr>
            <w:tcW w:w="712" w:type="dxa"/>
          </w:tcPr>
          <w:p w14:paraId="3F0EBC9D" w14:textId="3CDE3FA7" w:rsidR="00016E5D" w:rsidRPr="00FA36DE" w:rsidRDefault="00D9411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FA" w14:textId="6343E756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URESAN et al., 2016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F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F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trospective cohort study, 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F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omani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2FF" w14:textId="3E1C5064" w:rsidR="00016E5D" w:rsidRPr="00FA36DE" w:rsidRDefault="00AC18EC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138 case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0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Birth record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01" w14:textId="4E968C7A" w:rsidR="00016E5D" w:rsidRPr="00FA36DE" w:rsidRDefault="00016E5D" w:rsidP="00E671B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&lt;20</w:t>
            </w:r>
            <w:r w:rsidR="00E671BA" w:rsidRPr="00FA36DE">
              <w:rPr>
                <w:rFonts w:ascii="Times New Roman" w:eastAsia="Times New Roman" w:hAnsi="Times New Roman" w:cs="Times New Roman"/>
              </w:rPr>
              <w:t xml:space="preserve"> to</w:t>
            </w:r>
            <w:r w:rsidR="00841604" w:rsidRPr="00FA36DE">
              <w:rPr>
                <w:rFonts w:ascii="Times New Roman" w:eastAsia="Times New Roman" w:hAnsi="Times New Roman" w:cs="Times New Roman"/>
              </w:rPr>
              <w:t xml:space="preserve"> </w:t>
            </w:r>
            <w:r w:rsidRPr="00FA36DE">
              <w:rPr>
                <w:rFonts w:ascii="Times New Roman" w:eastAsia="Times New Roman" w:hAnsi="Times New Roman" w:cs="Times New Roman"/>
              </w:rPr>
              <w:t>&gt; 34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0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Temperature variability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0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mature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0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0F54EBC8" w14:textId="77777777" w:rsidTr="00B115F3">
        <w:trPr>
          <w:trHeight w:val="1095"/>
        </w:trPr>
        <w:tc>
          <w:tcPr>
            <w:tcW w:w="712" w:type="dxa"/>
          </w:tcPr>
          <w:p w14:paraId="02765C68" w14:textId="751CDB4E" w:rsidR="00016E5D" w:rsidRPr="00FA36DE" w:rsidRDefault="00E6590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6</w:t>
            </w:r>
            <w:r w:rsidR="00D94115" w:rsidRPr="00FA36D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05" w14:textId="33669BDE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Nishigori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14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0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0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ross sectional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0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0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633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0B" w14:textId="3EDC567D" w:rsidR="00016E5D" w:rsidRPr="00FA36DE" w:rsidRDefault="00016E5D" w:rsidP="001D137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  <w:r w:rsidR="001D137A" w:rsidRPr="00FA36DE">
              <w:rPr>
                <w:rFonts w:ascii="Times New Roman" w:eastAsia="Times New Roman" w:hAnsi="Times New Roman" w:cs="Times New Roman"/>
              </w:rPr>
              <w:t>Q</w:t>
            </w:r>
            <w:r w:rsidRPr="00FA36DE">
              <w:rPr>
                <w:rFonts w:ascii="Times New Roman" w:eastAsia="Times New Roman" w:hAnsi="Times New Roman" w:cs="Times New Roman"/>
              </w:rPr>
              <w:t>uestionnaire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0C" w14:textId="32DF1335" w:rsidR="00016E5D" w:rsidRPr="00FA36DE" w:rsidRDefault="00841604" w:rsidP="0084160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&lt;25 </w:t>
            </w:r>
            <w:r w:rsidRPr="00FA36DE">
              <w:rPr>
                <w:rFonts w:ascii="Times New Roman" w:hAnsi="Times New Roman" w:cs="Times New Roman"/>
              </w:rPr>
              <w:t xml:space="preserve">to </w:t>
            </w:r>
            <w:r w:rsidR="00016E5D" w:rsidRPr="00FA36DE">
              <w:rPr>
                <w:rFonts w:ascii="Times New Roman" w:hAnsi="Times New Roman" w:cs="Times New Roman"/>
              </w:rPr>
              <w:t>≥35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0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Great east Japan 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0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ostnatal depression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0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47E60A15" w14:textId="77777777" w:rsidTr="00B115F3">
        <w:trPr>
          <w:trHeight w:val="555"/>
        </w:trPr>
        <w:tc>
          <w:tcPr>
            <w:tcW w:w="712" w:type="dxa"/>
          </w:tcPr>
          <w:p w14:paraId="1E327DF4" w14:textId="6961582C" w:rsidR="00016E5D" w:rsidRPr="00FA36DE" w:rsidRDefault="00E6590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6</w:t>
            </w:r>
            <w:r w:rsidR="00B20795" w:rsidRPr="00FA36D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10" w14:textId="11C3C392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owak-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Szczepanska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1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1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1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1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1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n=597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Aila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-exposed women and their offspring (N = 238)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Aila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>-exposed women and their children (N = 138),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1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urve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17" w14:textId="661F643F" w:rsidR="00016E5D" w:rsidRPr="00FA36DE" w:rsidRDefault="005917B2" w:rsidP="005917B2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9.21 M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1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atural disaster (Cyclone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1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Body mass index (BMI), Mid-Upper Arm Circumference (MUAC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1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FA36DE" w:rsidRPr="00FA36DE" w14:paraId="5F1DAAD5" w14:textId="77777777" w:rsidTr="00B115F3">
        <w:trPr>
          <w:trHeight w:val="495"/>
        </w:trPr>
        <w:tc>
          <w:tcPr>
            <w:tcW w:w="712" w:type="dxa"/>
          </w:tcPr>
          <w:p w14:paraId="0B63A4EB" w14:textId="136967FA" w:rsidR="00016E5D" w:rsidRPr="00FA36DE" w:rsidRDefault="00E6590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6</w:t>
            </w:r>
            <w:r w:rsidR="00A11A09" w:rsidRPr="00FA36D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1B" w14:textId="1216AFD1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lson and Metz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1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1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view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1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2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2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2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2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2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ffects of the climate crisis on mental health, Prenatal maternal stress leads to adverse pregnancy, newborn, and generational outcome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00032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FA36DE" w:rsidRPr="00FA36DE" w14:paraId="102F9A1A" w14:textId="77777777" w:rsidTr="00B115F3">
        <w:trPr>
          <w:trHeight w:val="495"/>
        </w:trPr>
        <w:tc>
          <w:tcPr>
            <w:tcW w:w="712" w:type="dxa"/>
          </w:tcPr>
          <w:p w14:paraId="7653547C" w14:textId="1FED21D2" w:rsidR="00016E5D" w:rsidRPr="00FA36DE" w:rsidRDefault="00851AE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6</w:t>
            </w:r>
            <w:r w:rsidR="00A07F57" w:rsidRPr="00FA36D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26" w14:textId="08BA837F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Palmeiro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>-Silva et al., 2018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2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2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2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meric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2B" w14:textId="184A2CDC" w:rsidR="00016E5D" w:rsidRPr="00FA36DE" w:rsidRDefault="009E078B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1966 vaginal deliverie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2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Birth record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2D" w14:textId="51908871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4-31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2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2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Increase head circumference, Gestational age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3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0D37A06E" w14:textId="77777777" w:rsidTr="00B115F3">
        <w:trPr>
          <w:trHeight w:val="1365"/>
        </w:trPr>
        <w:tc>
          <w:tcPr>
            <w:tcW w:w="712" w:type="dxa"/>
          </w:tcPr>
          <w:p w14:paraId="3A41AA7C" w14:textId="4EDB6E14" w:rsidR="00016E5D" w:rsidRPr="00FA36DE" w:rsidRDefault="00851AE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6</w:t>
            </w:r>
            <w:r w:rsidR="004A2807" w:rsidRPr="00FA36D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31" w14:textId="75DCFF79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Parayiwa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3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33" w14:textId="6291EBDD" w:rsidR="00016E5D" w:rsidRPr="00FA36DE" w:rsidRDefault="00016E5D" w:rsidP="00B115F3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trospective cohort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3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7BE35" w14:textId="392CD44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Cyclone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Yasi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(2011): Affected (n=6,587);</w:t>
            </w:r>
          </w:p>
          <w:p w14:paraId="2754B1F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naffected (n=37,557);</w:t>
            </w:r>
          </w:p>
          <w:p w14:paraId="3C3DE43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yclone Marcia (2015): Affected (n=2,126); Unaffected (n=33,158)</w:t>
            </w:r>
          </w:p>
          <w:p w14:paraId="6C3C6D1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yclone Debbie (2017):</w:t>
            </w:r>
          </w:p>
          <w:p w14:paraId="00000336" w14:textId="211CFAB5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ffected (n=6,655); Unaffected (n=15,859)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3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Birth record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38" w14:textId="1E5E111E" w:rsidR="00016E5D" w:rsidRPr="00FA36DE" w:rsidRDefault="000D5BD3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&lt;35 to &lt;35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3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yclon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3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Low birthweight, 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3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2A124C4B" w14:textId="77777777" w:rsidTr="00B115F3">
        <w:trPr>
          <w:trHeight w:val="495"/>
        </w:trPr>
        <w:tc>
          <w:tcPr>
            <w:tcW w:w="712" w:type="dxa"/>
          </w:tcPr>
          <w:p w14:paraId="2EB63DDC" w14:textId="71AF5B59" w:rsidR="00016E5D" w:rsidRPr="00FA36DE" w:rsidRDefault="00AB28E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3C" w14:textId="043635AF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ark et al., 2021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3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3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 population-based cohort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3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41" w14:textId="73A9FFFF" w:rsidR="00016E5D" w:rsidRPr="00FA36DE" w:rsidRDefault="00351D8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2,093,185 birth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4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ospital administrative data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43" w14:textId="2FE3D1B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8.3 M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4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Wildfi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4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Gastroschisis</w:t>
            </w:r>
            <w:proofErr w:type="spellEnd"/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4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1B0592CB" w14:textId="77777777" w:rsidTr="00B115F3">
        <w:trPr>
          <w:trHeight w:val="495"/>
        </w:trPr>
        <w:tc>
          <w:tcPr>
            <w:tcW w:w="712" w:type="dxa"/>
          </w:tcPr>
          <w:p w14:paraId="039A9504" w14:textId="0936E6DC" w:rsidR="00016E5D" w:rsidRPr="00FA36DE" w:rsidRDefault="00AB28E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7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47" w14:textId="206FFF1C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Partash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4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4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Systematic review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4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Iran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4C" w14:textId="306150F4" w:rsidR="00016E5D" w:rsidRPr="00FA36DE" w:rsidRDefault="002151E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BA695E" w:rsidRPr="00FA36DE">
              <w:rPr>
                <w:rFonts w:ascii="Times New Roman" w:eastAsia="Times New Roman" w:hAnsi="Times New Roman" w:cs="Times New Roman"/>
              </w:rPr>
              <w:t>7 studie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4D" w14:textId="1D91CDD4" w:rsidR="00016E5D" w:rsidRPr="00FA36DE" w:rsidRDefault="004C19E0" w:rsidP="004C19E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lectronic database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4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4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Flood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5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, Preeclampsia and Eclampsia,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5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3FDD3C67" w14:textId="77777777" w:rsidTr="00B115F3">
        <w:trPr>
          <w:trHeight w:val="555"/>
        </w:trPr>
        <w:tc>
          <w:tcPr>
            <w:tcW w:w="712" w:type="dxa"/>
          </w:tcPr>
          <w:p w14:paraId="0648A52C" w14:textId="49CACB5A" w:rsidR="00016E5D" w:rsidRPr="00FA36DE" w:rsidRDefault="00851AE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7</w:t>
            </w:r>
            <w:r w:rsidR="000C720A" w:rsidRPr="00FA36D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52" w14:textId="5C5364A3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Pomer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19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5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5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5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Vanuatu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57" w14:textId="765650E8" w:rsidR="00016E5D" w:rsidRPr="00FA36DE" w:rsidRDefault="00D90D82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926 women in 2015 and 1365 in</w:t>
            </w:r>
            <w:r w:rsidR="00016E5D" w:rsidRPr="00FA36DE">
              <w:rPr>
                <w:rFonts w:ascii="Times New Roman" w:eastAsia="Times New Roman" w:hAnsi="Times New Roman" w:cs="Times New Roman"/>
              </w:rPr>
              <w:br/>
              <w:t xml:space="preserve"> 2016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5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elf-report questionnaire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59" w14:textId="53C2B73E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2.9 years M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5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yclon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5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sychological distres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5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25632046" w14:textId="77777777" w:rsidTr="00B115F3">
        <w:trPr>
          <w:trHeight w:val="495"/>
        </w:trPr>
        <w:tc>
          <w:tcPr>
            <w:tcW w:w="712" w:type="dxa"/>
          </w:tcPr>
          <w:p w14:paraId="7BE3781A" w14:textId="307A7977" w:rsidR="00016E5D" w:rsidRPr="00FA36DE" w:rsidRDefault="007C2F9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5D" w14:textId="2BF5484D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amuels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5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5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view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6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6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63" w14:textId="0B1496AA" w:rsidR="00016E5D" w:rsidRPr="00FA36DE" w:rsidRDefault="00A25B9C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lectronic Database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6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6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mbient heat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66" w14:textId="334E9B94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Heat exposure and reduced placental blood flow, Oxytocin and prostaglandin release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6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7BF043B1" w14:textId="77777777" w:rsidTr="00B115F3">
        <w:trPr>
          <w:trHeight w:val="555"/>
        </w:trPr>
        <w:tc>
          <w:tcPr>
            <w:tcW w:w="712" w:type="dxa"/>
          </w:tcPr>
          <w:p w14:paraId="2F8F1A05" w14:textId="4D7E13E1" w:rsidR="00016E5D" w:rsidRPr="00FA36DE" w:rsidRDefault="00C640C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68" w14:textId="60837E3F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Young Son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6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6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bservational cohort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6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6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6E" w14:textId="6C0705BC" w:rsidR="00016E5D" w:rsidRPr="00FA36DE" w:rsidRDefault="00C828E1" w:rsidP="003161F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ata from the NC Vital Statistics Reporting System, Departmen</w:t>
            </w:r>
            <w:r w:rsidR="003161F6" w:rsidRPr="00FA36DE">
              <w:rPr>
                <w:rFonts w:ascii="Times New Roman" w:eastAsia="Times New Roman" w:hAnsi="Times New Roman" w:cs="Times New Roman"/>
              </w:rPr>
              <w:t>t of Health and Human Services,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6F" w14:textId="3DB31C5B" w:rsidR="00016E5D" w:rsidRPr="00FA36DE" w:rsidRDefault="00DF708D" w:rsidP="00DF708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hAnsi="Times New Roman" w:cs="Times New Roman"/>
              </w:rPr>
              <w:t>&lt;20</w:t>
            </w:r>
            <w:r w:rsidR="00674160" w:rsidRPr="00FA36DE">
              <w:rPr>
                <w:rFonts w:ascii="Times New Roman" w:hAnsi="Times New Roman" w:cs="Times New Roman"/>
              </w:rPr>
              <w:t xml:space="preserve"> </w:t>
            </w:r>
            <w:r w:rsidRPr="00FA36DE">
              <w:rPr>
                <w:rFonts w:ascii="Times New Roman" w:hAnsi="Times New Roman" w:cs="Times New Roman"/>
              </w:rPr>
              <w:t xml:space="preserve">to </w:t>
            </w:r>
            <w:r w:rsidR="00557289" w:rsidRPr="00FA36DE">
              <w:rPr>
                <w:rFonts w:ascii="Times New Roman" w:eastAsia="Times New Roman" w:hAnsi="Times New Roman" w:cs="Times New Roman"/>
              </w:rPr>
              <w:t xml:space="preserve">≥35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7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eat expos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7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7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4B61E2D3" w14:textId="77777777" w:rsidTr="00B115F3">
        <w:trPr>
          <w:trHeight w:val="1365"/>
        </w:trPr>
        <w:tc>
          <w:tcPr>
            <w:tcW w:w="712" w:type="dxa"/>
          </w:tcPr>
          <w:p w14:paraId="53634B5B" w14:textId="5FFCB03F" w:rsidR="00016E5D" w:rsidRPr="00FA36DE" w:rsidRDefault="00851AE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7</w:t>
            </w:r>
            <w:r w:rsidR="00003571" w:rsidRPr="00FA36D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73" w14:textId="1FE5F135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yed and P. Phillips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7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7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Scoping review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7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78" w14:textId="5258172E" w:rsidR="00016E5D" w:rsidRPr="00FA36DE" w:rsidRDefault="00BE1873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930A71" w:rsidRPr="00FA36DE">
              <w:rPr>
                <w:rFonts w:ascii="Times New Roman" w:eastAsia="Times New Roman" w:hAnsi="Times New Roman" w:cs="Times New Roman"/>
              </w:rPr>
              <w:t>84 studie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79" w14:textId="7248EDD3" w:rsidR="00016E5D" w:rsidRPr="00FA36DE" w:rsidRDefault="00136EB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lectronic database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7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7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eat expos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7C" w14:textId="7744CD7B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, Low birthweight, Congenital anomaly, Still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7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05478682" w14:textId="77777777" w:rsidTr="00B115F3">
        <w:trPr>
          <w:trHeight w:val="495"/>
        </w:trPr>
        <w:tc>
          <w:tcPr>
            <w:tcW w:w="712" w:type="dxa"/>
          </w:tcPr>
          <w:p w14:paraId="1E041E4F" w14:textId="7B585AA8" w:rsidR="00016E5D" w:rsidRPr="00FA36DE" w:rsidRDefault="00851AE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7</w:t>
            </w:r>
            <w:r w:rsidR="008355CE" w:rsidRPr="00FA36D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7E" w14:textId="234EB861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brera et al., 2015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7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8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8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83" w14:textId="1412EACA" w:rsidR="00016E5D" w:rsidRPr="00FA36DE" w:rsidRDefault="00FC004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95,069 birth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84" w14:textId="1F57075D" w:rsidR="00016E5D" w:rsidRPr="00FA36DE" w:rsidRDefault="006F4F42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Data from 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Swedish Medical Birth Register.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85" w14:textId="559F1566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2–42 week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8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easonal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8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8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23FFD224" w14:textId="77777777" w:rsidTr="00B115F3">
        <w:trPr>
          <w:trHeight w:val="555"/>
        </w:trPr>
        <w:tc>
          <w:tcPr>
            <w:tcW w:w="712" w:type="dxa"/>
          </w:tcPr>
          <w:p w14:paraId="1511DD91" w14:textId="22708BBB" w:rsidR="00016E5D" w:rsidRPr="00FA36DE" w:rsidRDefault="00851AE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7</w:t>
            </w:r>
            <w:r w:rsidR="003678B1" w:rsidRPr="00FA36D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89" w14:textId="1F0B719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Runkle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8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8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 retrospective cohort design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8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8E" w14:textId="41B34EB9" w:rsidR="00016E5D" w:rsidRPr="00FA36DE" w:rsidRDefault="001575B7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570,660 wome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8F" w14:textId="4D0608AC" w:rsidR="00016E5D" w:rsidRPr="00FA36DE" w:rsidRDefault="00016E5D" w:rsidP="0048059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ospital-delivery discharge, birth, and maternal mortality record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90" w14:textId="1A21BB7A" w:rsidR="00016E5D" w:rsidRPr="00FA36DE" w:rsidRDefault="00CA30C5" w:rsidP="00CA30C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&lt;19</w:t>
            </w:r>
            <w:r w:rsidR="00016E5D" w:rsidRPr="00FA36DE">
              <w:rPr>
                <w:rFonts w:ascii="Times New Roman" w:eastAsia="Times New Roman" w:hAnsi="Times New Roman" w:cs="Times New Roman"/>
              </w:rPr>
              <w:t xml:space="preserve"> </w:t>
            </w:r>
            <w:r w:rsidRPr="00FA36DE">
              <w:rPr>
                <w:rFonts w:ascii="Times New Roman" w:eastAsia="Times New Roman" w:hAnsi="Times New Roman" w:cs="Times New Roman"/>
              </w:rPr>
              <w:t xml:space="preserve">to </w:t>
            </w:r>
            <w:r w:rsidR="00D11D59" w:rsidRPr="00FA36DE">
              <w:rPr>
                <w:rFonts w:ascii="Times New Roman" w:eastAsia="Times New Roman" w:hAnsi="Times New Roman" w:cs="Times New Roman"/>
              </w:rPr>
              <w:t xml:space="preserve">&gt;40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9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mbient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9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aternal morbidity, Eclampsia and Pregnancy-related hypertension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9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75ECFE86" w14:textId="77777777" w:rsidTr="00B115F3">
        <w:trPr>
          <w:trHeight w:val="1095"/>
        </w:trPr>
        <w:tc>
          <w:tcPr>
            <w:tcW w:w="712" w:type="dxa"/>
          </w:tcPr>
          <w:p w14:paraId="30CA8855" w14:textId="17CBAFB7" w:rsidR="00016E5D" w:rsidRPr="00FA36DE" w:rsidRDefault="00851AE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7</w:t>
            </w:r>
            <w:r w:rsidR="007A0719" w:rsidRPr="00FA36D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94" w14:textId="696DB52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ichards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9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9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atched case–control design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9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99" w14:textId="75EDDF23" w:rsidR="00016E5D" w:rsidRPr="00FA36DE" w:rsidRDefault="007C01D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140,428 stillbirth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9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9B" w14:textId="03D0C66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hAnsi="Times New Roman" w:cs="Times New Roman"/>
              </w:rPr>
              <w:t>10</w:t>
            </w:r>
            <w:r w:rsidRPr="00FA36DE">
              <w:rPr>
                <w:rFonts w:ascii="Times New Roman" w:eastAsia="Times New Roman" w:hAnsi="Times New Roman" w:cs="Times New Roman"/>
              </w:rPr>
              <w:t xml:space="preserve">–19, 20–24, 25–29, 30–34, 34–39, and ≥40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9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eatwaves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9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till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9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1FED4AB3" w14:textId="77777777" w:rsidTr="00B115F3">
        <w:trPr>
          <w:trHeight w:val="825"/>
        </w:trPr>
        <w:tc>
          <w:tcPr>
            <w:tcW w:w="712" w:type="dxa"/>
          </w:tcPr>
          <w:p w14:paraId="0C80D1E4" w14:textId="44A4278F" w:rsidR="00016E5D" w:rsidRPr="00FA36DE" w:rsidRDefault="00851AE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7</w:t>
            </w:r>
            <w:r w:rsidR="00E32853" w:rsidRPr="00FA36D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9F" w14:textId="64DCFA72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brera et al., 2014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A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A1" w14:textId="604B613D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Time-series quasi-Poisson generalized additive models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A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A4" w14:textId="0E7C4F96" w:rsidR="00016E5D" w:rsidRPr="00FA36DE" w:rsidRDefault="00B0452F" w:rsidP="0013783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Total births </w:t>
            </w:r>
            <w:r w:rsidR="006E6AFC" w:rsidRPr="00FA36DE">
              <w:rPr>
                <w:rFonts w:ascii="Times New Roman" w:eastAsia="Times New Roman" w:hAnsi="Times New Roman" w:cs="Times New Roman"/>
              </w:rPr>
              <w:t>n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=20,148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A5" w14:textId="233F0E0E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eonatal Screening Program of the Health Department of Regional Government of Valencia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A6" w14:textId="0D6DEDF6" w:rsidR="00016E5D" w:rsidRPr="00FA36DE" w:rsidRDefault="00016E5D" w:rsidP="006D279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&lt;25</w:t>
            </w:r>
            <w:r w:rsidR="006D279F" w:rsidRPr="00FA36DE">
              <w:rPr>
                <w:rFonts w:ascii="Times New Roman" w:eastAsia="Times New Roman" w:hAnsi="Times New Roman" w:cs="Times New Roman"/>
              </w:rPr>
              <w:t xml:space="preserve"> </w:t>
            </w:r>
            <w:r w:rsidR="0028453D" w:rsidRPr="00FA36DE">
              <w:rPr>
                <w:rFonts w:ascii="Times New Roman" w:eastAsia="Times New Roman" w:hAnsi="Times New Roman" w:cs="Times New Roman"/>
              </w:rPr>
              <w:t xml:space="preserve">to </w:t>
            </w:r>
            <w:r w:rsidRPr="00FA36DE">
              <w:rPr>
                <w:rFonts w:ascii="Times New Roman" w:eastAsia="Times New Roman" w:hAnsi="Times New Roman" w:cs="Times New Roman"/>
              </w:rPr>
              <w:t xml:space="preserve"> &gt;36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A7" w14:textId="5352A4E8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A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A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1988C773" w14:textId="77777777" w:rsidTr="00B115F3">
        <w:trPr>
          <w:trHeight w:val="495"/>
        </w:trPr>
        <w:tc>
          <w:tcPr>
            <w:tcW w:w="712" w:type="dxa"/>
          </w:tcPr>
          <w:p w14:paraId="4B2819A3" w14:textId="7A477E02" w:rsidR="00016E5D" w:rsidRPr="00FA36DE" w:rsidRDefault="00551C5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B5" w14:textId="4500CF93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Simeone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3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B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B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B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BA" w14:textId="7D7C06AF" w:rsidR="00016E5D" w:rsidRPr="00FA36DE" w:rsidRDefault="00A21B6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517 wome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BB" w14:textId="0D8D8035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Survey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BC" w14:textId="46337204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5–34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B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urrican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B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ostpartum depressive symptom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B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2F584797" w14:textId="77777777" w:rsidTr="00B115F3">
        <w:trPr>
          <w:trHeight w:val="825"/>
        </w:trPr>
        <w:tc>
          <w:tcPr>
            <w:tcW w:w="712" w:type="dxa"/>
          </w:tcPr>
          <w:p w14:paraId="434DFFAE" w14:textId="31A49497" w:rsidR="00016E5D" w:rsidRPr="00FA36DE" w:rsidRDefault="006F2BB1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C0" w14:textId="5C6C56E2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ston et al., 2020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C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C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ystematic review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C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C5" w14:textId="07E9ED4C" w:rsidR="00016E5D" w:rsidRPr="00FA36DE" w:rsidRDefault="006832E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16 studie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C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PubMed and EMBASE database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C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C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Temperature (Summer and Winter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C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Gestational diabetes mellit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C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68BF4A43" w14:textId="77777777" w:rsidTr="00B115F3">
        <w:trPr>
          <w:trHeight w:val="825"/>
        </w:trPr>
        <w:tc>
          <w:tcPr>
            <w:tcW w:w="712" w:type="dxa"/>
          </w:tcPr>
          <w:p w14:paraId="702E59E1" w14:textId="198E0CF1" w:rsidR="00016E5D" w:rsidRPr="00FA36DE" w:rsidRDefault="00642549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CB" w14:textId="22569F6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Sajow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1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C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C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l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C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Indonesi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D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D1" w14:textId="4DA029FB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Interview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D2" w14:textId="55E6E40C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18-24, and 25-39 years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D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Volcanic eruption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D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aternal and reproductive health care service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D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0B0BEAF7" w14:textId="77777777" w:rsidTr="00B115F3">
        <w:trPr>
          <w:trHeight w:val="1365"/>
        </w:trPr>
        <w:tc>
          <w:tcPr>
            <w:tcW w:w="712" w:type="dxa"/>
          </w:tcPr>
          <w:p w14:paraId="1D3B6D93" w14:textId="52083C65" w:rsidR="00016E5D" w:rsidRPr="00FA36DE" w:rsidRDefault="00BE6DD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E1" w14:textId="3D3B0BAB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Ruan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3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E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E3" w14:textId="1214ED81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ystematic review and meta-analysis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E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E6" w14:textId="61DDD05C" w:rsidR="00016E5D" w:rsidRPr="00FA36DE" w:rsidRDefault="00E652C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34 studie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E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ubMed, Cochrane, and Embase electronic database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E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E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Low ambient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E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, Low birth weight, still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0003E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FA36DE" w:rsidRPr="00FA36DE" w14:paraId="6341C472" w14:textId="77777777" w:rsidTr="00B115F3">
        <w:trPr>
          <w:trHeight w:val="1365"/>
        </w:trPr>
        <w:tc>
          <w:tcPr>
            <w:tcW w:w="712" w:type="dxa"/>
          </w:tcPr>
          <w:p w14:paraId="458F44A4" w14:textId="61564D12" w:rsidR="00016E5D" w:rsidRPr="00FA36DE" w:rsidRDefault="005C248B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84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EC" w14:textId="0BE75AB3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n et al., 2014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E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E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ystematic review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E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F1" w14:textId="7DD80934" w:rsidR="00016E5D" w:rsidRPr="00FA36DE" w:rsidRDefault="00E56FC7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8 studie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F2" w14:textId="779969A6" w:rsidR="00016E5D" w:rsidRPr="00FA36DE" w:rsidRDefault="00480595" w:rsidP="0048059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lectronic database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F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F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ichuan 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F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epression and Post-traumatic stress disorder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F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308D4020" w14:textId="77777777" w:rsidTr="00B115F3">
        <w:trPr>
          <w:trHeight w:val="1095"/>
        </w:trPr>
        <w:tc>
          <w:tcPr>
            <w:tcW w:w="712" w:type="dxa"/>
          </w:tcPr>
          <w:p w14:paraId="25CD2973" w14:textId="32D148C6" w:rsidR="00016E5D" w:rsidRPr="00FA36DE" w:rsidRDefault="00851AE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8</w:t>
            </w:r>
            <w:r w:rsidR="00A667EB" w:rsidRPr="00FA36D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F7" w14:textId="24492996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Rammah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19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F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F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Case-crossover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F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FC" w14:textId="08249008" w:rsidR="00016E5D" w:rsidRPr="00FA36DE" w:rsidRDefault="003E3CD4" w:rsidP="00020BBC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20BBC" w:rsidRPr="00FA36DE">
              <w:rPr>
                <w:rFonts w:ascii="Times New Roman" w:eastAsia="Times New Roman" w:hAnsi="Times New Roman" w:cs="Times New Roman"/>
              </w:rPr>
              <w:t xml:space="preserve">709 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stillbirth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F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Fetal Health Record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FE" w14:textId="05F23D5F" w:rsidR="00016E5D" w:rsidRPr="00FA36DE" w:rsidRDefault="00016E5D" w:rsidP="00323EC3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hAnsi="Times New Roman" w:cs="Times New Roman"/>
              </w:rPr>
              <w:t>&lt;20</w:t>
            </w:r>
            <w:r w:rsidR="007F2371" w:rsidRPr="00FA36DE">
              <w:rPr>
                <w:rFonts w:ascii="Times New Roman" w:hAnsi="Times New Roman" w:cs="Times New Roman"/>
              </w:rPr>
              <w:t xml:space="preserve"> </w:t>
            </w:r>
            <w:r w:rsidR="007F2371" w:rsidRPr="00FA36DE">
              <w:rPr>
                <w:rFonts w:ascii="Times New Roman" w:eastAsia="Times New Roman" w:hAnsi="Times New Roman" w:cs="Times New Roman"/>
              </w:rPr>
              <w:t>to</w:t>
            </w:r>
            <w:r w:rsidRPr="00FA36DE">
              <w:rPr>
                <w:rFonts w:ascii="Times New Roman" w:eastAsia="Times New Roman" w:hAnsi="Times New Roman" w:cs="Times New Roman"/>
              </w:rPr>
              <w:t xml:space="preserve"> ≥ 4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3FF" w14:textId="1302C98E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0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till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0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35E1E730" w14:textId="77777777" w:rsidTr="00B115F3">
        <w:trPr>
          <w:trHeight w:val="825"/>
        </w:trPr>
        <w:tc>
          <w:tcPr>
            <w:tcW w:w="712" w:type="dxa"/>
          </w:tcPr>
          <w:p w14:paraId="2465A0CB" w14:textId="056E5CFB" w:rsidR="00016E5D" w:rsidRPr="00FA36DE" w:rsidRDefault="00851AE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8</w:t>
            </w:r>
            <w:r w:rsidR="0027339F" w:rsidRPr="00FA36D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02" w14:textId="4ABBDEF8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Veenema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3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0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0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ystematic review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0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07" w14:textId="626C5B8A" w:rsidR="00016E5D" w:rsidRPr="00FA36DE" w:rsidRDefault="004F61D1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19 studie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08" w14:textId="0604AE19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Web of Science and PubMed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0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0A" w14:textId="18A536C3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xtreme temperatures; Air pollution; and Natural disasters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0B" w14:textId="765607A8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, Stillbirth, Low birth weight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0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5FCBE396" w14:textId="77777777" w:rsidTr="00B115F3">
        <w:trPr>
          <w:trHeight w:val="825"/>
        </w:trPr>
        <w:tc>
          <w:tcPr>
            <w:tcW w:w="712" w:type="dxa"/>
          </w:tcPr>
          <w:p w14:paraId="5EDEF5DD" w14:textId="321A4A31" w:rsidR="00016E5D" w:rsidRPr="00FA36DE" w:rsidRDefault="00851AE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8</w:t>
            </w:r>
            <w:r w:rsidR="0092676F" w:rsidRPr="00FA36D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0D" w14:textId="69D65746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un et al., 2019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0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0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trospective observational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1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12" w14:textId="306E5797" w:rsidR="00016E5D" w:rsidRPr="00FA36DE" w:rsidRDefault="00CF2C8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6E73D5" w:rsidRPr="00FA36DE">
              <w:rPr>
                <w:rFonts w:ascii="Times New Roman" w:eastAsia="Times New Roman" w:hAnsi="Times New Roman" w:cs="Times New Roman"/>
              </w:rPr>
              <w:t>t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otal births 2,973,909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1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ata Record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14" w14:textId="4E2BFD87" w:rsidR="00016E5D" w:rsidRPr="00FA36DE" w:rsidRDefault="00C30D20" w:rsidP="00C30D2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hAnsi="Times New Roman" w:cs="Times New Roman"/>
              </w:rPr>
              <w:t>&lt;25</w:t>
            </w:r>
            <w:r w:rsidR="00A27E01" w:rsidRPr="00FA36DE">
              <w:rPr>
                <w:rFonts w:ascii="Times New Roman" w:hAnsi="Times New Roman" w:cs="Times New Roman"/>
              </w:rPr>
              <w:t xml:space="preserve"> </w:t>
            </w:r>
            <w:r w:rsidRPr="00FA36DE">
              <w:rPr>
                <w:rFonts w:ascii="Times New Roman" w:hAnsi="Times New Roman" w:cs="Times New Roman"/>
              </w:rPr>
              <w:t xml:space="preserve">to 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≥35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15" w14:textId="2275E895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xtreme heat and cold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1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1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5312CB05" w14:textId="77777777" w:rsidTr="00B115F3">
        <w:trPr>
          <w:trHeight w:val="825"/>
        </w:trPr>
        <w:tc>
          <w:tcPr>
            <w:tcW w:w="712" w:type="dxa"/>
          </w:tcPr>
          <w:p w14:paraId="336C90CD" w14:textId="4F4D8EC3" w:rsidR="00016E5D" w:rsidRPr="00FA36DE" w:rsidRDefault="00851AE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8</w:t>
            </w:r>
            <w:r w:rsidR="00C81A43" w:rsidRPr="00FA36D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23" w14:textId="2A8B0C88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Zhang et al., 2017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2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2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ystematic review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2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28" w14:textId="4B0C4091" w:rsidR="00016E5D" w:rsidRPr="00FA36DE" w:rsidRDefault="00024FD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36 studie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29" w14:textId="22318138" w:rsidR="00016E5D" w:rsidRPr="00FA36DE" w:rsidRDefault="005E737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</w:t>
            </w:r>
            <w:r w:rsidR="00016E5D" w:rsidRPr="00FA36DE">
              <w:rPr>
                <w:rFonts w:ascii="Times New Roman" w:eastAsia="Times New Roman" w:hAnsi="Times New Roman" w:cs="Times New Roman"/>
              </w:rPr>
              <w:t xml:space="preserve">lectronic databases including PubMed, Medline, Scopus, Web of Science </w:t>
            </w:r>
            <w:r w:rsidR="00016E5D" w:rsidRPr="00FA36DE">
              <w:rPr>
                <w:rFonts w:ascii="Times New Roman" w:eastAsia="Times New Roman" w:hAnsi="Times New Roman" w:cs="Times New Roman"/>
              </w:rPr>
              <w:lastRenderedPageBreak/>
              <w:t>and Google Scholar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2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2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xtreme heat and cold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2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TB, LBW, and Still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2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1303646C" w14:textId="77777777" w:rsidTr="00B115F3">
        <w:trPr>
          <w:trHeight w:val="495"/>
        </w:trPr>
        <w:tc>
          <w:tcPr>
            <w:tcW w:w="712" w:type="dxa"/>
          </w:tcPr>
          <w:p w14:paraId="691A3DBD" w14:textId="4EAAD126" w:rsidR="00016E5D" w:rsidRPr="00FA36DE" w:rsidRDefault="00B20651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8</w:t>
            </w:r>
            <w:r w:rsidR="00971E43" w:rsidRPr="00FA36D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2E" w14:textId="66FBE8AE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Saulnier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Brolin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>, 2015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2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3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ystematic review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3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33" w14:textId="5C0975C7" w:rsidR="00016E5D" w:rsidRPr="00FA36DE" w:rsidRDefault="00FF3D4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47 studie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34" w14:textId="77973625" w:rsidR="00016E5D" w:rsidRPr="00FA36DE" w:rsidRDefault="0095497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Electronic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databases</w:t>
            </w:r>
            <w:r w:rsidR="00F075DD" w:rsidRPr="00FA36DE">
              <w:rPr>
                <w:rFonts w:ascii="Times New Roman" w:eastAsia="Times New Roman" w:hAnsi="Times New Roman" w:cs="Times New Roman"/>
              </w:rPr>
              <w:t>a</w:t>
            </w:r>
            <w:proofErr w:type="spellEnd"/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3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36" w14:textId="465B120B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xtreme cold weather events, Extreme heat events, Floods or storms, Chemical exposure, Nuclear radiation, Famine, War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3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Birth and reproductive outcomes, Mental health or illness, Mortality, Metabolic outcomes, Cardiovascular disease, Cancer,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3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04304267" w14:textId="77777777" w:rsidTr="00B115F3">
        <w:trPr>
          <w:trHeight w:val="1095"/>
        </w:trPr>
        <w:tc>
          <w:tcPr>
            <w:tcW w:w="712" w:type="dxa"/>
          </w:tcPr>
          <w:p w14:paraId="022DC867" w14:textId="49CA65DF" w:rsidR="00016E5D" w:rsidRPr="00FA36DE" w:rsidRDefault="00663BB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39" w14:textId="2EBF7665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Poursafa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15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3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3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ystematic review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3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Iran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3E" w14:textId="6E3071E1" w:rsidR="00016E5D" w:rsidRPr="00FA36DE" w:rsidRDefault="00314B2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15 studie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3F" w14:textId="1916F24E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lectronic databases (ISI, Web of Knowledge, PubMed, Scopus, and Google Scholar)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4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4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limate change (Winter, Summer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4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clampsia, Preeclampsia, Cataract, LBW, PTB, Hypertension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4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4A70219D" w14:textId="77777777" w:rsidTr="00B115F3">
        <w:trPr>
          <w:trHeight w:val="495"/>
        </w:trPr>
        <w:tc>
          <w:tcPr>
            <w:tcW w:w="712" w:type="dxa"/>
          </w:tcPr>
          <w:p w14:paraId="5B13701E" w14:textId="322D8C7F" w:rsidR="00016E5D" w:rsidRPr="00FA36DE" w:rsidRDefault="00070B7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44" w14:textId="316DC46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Zhang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4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4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4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4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4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Birth record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4B" w14:textId="544676B3" w:rsidR="00016E5D" w:rsidRPr="00FA36DE" w:rsidRDefault="00016E5D" w:rsidP="00915EF7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&lt;20</w:t>
            </w:r>
            <w:r w:rsidR="007C34C6" w:rsidRPr="00FA36DE">
              <w:rPr>
                <w:rFonts w:ascii="Times New Roman" w:eastAsia="Times New Roman" w:hAnsi="Times New Roman" w:cs="Times New Roman"/>
              </w:rPr>
              <w:t xml:space="preserve"> to</w:t>
            </w:r>
            <w:r w:rsidRPr="00FA36DE">
              <w:rPr>
                <w:rFonts w:ascii="Times New Roman" w:eastAsia="Times New Roman" w:hAnsi="Times New Roman" w:cs="Times New Roman"/>
              </w:rPr>
              <w:t xml:space="preserve"> ˃ 4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4C" w14:textId="0862E62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aily wildfire-</w:t>
            </w:r>
            <w:r w:rsidRPr="00FA36DE">
              <w:rPr>
                <w:rFonts w:ascii="Times New Roman" w:eastAsia="Times New Roman" w:hAnsi="Times New Roman" w:cs="Times New Roman"/>
              </w:rPr>
              <w:lastRenderedPageBreak/>
              <w:t>specific PM2.5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4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Preterm birth, Low birth weight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4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4AC666B7" w14:textId="77777777" w:rsidTr="00B115F3">
        <w:trPr>
          <w:trHeight w:val="1635"/>
        </w:trPr>
        <w:tc>
          <w:tcPr>
            <w:tcW w:w="712" w:type="dxa"/>
          </w:tcPr>
          <w:p w14:paraId="6F1750BA" w14:textId="2E82F741" w:rsidR="00016E5D" w:rsidRPr="00FA36DE" w:rsidRDefault="000F4E19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92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4F" w14:textId="13C10631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Schifan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15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5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5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bservational cohort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5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om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54" w14:textId="09BF0DF4" w:rsidR="00016E5D" w:rsidRPr="00FA36DE" w:rsidRDefault="0006146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Barcelona = 27,255; Rome = 78,633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55" w14:textId="1289B0F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ertificate of Delivery Care Registry, Rome and Birth Registry of the Catalan Institute of Statistics, Barcelona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56" w14:textId="76FE3C23" w:rsidR="00016E5D" w:rsidRPr="00FA36DE" w:rsidRDefault="00016E5D" w:rsidP="00A44E6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&lt;30</w:t>
            </w:r>
            <w:r w:rsidR="00A44E6D" w:rsidRPr="00FA36DE">
              <w:rPr>
                <w:rFonts w:ascii="Times New Roman" w:eastAsia="Times New Roman" w:hAnsi="Times New Roman" w:cs="Times New Roman"/>
              </w:rPr>
              <w:t xml:space="preserve"> to</w:t>
            </w:r>
            <w:r w:rsidRPr="00FA36DE">
              <w:rPr>
                <w:rFonts w:ascii="Times New Roman" w:eastAsia="Times New Roman" w:hAnsi="Times New Roman" w:cs="Times New Roman"/>
              </w:rPr>
              <w:t xml:space="preserve"> &gt;37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57" w14:textId="4880FCC9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xtreme temperature and air pollutants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5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5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385F5CCA" w14:textId="77777777" w:rsidTr="00B115F3">
        <w:trPr>
          <w:trHeight w:val="495"/>
        </w:trPr>
        <w:tc>
          <w:tcPr>
            <w:tcW w:w="712" w:type="dxa"/>
          </w:tcPr>
          <w:p w14:paraId="276A6879" w14:textId="7859AD50" w:rsidR="00016E5D" w:rsidRPr="00FA36DE" w:rsidRDefault="00182D51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5A" w14:textId="6C80E1FC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Wang et al., 2020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5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5C" w14:textId="1AA8789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bservational cohort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5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5F" w14:textId="3E295649" w:rsidR="00016E5D" w:rsidRPr="00FA36DE" w:rsidRDefault="00F021F7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1,281,859 singleton pregnancie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6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61" w14:textId="20BE25CF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8–25, 26–30, 31–35, 36–45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6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6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6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3D7770D9" w14:textId="77777777" w:rsidTr="00B115F3">
        <w:trPr>
          <w:trHeight w:val="495"/>
        </w:trPr>
        <w:tc>
          <w:tcPr>
            <w:tcW w:w="712" w:type="dxa"/>
          </w:tcPr>
          <w:p w14:paraId="27A63EEC" w14:textId="296E0047" w:rsidR="00016E5D" w:rsidRPr="00FA36DE" w:rsidRDefault="00811F3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65" w14:textId="3836C166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Zhang et al.,2021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6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6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bservational study/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6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6A" w14:textId="38251AD8" w:rsidR="00016E5D" w:rsidRPr="00FA36DE" w:rsidRDefault="00C000E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5,421 pregnant wome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6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6C" w14:textId="17974F43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3–50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6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xtreme low temperature, Extreme high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6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Gestational diabetes mellitu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6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362F581D" w14:textId="77777777" w:rsidTr="00B115F3">
        <w:trPr>
          <w:trHeight w:val="825"/>
        </w:trPr>
        <w:tc>
          <w:tcPr>
            <w:tcW w:w="712" w:type="dxa"/>
          </w:tcPr>
          <w:p w14:paraId="3FD06819" w14:textId="601FC47C" w:rsidR="00016E5D" w:rsidRPr="00FA36DE" w:rsidRDefault="00A54B2C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7B" w14:textId="2FC8A78C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Wang et al., 2013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7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7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n ecological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7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80" w14:textId="3849CACE" w:rsidR="00016E5D" w:rsidRPr="00FA36DE" w:rsidRDefault="00155D9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50 848 birth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81" w14:textId="57D82017" w:rsidR="00016E5D" w:rsidRPr="00FA36DE" w:rsidRDefault="00016E5D" w:rsidP="00121A47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Data Collections Unit (DCU) of the </w:t>
            </w:r>
            <w:r w:rsidRPr="00FA36DE">
              <w:rPr>
                <w:rFonts w:ascii="Times New Roman" w:eastAsia="Times New Roman" w:hAnsi="Times New Roman" w:cs="Times New Roman"/>
              </w:rPr>
              <w:lastRenderedPageBreak/>
              <w:t>Queens</w:t>
            </w:r>
            <w:r w:rsidR="00121A47" w:rsidRPr="00FA36DE">
              <w:rPr>
                <w:rFonts w:ascii="Times New Roman" w:eastAsia="Times New Roman" w:hAnsi="Times New Roman" w:cs="Times New Roman"/>
              </w:rPr>
              <w:t>land Health Statistics</w:t>
            </w:r>
            <w:r w:rsidR="00121A47" w:rsidRPr="00FA36DE">
              <w:rPr>
                <w:rFonts w:ascii="Times New Roman" w:eastAsia="Times New Roman" w:hAnsi="Times New Roman" w:cs="Times New Roman"/>
              </w:rPr>
              <w:br/>
              <w:t xml:space="preserve"> Centre</w:t>
            </w:r>
            <w:r w:rsidRPr="00FA36D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82" w14:textId="730B727F" w:rsidR="00016E5D" w:rsidRPr="00FA36DE" w:rsidRDefault="00016E5D" w:rsidP="00BB45E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&lt;20</w:t>
            </w:r>
            <w:r w:rsidR="00D30EAB" w:rsidRPr="00FA36DE">
              <w:rPr>
                <w:rFonts w:ascii="Times New Roman" w:eastAsia="Times New Roman" w:hAnsi="Times New Roman" w:cs="Times New Roman"/>
              </w:rPr>
              <w:t xml:space="preserve"> </w:t>
            </w:r>
            <w:r w:rsidR="00BB45EA" w:rsidRPr="00FA36DE">
              <w:rPr>
                <w:rFonts w:ascii="Times New Roman" w:eastAsia="Times New Roman" w:hAnsi="Times New Roman" w:cs="Times New Roman"/>
              </w:rPr>
              <w:t xml:space="preserve">to </w:t>
            </w:r>
            <w:r w:rsidRPr="00FA36DE">
              <w:rPr>
                <w:rFonts w:ascii="Times New Roman" w:eastAsia="Times New Roman" w:hAnsi="Times New Roman" w:cs="Times New Roman"/>
              </w:rPr>
              <w:t>&gt;34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8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eatwaves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8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pontaneous preterm birth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8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51543457" w14:textId="77777777" w:rsidTr="00B115F3">
        <w:trPr>
          <w:trHeight w:val="555"/>
        </w:trPr>
        <w:tc>
          <w:tcPr>
            <w:tcW w:w="712" w:type="dxa"/>
          </w:tcPr>
          <w:p w14:paraId="73B8ABDB" w14:textId="279CE066" w:rsidR="00016E5D" w:rsidRPr="00FA36DE" w:rsidRDefault="008C609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9</w:t>
            </w:r>
            <w:r w:rsidR="00412A3C" w:rsidRPr="00FA36D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86" w14:textId="3936507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n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8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8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ospective population-based cohort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8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8B" w14:textId="15EA144E" w:rsidR="00016E5D" w:rsidRPr="00FA36DE" w:rsidRDefault="00A4379C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210,798 singleton live birth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8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8D" w14:textId="0BF0841D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4.0 M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8E" w14:textId="7C68DF26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xtreme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8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9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51B2BA71" w14:textId="77777777" w:rsidTr="00B115F3">
        <w:trPr>
          <w:trHeight w:val="555"/>
        </w:trPr>
        <w:tc>
          <w:tcPr>
            <w:tcW w:w="712" w:type="dxa"/>
          </w:tcPr>
          <w:p w14:paraId="0CE493AE" w14:textId="13CEC3D5" w:rsidR="00016E5D" w:rsidRPr="00FA36DE" w:rsidRDefault="008C609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9</w:t>
            </w:r>
            <w:r w:rsidR="0007587A" w:rsidRPr="00FA36D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91" w14:textId="0EA5E23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Wang et al.., 2017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9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93" w14:textId="4C5A00B3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bservational quantitative /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9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96" w14:textId="0B6532EF" w:rsidR="00016E5D" w:rsidRPr="00FA36DE" w:rsidRDefault="00206B2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277,133 singleton birth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97" w14:textId="16192823" w:rsidR="00016E5D" w:rsidRPr="00FA36DE" w:rsidRDefault="00016E5D" w:rsidP="00D95C1B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ata Collection</w:t>
            </w:r>
            <w:r w:rsidR="00D95C1B" w:rsidRPr="00FA36DE">
              <w:rPr>
                <w:rFonts w:ascii="Times New Roman" w:eastAsia="Times New Roman" w:hAnsi="Times New Roman" w:cs="Times New Roman"/>
              </w:rPr>
              <w:t>s Unit of Queensland Health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98" w14:textId="445D9685" w:rsidR="00016E5D" w:rsidRPr="00FA36DE" w:rsidRDefault="00016E5D" w:rsidP="003F492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hAnsi="Times New Roman" w:cs="Times New Roman"/>
              </w:rPr>
              <w:t>&lt;20</w:t>
            </w:r>
            <w:r w:rsidR="007A43DE" w:rsidRPr="00FA36DE">
              <w:rPr>
                <w:rFonts w:ascii="Times New Roman" w:hAnsi="Times New Roman" w:cs="Times New Roman"/>
              </w:rPr>
              <w:t xml:space="preserve"> to</w:t>
            </w:r>
            <w:r w:rsidRPr="00FA36DE">
              <w:rPr>
                <w:rFonts w:ascii="Times New Roman" w:eastAsia="Times New Roman" w:hAnsi="Times New Roman" w:cs="Times New Roman"/>
              </w:rPr>
              <w:t xml:space="preserve"> ≥35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9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eatwaves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9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9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50A76B26" w14:textId="77777777" w:rsidTr="00B115F3">
        <w:trPr>
          <w:trHeight w:val="495"/>
        </w:trPr>
        <w:tc>
          <w:tcPr>
            <w:tcW w:w="712" w:type="dxa"/>
          </w:tcPr>
          <w:p w14:paraId="46ADE9F6" w14:textId="2A6C379F" w:rsidR="00016E5D" w:rsidRPr="00FA36DE" w:rsidRDefault="008C609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9</w:t>
            </w:r>
            <w:r w:rsidR="00ED6C8C" w:rsidRPr="00FA36D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9C" w14:textId="38022E1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Komiya et al., 2015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9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9E" w14:textId="19AC7655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bservational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9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A1" w14:textId="58979A21" w:rsidR="00016E5D" w:rsidRPr="00FA36DE" w:rsidRDefault="003046B8" w:rsidP="0037138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371388" w:rsidRPr="00FA36DE">
              <w:rPr>
                <w:rFonts w:ascii="Times New Roman" w:eastAsia="Times New Roman" w:hAnsi="Times New Roman" w:cs="Times New Roman"/>
              </w:rPr>
              <w:t>9321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A2" w14:textId="7D59AED5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urvey, Questionnaire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A3" w14:textId="58E7E50E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0.1 M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A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Great east Japan 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A5" w14:textId="6069615D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epressive symptoms, Preterm birth, still birth and miscarriage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A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41C67270" w14:textId="77777777" w:rsidTr="00B115F3">
        <w:trPr>
          <w:trHeight w:val="555"/>
        </w:trPr>
        <w:tc>
          <w:tcPr>
            <w:tcW w:w="712" w:type="dxa"/>
          </w:tcPr>
          <w:p w14:paraId="1A77310E" w14:textId="6279DFFE" w:rsidR="00016E5D" w:rsidRPr="00FA36DE" w:rsidRDefault="008C609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9</w:t>
            </w:r>
            <w:r w:rsidR="00317040" w:rsidRPr="00FA36D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A7" w14:textId="18F56D84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Kanner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0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A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A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trospective cohort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A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AC" w14:textId="3128B099" w:rsidR="00016E5D" w:rsidRPr="00FA36DE" w:rsidRDefault="00F74851" w:rsidP="00716811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716811" w:rsidRPr="00FA36DE">
              <w:rPr>
                <w:rFonts w:ascii="Times New Roman" w:eastAsia="Times New Roman" w:hAnsi="Times New Roman" w:cs="Times New Roman"/>
              </w:rPr>
              <w:t xml:space="preserve">498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A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lectronic medical record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AE" w14:textId="31782AF3" w:rsidR="00016E5D" w:rsidRPr="00FA36DE" w:rsidRDefault="00016E5D" w:rsidP="00E77307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&lt;19</w:t>
            </w:r>
            <w:r w:rsidR="00E77307" w:rsidRPr="00FA36DE">
              <w:rPr>
                <w:rFonts w:ascii="Times New Roman" w:eastAsia="Times New Roman" w:hAnsi="Times New Roman" w:cs="Times New Roman"/>
              </w:rPr>
              <w:t xml:space="preserve"> to</w:t>
            </w:r>
            <w:r w:rsidRPr="00FA36DE">
              <w:rPr>
                <w:rFonts w:ascii="Times New Roman" w:eastAsia="Times New Roman" w:hAnsi="Times New Roman" w:cs="Times New Roman"/>
              </w:rPr>
              <w:t xml:space="preserve"> &lt;35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A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xtreme cold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B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till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B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FA36DE" w:rsidRPr="00FA36DE" w14:paraId="75210029" w14:textId="77777777" w:rsidTr="00B115F3">
        <w:trPr>
          <w:trHeight w:val="825"/>
        </w:trPr>
        <w:tc>
          <w:tcPr>
            <w:tcW w:w="712" w:type="dxa"/>
          </w:tcPr>
          <w:p w14:paraId="788CCF79" w14:textId="4791E6E8" w:rsidR="00016E5D" w:rsidRPr="00FA36DE" w:rsidRDefault="00934C1C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B2" w14:textId="69A1A03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Bennett et al., 2019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B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B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se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B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Bangladesh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B7" w14:textId="6773A669" w:rsidR="00016E5D" w:rsidRPr="00FA36DE" w:rsidRDefault="00B47DAB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370 wome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B8" w14:textId="25E24D09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tructured interview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B9" w14:textId="0AD2A72F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5–49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B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Flood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B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Spontaneous abortion and a </w:t>
            </w:r>
            <w:r w:rsidRPr="00FA36DE">
              <w:rPr>
                <w:rFonts w:ascii="Times New Roman" w:eastAsia="Times New Roman" w:hAnsi="Times New Roman" w:cs="Times New Roman"/>
              </w:rPr>
              <w:lastRenderedPageBreak/>
              <w:t>lack of treatment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B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Moderate</w:t>
            </w:r>
          </w:p>
        </w:tc>
      </w:tr>
      <w:tr w:rsidR="00FA36DE" w:rsidRPr="00FA36DE" w14:paraId="315573EC" w14:textId="77777777" w:rsidTr="00B115F3">
        <w:trPr>
          <w:trHeight w:val="1365"/>
        </w:trPr>
        <w:tc>
          <w:tcPr>
            <w:tcW w:w="712" w:type="dxa"/>
          </w:tcPr>
          <w:p w14:paraId="1D859D9C" w14:textId="3066756C" w:rsidR="00016E5D" w:rsidRPr="00FA36DE" w:rsidRDefault="009F0311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10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C8" w14:textId="4D003F34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everson et al., 2023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C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C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 qualitative secondary analysis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C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CD" w14:textId="37FD282F" w:rsidR="00016E5D" w:rsidRPr="00FA36DE" w:rsidRDefault="005256CC" w:rsidP="00576B9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576B96" w:rsidRPr="00FA36DE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C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estionnaire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CF" w14:textId="249FCA71" w:rsidR="00016E5D" w:rsidRPr="00FA36DE" w:rsidRDefault="00DD4279" w:rsidP="00DD4279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8-</w:t>
            </w:r>
            <w:r w:rsidR="00570077" w:rsidRPr="00FA36DE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D0" w14:textId="476B6534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Wildfire and hurrican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D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sychological symptom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D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 quality</w:t>
            </w:r>
          </w:p>
        </w:tc>
      </w:tr>
      <w:tr w:rsidR="00FA36DE" w:rsidRPr="00FA36DE" w14:paraId="364CE2B3" w14:textId="77777777" w:rsidTr="00B115F3">
        <w:trPr>
          <w:trHeight w:val="825"/>
        </w:trPr>
        <w:tc>
          <w:tcPr>
            <w:tcW w:w="712" w:type="dxa"/>
          </w:tcPr>
          <w:p w14:paraId="4CB6F5C5" w14:textId="17F6B7FA" w:rsidR="00016E5D" w:rsidRPr="00FA36DE" w:rsidRDefault="006358E7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D3" w14:textId="29FC3CD8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ilva-Suarez et al., 2021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D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D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litative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D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D8" w14:textId="357C53AC" w:rsidR="00016E5D" w:rsidRPr="00FA36DE" w:rsidRDefault="008F2BF9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10 wome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D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In-depth interview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DA" w14:textId="45FC1DE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0 M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D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urrican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D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sychological symptom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D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3EA1CF2F" w14:textId="77777777" w:rsidTr="00B115F3">
        <w:trPr>
          <w:trHeight w:val="825"/>
        </w:trPr>
        <w:tc>
          <w:tcPr>
            <w:tcW w:w="712" w:type="dxa"/>
          </w:tcPr>
          <w:p w14:paraId="604A031C" w14:textId="3A37FF5C" w:rsidR="00016E5D" w:rsidRPr="00FA36DE" w:rsidRDefault="00AB44E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DE" w14:textId="21FF7576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ong et al., 2019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D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E0" w14:textId="51216CDB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 quasi-Poisson generalized additive mode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E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E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E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ata record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E5" w14:textId="304DB39F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&lt; 35, and &gt;35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E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xtreme heat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E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OM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E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609615F7" w14:textId="77777777" w:rsidTr="00B115F3">
        <w:trPr>
          <w:trHeight w:val="555"/>
        </w:trPr>
        <w:tc>
          <w:tcPr>
            <w:tcW w:w="712" w:type="dxa"/>
          </w:tcPr>
          <w:p w14:paraId="77F7669B" w14:textId="44B568C5" w:rsidR="00016E5D" w:rsidRPr="00FA36DE" w:rsidRDefault="00C4684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E9" w14:textId="126641CF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Sun et al., 2023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E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E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bservational cohort study/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E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EE" w14:textId="3D556C92" w:rsidR="00016E5D" w:rsidRPr="00FA36DE" w:rsidRDefault="00FC2DA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105063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EF" w14:textId="3C316ECA" w:rsidR="00016E5D" w:rsidRPr="00FA36DE" w:rsidRDefault="00D95C1B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Data 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from the CBC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F0" w14:textId="4806EA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9.60 M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F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mbient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F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ypertensive disorder in pregnancy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F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53E85DF9" w14:textId="77777777" w:rsidTr="00B115F3">
        <w:trPr>
          <w:trHeight w:val="495"/>
        </w:trPr>
        <w:tc>
          <w:tcPr>
            <w:tcW w:w="712" w:type="dxa"/>
          </w:tcPr>
          <w:p w14:paraId="488405FF" w14:textId="59D9F125" w:rsidR="00016E5D" w:rsidRPr="00FA36DE" w:rsidRDefault="00C876A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F4" w14:textId="6928424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Tanoue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1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F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F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bservational cohort study/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F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F9" w14:textId="327963A3" w:rsidR="00016E5D" w:rsidRPr="00FA36DE" w:rsidRDefault="004F544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 xml:space="preserve">76152 women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F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FB" w14:textId="431D2208" w:rsidR="00016E5D" w:rsidRPr="00FA36DE" w:rsidRDefault="00016E5D" w:rsidP="00F83C5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hAnsi="Times New Roman" w:cs="Times New Roman"/>
              </w:rPr>
              <w:t>≤24</w:t>
            </w:r>
            <w:r w:rsidR="00E51F48" w:rsidRPr="00FA36DE">
              <w:rPr>
                <w:rFonts w:ascii="Times New Roman" w:hAnsi="Times New Roman" w:cs="Times New Roman"/>
              </w:rPr>
              <w:t xml:space="preserve"> to</w:t>
            </w:r>
            <w:r w:rsidR="00F83C50" w:rsidRPr="00FA36DE">
              <w:rPr>
                <w:rFonts w:ascii="Times New Roman" w:eastAsia="Times New Roman" w:hAnsi="Times New Roman" w:cs="Times New Roman"/>
              </w:rPr>
              <w:t xml:space="preserve"> ≥35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F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Great east Japan 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F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sychological distres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4F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45EE2AD3" w14:textId="77777777" w:rsidTr="00B115F3">
        <w:trPr>
          <w:trHeight w:val="495"/>
        </w:trPr>
        <w:tc>
          <w:tcPr>
            <w:tcW w:w="712" w:type="dxa"/>
          </w:tcPr>
          <w:p w14:paraId="32D7FD55" w14:textId="5117FE80" w:rsidR="00016E5D" w:rsidRPr="00FA36DE" w:rsidRDefault="00965F8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10</w:t>
            </w:r>
            <w:r w:rsidR="00B20AD1" w:rsidRPr="00FA36D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15" w14:textId="0BE6DDCF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Yoshii et al., 2014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1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1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l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1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1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259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1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urve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1C" w14:textId="173BA0F5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3.02 ± 4.79 M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1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Great east Japan 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1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nxiety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00051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FA36DE" w:rsidRPr="00FA36DE" w14:paraId="5CEDCDAC" w14:textId="77777777" w:rsidTr="00B115F3">
        <w:trPr>
          <w:trHeight w:val="495"/>
        </w:trPr>
        <w:tc>
          <w:tcPr>
            <w:tcW w:w="712" w:type="dxa"/>
          </w:tcPr>
          <w:p w14:paraId="5FC9990C" w14:textId="50B0619B" w:rsidR="00016E5D" w:rsidRPr="00FA36DE" w:rsidRDefault="00965F8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0</w:t>
            </w:r>
            <w:r w:rsidR="00A122D5" w:rsidRPr="00FA36D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20" w14:textId="231E6306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Zhao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2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2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se–control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2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25" w14:textId="0718CAA5" w:rsidR="00016E5D" w:rsidRPr="00FA36DE" w:rsidRDefault="00A8517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3006 wome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26" w14:textId="05C96ED5" w:rsidR="00016E5D" w:rsidRPr="00FA36DE" w:rsidRDefault="0092222C" w:rsidP="001909A7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Data 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from Nanjing Maternity and Child Health Care Hospital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27" w14:textId="0AAFB3C8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0.49 ± 5.35 M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2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29" w14:textId="533C7531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pontaneous abortion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2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Low quality</w:t>
            </w:r>
          </w:p>
        </w:tc>
      </w:tr>
      <w:tr w:rsidR="00FA36DE" w:rsidRPr="00FA36DE" w14:paraId="4AAE83F8" w14:textId="77777777" w:rsidTr="00B115F3">
        <w:trPr>
          <w:trHeight w:val="1095"/>
        </w:trPr>
        <w:tc>
          <w:tcPr>
            <w:tcW w:w="712" w:type="dxa"/>
          </w:tcPr>
          <w:p w14:paraId="4F097C89" w14:textId="0A04E610" w:rsidR="00016E5D" w:rsidRPr="00FA36DE" w:rsidRDefault="00965F8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0</w:t>
            </w:r>
            <w:r w:rsidR="00451FD6" w:rsidRPr="00FA36D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2B" w14:textId="54014038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Zhou et al., 201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2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2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2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30" w14:textId="0397FED6" w:rsidR="00016E5D" w:rsidRPr="00FA36DE" w:rsidRDefault="00256B9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1,231,715 medical record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31" w14:textId="66D45B04" w:rsidR="00016E5D" w:rsidRPr="00FA36DE" w:rsidRDefault="00C5751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Birth record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32" w14:textId="03F50694" w:rsidR="00016E5D" w:rsidRPr="00FA36DE" w:rsidRDefault="00016E5D" w:rsidP="0066467C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hAnsi="Times New Roman" w:cs="Times New Roman"/>
              </w:rPr>
              <w:t>&lt;20</w:t>
            </w:r>
            <w:r w:rsidR="0066467C" w:rsidRPr="00FA36DE">
              <w:rPr>
                <w:rFonts w:ascii="Times New Roman" w:hAnsi="Times New Roman" w:cs="Times New Roman"/>
              </w:rPr>
              <w:t xml:space="preserve"> to</w:t>
            </w:r>
            <w:r w:rsidRPr="00FA36DE">
              <w:rPr>
                <w:rFonts w:ascii="Times New Roman" w:eastAsia="Times New Roman" w:hAnsi="Times New Roman" w:cs="Times New Roman"/>
              </w:rPr>
              <w:t xml:space="preserve"> ≥35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3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mbient temperature (Extreme heat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3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3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52AA480E" w14:textId="77777777" w:rsidTr="00B115F3">
        <w:trPr>
          <w:trHeight w:val="825"/>
        </w:trPr>
        <w:tc>
          <w:tcPr>
            <w:tcW w:w="712" w:type="dxa"/>
          </w:tcPr>
          <w:p w14:paraId="7C75392E" w14:textId="7857C91B" w:rsidR="00016E5D" w:rsidRPr="00FA36DE" w:rsidRDefault="00965F8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0</w:t>
            </w:r>
            <w:r w:rsidR="00410E51" w:rsidRPr="00FA36D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41" w14:textId="39FB6598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Basagaña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a l., 2021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4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4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trospective cohort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4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Israel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46" w14:textId="455696C5" w:rsidR="00016E5D" w:rsidRPr="00FA36DE" w:rsidRDefault="002C183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Singleton term births 624,940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4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ed data from the registr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48" w14:textId="552ABE04" w:rsidR="00016E5D" w:rsidRPr="00FA36DE" w:rsidRDefault="00016E5D" w:rsidP="002D642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hAnsi="Times New Roman" w:cs="Times New Roman"/>
              </w:rPr>
              <w:t>≤20</w:t>
            </w:r>
            <w:r w:rsidR="002D6420" w:rsidRPr="00FA36DE">
              <w:rPr>
                <w:rFonts w:ascii="Times New Roman" w:hAnsi="Times New Roman" w:cs="Times New Roman"/>
              </w:rPr>
              <w:t xml:space="preserve"> to</w:t>
            </w:r>
            <w:r w:rsidR="008938B3" w:rsidRPr="00FA36DE">
              <w:rPr>
                <w:rFonts w:ascii="Times New Roman" w:eastAsia="Times New Roman" w:hAnsi="Times New Roman" w:cs="Times New Roman"/>
              </w:rPr>
              <w:t xml:space="preserve"> ≥4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4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Low and high ambient temperatures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4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Lower mean birth weight, Reduced fetal grow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4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22536417" w14:textId="77777777" w:rsidTr="00B115F3">
        <w:trPr>
          <w:trHeight w:val="555"/>
        </w:trPr>
        <w:tc>
          <w:tcPr>
            <w:tcW w:w="712" w:type="dxa"/>
          </w:tcPr>
          <w:p w14:paraId="2C66BA1A" w14:textId="7E86C8A5" w:rsidR="00016E5D" w:rsidRPr="00FA36DE" w:rsidRDefault="00965F8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</w:t>
            </w:r>
            <w:r w:rsidR="00BD30B3" w:rsidRPr="00FA36D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62" w14:textId="381F860F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Chene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3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6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6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trospective cohort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6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67" w14:textId="0C459C52" w:rsidR="00016E5D" w:rsidRPr="00FA36DE" w:rsidRDefault="00A5345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56,905 singleton pregnant wome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6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69" w14:textId="01940D7F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8–25, 26–30, 31–35, 36–40, 41–45, &gt; 45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6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mbient ozone (O3) and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6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TB, LBW, SGA, LGA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00056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FA36DE" w:rsidRPr="00FA36DE" w14:paraId="743392C8" w14:textId="77777777" w:rsidTr="00B115F3">
        <w:trPr>
          <w:trHeight w:val="555"/>
        </w:trPr>
        <w:tc>
          <w:tcPr>
            <w:tcW w:w="712" w:type="dxa"/>
          </w:tcPr>
          <w:p w14:paraId="6575DB37" w14:textId="482085AA" w:rsidR="00016E5D" w:rsidRPr="00FA36DE" w:rsidRDefault="00965F8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1</w:t>
            </w:r>
            <w:r w:rsidR="00943517" w:rsidRPr="00FA36D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6D" w14:textId="7BFE4A5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Chen et al., 2020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6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6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se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7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Chin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72" w14:textId="0596E42F" w:rsidR="00016E5D" w:rsidRPr="00FA36DE" w:rsidRDefault="00421AF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864,757 live singleton birth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7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74" w14:textId="2464925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25.243 M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7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eatwaves and cold spells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7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Low birth weight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7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7992F27C" w14:textId="77777777" w:rsidTr="00B115F3">
        <w:trPr>
          <w:trHeight w:val="1365"/>
        </w:trPr>
        <w:tc>
          <w:tcPr>
            <w:tcW w:w="712" w:type="dxa"/>
          </w:tcPr>
          <w:p w14:paraId="2A1A970A" w14:textId="6E211C9D" w:rsidR="00016E5D" w:rsidRPr="00FA36DE" w:rsidRDefault="00965F8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</w:t>
            </w:r>
            <w:r w:rsidR="001A246A" w:rsidRPr="00FA36D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78" w14:textId="7567CC6E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Cil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and Cameron, 2017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7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7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bservational study/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7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7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7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7F" w14:textId="43E00C8C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29–34, and 35 and over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8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eat waves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8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gnancy-associated hypertension, Uterine bleeding during pregnancy, Eclampsia, Incompetent cervix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8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5066344C" w14:textId="77777777" w:rsidTr="00B115F3">
        <w:trPr>
          <w:trHeight w:val="1365"/>
        </w:trPr>
        <w:tc>
          <w:tcPr>
            <w:tcW w:w="712" w:type="dxa"/>
          </w:tcPr>
          <w:p w14:paraId="6A42D37D" w14:textId="72B68863" w:rsidR="00016E5D" w:rsidRPr="00FA36DE" w:rsidRDefault="00965F8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</w:t>
            </w:r>
            <w:r w:rsidR="00FB0343" w:rsidRPr="00FA36DE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83" w14:textId="592136DE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Cil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and Kim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8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8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bservational study/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8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8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8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8A" w14:textId="36EFDDEC" w:rsidR="00016E5D" w:rsidRPr="00FA36DE" w:rsidRDefault="00016E5D" w:rsidP="00102AD0">
            <w:pPr>
              <w:spacing w:before="240" w:after="0" w:line="276" w:lineRule="auto"/>
              <w:rPr>
                <w:rFonts w:ascii="Times New Roman" w:hAnsi="Times New Roman" w:cs="Times New Roman"/>
              </w:rPr>
            </w:pPr>
            <w:r w:rsidRPr="00FA36DE">
              <w:rPr>
                <w:rFonts w:ascii="Times New Roman" w:hAnsi="Times New Roman" w:cs="Times New Roman"/>
              </w:rPr>
              <w:t>&lt;18</w:t>
            </w:r>
            <w:r w:rsidR="00B20058" w:rsidRPr="00FA36DE">
              <w:rPr>
                <w:rFonts w:ascii="Times New Roman" w:hAnsi="Times New Roman" w:cs="Times New Roman"/>
              </w:rPr>
              <w:t xml:space="preserve"> to</w:t>
            </w:r>
            <w:r w:rsidRPr="00FA36DE">
              <w:rPr>
                <w:rFonts w:ascii="Times New Roman" w:hAnsi="Times New Roman" w:cs="Times New Roman"/>
              </w:rPr>
              <w:t xml:space="preserve"> </w:t>
            </w:r>
            <w:r w:rsidRPr="00FA36DE">
              <w:rPr>
                <w:rFonts w:ascii="Times New Roman" w:eastAsia="Times New Roman" w:hAnsi="Times New Roman" w:cs="Times New Roman"/>
              </w:rPr>
              <w:t xml:space="preserve">≥35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8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xtreme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8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s, Low birth weight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8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7BF13860" w14:textId="77777777" w:rsidTr="00B115F3">
        <w:trPr>
          <w:trHeight w:val="2175"/>
        </w:trPr>
        <w:tc>
          <w:tcPr>
            <w:tcW w:w="712" w:type="dxa"/>
          </w:tcPr>
          <w:p w14:paraId="5A16D073" w14:textId="33999F4E" w:rsidR="00016E5D" w:rsidRPr="00FA36DE" w:rsidRDefault="00965F8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</w:t>
            </w:r>
            <w:r w:rsidR="00391D57" w:rsidRPr="00FA36DE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8E" w14:textId="20B85162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Demirchyan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14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8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9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se-control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9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rmeni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93" w14:textId="0F411DB6" w:rsidR="00016E5D" w:rsidRPr="00FA36DE" w:rsidRDefault="00FB027A" w:rsidP="00FB027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146</w:t>
            </w:r>
            <w:r w:rsidR="00016E5D"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9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95" w14:textId="0E6089E1" w:rsidR="00016E5D" w:rsidRPr="00FA36DE" w:rsidRDefault="00E0319B" w:rsidP="00E0319B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1.4 (5.5) M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9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9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ost-partum depression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9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700CA2DF" w14:textId="77777777" w:rsidTr="00B115F3">
        <w:trPr>
          <w:trHeight w:val="495"/>
        </w:trPr>
        <w:tc>
          <w:tcPr>
            <w:tcW w:w="712" w:type="dxa"/>
          </w:tcPr>
          <w:p w14:paraId="33A8C208" w14:textId="52B1DA28" w:rsidR="00016E5D" w:rsidRPr="00FA36DE" w:rsidRDefault="00965F8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1</w:t>
            </w:r>
            <w:r w:rsidR="003371FD" w:rsidRPr="00FA36DE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99" w14:textId="3847C04B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FUJIMORI et al., 2014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9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9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urve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9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9E" w14:textId="7FD10156" w:rsidR="00016E5D" w:rsidRPr="00FA36DE" w:rsidRDefault="009B10F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8602 wome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9F" w14:textId="0B282F92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estionnaires and Surve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A0" w14:textId="453FBB2B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0.1 M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A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A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pontaneous abortions, Stillbirth, 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A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2FD149B6" w14:textId="77777777" w:rsidTr="00B115F3">
        <w:trPr>
          <w:trHeight w:val="1095"/>
        </w:trPr>
        <w:tc>
          <w:tcPr>
            <w:tcW w:w="712" w:type="dxa"/>
          </w:tcPr>
          <w:p w14:paraId="68506FDE" w14:textId="295EE081" w:rsidR="00016E5D" w:rsidRPr="00FA36DE" w:rsidRDefault="00965F8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</w:t>
            </w:r>
            <w:r w:rsidR="003148C7" w:rsidRPr="00FA36D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A4" w14:textId="6C287D01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Grabich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16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A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A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bservational study/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A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Florid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A9" w14:textId="30A52E3D" w:rsidR="00016E5D" w:rsidRPr="00FA36DE" w:rsidRDefault="00337C19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342,942 singleton birth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A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Birth data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A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&lt;18</w:t>
            </w:r>
            <w:r w:rsidRPr="00FA36DE">
              <w:rPr>
                <w:rFonts w:ascii="Times New Roman" w:eastAsia="Times New Roman" w:hAnsi="Times New Roman" w:cs="Times New Roman"/>
              </w:rPr>
              <w:br/>
              <w:t xml:space="preserve"> 18–25</w:t>
            </w:r>
            <w:r w:rsidRPr="00FA36DE">
              <w:rPr>
                <w:rFonts w:ascii="Times New Roman" w:eastAsia="Times New Roman" w:hAnsi="Times New Roman" w:cs="Times New Roman"/>
              </w:rPr>
              <w:br/>
              <w:t xml:space="preserve"> 25–35</w:t>
            </w:r>
            <w:r w:rsidRPr="00FA36DE">
              <w:rPr>
                <w:rFonts w:ascii="Times New Roman" w:eastAsia="Times New Roman" w:hAnsi="Times New Roman" w:cs="Times New Roman"/>
              </w:rPr>
              <w:br/>
              <w:t xml:space="preserve"> 35–45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A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urrican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AD" w14:textId="50A86712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deli every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A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0B0598F9" w14:textId="77777777" w:rsidTr="00B115F3">
        <w:trPr>
          <w:trHeight w:val="495"/>
        </w:trPr>
        <w:tc>
          <w:tcPr>
            <w:tcW w:w="712" w:type="dxa"/>
          </w:tcPr>
          <w:p w14:paraId="72E95AF8" w14:textId="4DDF77E1" w:rsidR="00016E5D" w:rsidRPr="00FA36DE" w:rsidRDefault="00965F8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1</w:t>
            </w:r>
            <w:r w:rsidR="0016482E" w:rsidRPr="00FA36D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AF" w14:textId="70E0960D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Hajdu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Gábor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Hajdu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>, 2021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B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B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bservational study/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B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ungary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B4" w14:textId="5ACAED33" w:rsidR="00016E5D" w:rsidRPr="00FA36DE" w:rsidRDefault="003B47E2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590,872 pregnancy losse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B5" w14:textId="767E43E2" w:rsidR="00016E5D" w:rsidRPr="00FA36DE" w:rsidRDefault="004E7D7B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ata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B6" w14:textId="766531BD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5–44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B7" w14:textId="5C37A178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B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isk of pregnancy los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B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5865BC04" w14:textId="77777777" w:rsidTr="00B115F3">
        <w:trPr>
          <w:trHeight w:val="1365"/>
        </w:trPr>
        <w:tc>
          <w:tcPr>
            <w:tcW w:w="712" w:type="dxa"/>
          </w:tcPr>
          <w:p w14:paraId="12BEBDD0" w14:textId="40461CD9" w:rsidR="00016E5D" w:rsidRPr="00FA36DE" w:rsidRDefault="00965F8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1</w:t>
            </w:r>
            <w:r w:rsidR="007474F6" w:rsidRPr="00FA36D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BA" w14:textId="7D53CBCF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Sandie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Ha et al., 2016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B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B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trospective cohort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B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BF" w14:textId="0D05ACB7" w:rsidR="00016E5D" w:rsidRPr="00FA36DE" w:rsidRDefault="003F21E9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 xml:space="preserve">992 stillbirths and 222,383 No stillbirth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C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ata from the Air Quality and Reproductive Health stud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C1" w14:textId="0F9623F3" w:rsidR="00016E5D" w:rsidRPr="00FA36DE" w:rsidRDefault="00016E5D" w:rsidP="000B351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hAnsi="Times New Roman" w:cs="Times New Roman"/>
              </w:rPr>
              <w:t>&lt;20</w:t>
            </w:r>
            <w:r w:rsidR="000B3516" w:rsidRPr="00FA36DE">
              <w:rPr>
                <w:rFonts w:ascii="Times New Roman" w:hAnsi="Times New Roman" w:cs="Times New Roman"/>
              </w:rPr>
              <w:t xml:space="preserve"> to</w:t>
            </w:r>
            <w:r w:rsidRPr="00FA36DE">
              <w:rPr>
                <w:rFonts w:ascii="Times New Roman" w:eastAsia="Times New Roman" w:hAnsi="Times New Roman" w:cs="Times New Roman"/>
              </w:rPr>
              <w:t xml:space="preserve"> ≥35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C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mbient temperature (Heat and Cold)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C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till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C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51EAD28C" w14:textId="77777777" w:rsidTr="00B115F3">
        <w:trPr>
          <w:trHeight w:val="1095"/>
        </w:trPr>
        <w:tc>
          <w:tcPr>
            <w:tcW w:w="712" w:type="dxa"/>
          </w:tcPr>
          <w:p w14:paraId="0844463E" w14:textId="7DDF1641" w:rsidR="00016E5D" w:rsidRPr="00FA36DE" w:rsidRDefault="00965F8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1</w:t>
            </w:r>
            <w:r w:rsidR="00EF665A" w:rsidRPr="00FA36D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C5" w14:textId="3A84808C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Hilmert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16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C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C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ntitative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C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akot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CA" w14:textId="673D4070" w:rsidR="00016E5D" w:rsidRPr="00FA36DE" w:rsidRDefault="003267EB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CB" w14:textId="131EE0F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estionnaires and Surve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CC" w14:textId="6A687654" w:rsidR="00016E5D" w:rsidRPr="00FA36DE" w:rsidRDefault="00016E5D" w:rsidP="00403CB1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8</w:t>
            </w:r>
            <w:r w:rsidR="00403CB1" w:rsidRPr="00FA36DE">
              <w:rPr>
                <w:rFonts w:ascii="Times New Roman" w:eastAsia="Times New Roman" w:hAnsi="Times New Roman" w:cs="Times New Roman"/>
              </w:rPr>
              <w:t>-</w:t>
            </w:r>
            <w:r w:rsidRPr="00FA36DE">
              <w:rPr>
                <w:rFonts w:ascii="Times New Roman" w:eastAsia="Times New Roman" w:hAnsi="Times New Roman" w:cs="Times New Roman"/>
              </w:rPr>
              <w:t xml:space="preserve">35 </w:t>
            </w:r>
            <w:r w:rsidR="00C028BB" w:rsidRPr="00FA36DE">
              <w:rPr>
                <w:rFonts w:ascii="Times New Roman" w:eastAsia="Times New Roman" w:hAnsi="Times New Roman" w:cs="Times New Roman"/>
              </w:rPr>
              <w:t>or abov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C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Flood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C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Low birth weight, Neonates due to reduced fetal grow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C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53A3142D" w14:textId="77777777" w:rsidTr="00B115F3">
        <w:trPr>
          <w:trHeight w:val="825"/>
        </w:trPr>
        <w:tc>
          <w:tcPr>
            <w:tcW w:w="712" w:type="dxa"/>
          </w:tcPr>
          <w:p w14:paraId="537A5F85" w14:textId="6FF9138E" w:rsidR="00016E5D" w:rsidRPr="00FA36DE" w:rsidRDefault="00965F8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1</w:t>
            </w:r>
            <w:r w:rsidR="000361E0" w:rsidRPr="00FA36DE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D0" w14:textId="3E4761A9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Jiao et al., 2023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D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D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trospective cohort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D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D5" w14:textId="32861A42" w:rsidR="00016E5D" w:rsidRPr="00FA36DE" w:rsidRDefault="00EE56C3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190767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D6" w14:textId="5409C547" w:rsidR="00016E5D" w:rsidRPr="00FA36DE" w:rsidRDefault="00016E5D" w:rsidP="004E7D7B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Electronic health record (EHR)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D7" w14:textId="12590723" w:rsidR="00016E5D" w:rsidRPr="00FA36DE" w:rsidRDefault="00016E5D" w:rsidP="00190CA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hAnsi="Times New Roman" w:cs="Times New Roman"/>
              </w:rPr>
              <w:t>&lt;25</w:t>
            </w:r>
            <w:r w:rsidR="00190CAF" w:rsidRPr="00FA36DE">
              <w:rPr>
                <w:rFonts w:ascii="Times New Roman" w:hAnsi="Times New Roman" w:cs="Times New Roman"/>
              </w:rPr>
              <w:t xml:space="preserve"> to</w:t>
            </w:r>
            <w:r w:rsidRPr="00FA36DE">
              <w:rPr>
                <w:rFonts w:ascii="Times New Roman" w:eastAsia="Times New Roman" w:hAnsi="Times New Roman" w:cs="Times New Roman"/>
              </w:rPr>
              <w:t xml:space="preserve"> ≥35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D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xtreme heat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D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mature rupture of membrane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D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3249DDC3" w14:textId="77777777" w:rsidTr="00B115F3">
        <w:trPr>
          <w:trHeight w:val="555"/>
        </w:trPr>
        <w:tc>
          <w:tcPr>
            <w:tcW w:w="712" w:type="dxa"/>
          </w:tcPr>
          <w:p w14:paraId="16CF1B9F" w14:textId="14AD0474" w:rsidR="00016E5D" w:rsidRPr="00FA36DE" w:rsidRDefault="00827526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</w:t>
            </w:r>
            <w:r w:rsidR="008A4976" w:rsidRPr="00FA36DE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DB" w14:textId="18AF43F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Requia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D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D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se-crossover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D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Brazil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E0" w14:textId="055DA2F1" w:rsidR="00016E5D" w:rsidRPr="00FA36DE" w:rsidRDefault="006B56B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190,911 preterm birth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E1" w14:textId="037EA534" w:rsidR="00016E5D" w:rsidRPr="00FA36DE" w:rsidRDefault="004E7D7B" w:rsidP="005F4A19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Data from </w:t>
            </w:r>
            <w:r w:rsidR="005F4A19" w:rsidRPr="00FA36DE">
              <w:rPr>
                <w:rFonts w:ascii="Times New Roman" w:eastAsia="Times New Roman" w:hAnsi="Times New Roman" w:cs="Times New Roman"/>
              </w:rPr>
              <w:t>Ministry of Health in Brazil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E2" w14:textId="366D7D15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8–45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E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Wildfire smo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E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E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56CD4C64" w14:textId="77777777" w:rsidTr="00B115F3">
        <w:trPr>
          <w:trHeight w:val="495"/>
        </w:trPr>
        <w:tc>
          <w:tcPr>
            <w:tcW w:w="712" w:type="dxa"/>
          </w:tcPr>
          <w:p w14:paraId="59AADFEA" w14:textId="050D0C01" w:rsidR="00016E5D" w:rsidRPr="00FA36DE" w:rsidRDefault="00682257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</w:t>
            </w:r>
            <w:r w:rsidR="009A516F" w:rsidRPr="00FA36DE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E6" w14:textId="226361C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Savitz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and Hu, 2021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E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E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se-crossover design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E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EB" w14:textId="6C76741C" w:rsidR="00016E5D" w:rsidRPr="00FA36DE" w:rsidRDefault="002C5C9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1876 stillbirth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EC" w14:textId="5ACD88FD" w:rsidR="00016E5D" w:rsidRPr="00FA36DE" w:rsidRDefault="005F4A19" w:rsidP="005F4A19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lectronic health records data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E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E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mbient heat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E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till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F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1CF88E45" w14:textId="77777777" w:rsidTr="00B115F3">
        <w:trPr>
          <w:trHeight w:val="495"/>
        </w:trPr>
        <w:tc>
          <w:tcPr>
            <w:tcW w:w="712" w:type="dxa"/>
          </w:tcPr>
          <w:p w14:paraId="09ACD205" w14:textId="49554F32" w:rsidR="00016E5D" w:rsidRPr="00FA36DE" w:rsidRDefault="007D734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</w:t>
            </w:r>
            <w:r w:rsidR="0025365A" w:rsidRPr="00FA36DE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F1" w14:textId="0B5CFEEF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un et al., 2020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F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F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bservational study/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F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F6" w14:textId="6A87F9A8" w:rsidR="00016E5D" w:rsidRPr="00FA36DE" w:rsidRDefault="00070DB2" w:rsidP="00671F67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C222B" w:rsidRPr="00FA36DE">
              <w:rPr>
                <w:rFonts w:ascii="Times New Roman" w:eastAsia="Times New Roman" w:hAnsi="Times New Roman" w:cs="Times New Roman"/>
              </w:rPr>
              <w:t>19,529,74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F7" w14:textId="1A0D3019" w:rsidR="00016E5D" w:rsidRPr="00FA36DE" w:rsidRDefault="00016E5D" w:rsidP="005F4A19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Records from the Centers for Disease Control and Prevention (CDC)’s National Center for Health Statistics, US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F8" w14:textId="4753FB4A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&lt;30 and &gt;3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F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yclones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F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5F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0F6A0CA3" w14:textId="77777777" w:rsidTr="00B115F3">
        <w:trPr>
          <w:trHeight w:val="495"/>
        </w:trPr>
        <w:tc>
          <w:tcPr>
            <w:tcW w:w="712" w:type="dxa"/>
          </w:tcPr>
          <w:p w14:paraId="4EA1D712" w14:textId="249BFB7C" w:rsidR="00016E5D" w:rsidRPr="00FA36DE" w:rsidRDefault="00A20E5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</w:t>
            </w:r>
            <w:r w:rsidR="00F80932" w:rsidRPr="00FA36DE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07" w14:textId="4601D053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Bahmanjanbeh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16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0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09" w14:textId="08BE3EC2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escriptive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0A" w14:textId="41D18984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Azerbaijan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0C" w14:textId="3A67B2D3" w:rsidR="00016E5D" w:rsidRPr="00FA36DE" w:rsidRDefault="00795FD9" w:rsidP="00EB144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EB1440" w:rsidRPr="00FA36DE">
              <w:rPr>
                <w:rFonts w:ascii="Times New Roman" w:eastAsia="Times New Roman" w:hAnsi="Times New Roman" w:cs="Times New Roman"/>
              </w:rPr>
              <w:t>44,265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0D" w14:textId="5CBBB069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econdary data, Census method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0E" w14:textId="38FC9BA0" w:rsidR="00016E5D" w:rsidRPr="00FA36DE" w:rsidRDefault="001A6057" w:rsidP="00F82E2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5-</w:t>
            </w:r>
            <w:r w:rsidR="00016E5D" w:rsidRPr="00FA36DE">
              <w:rPr>
                <w:rFonts w:ascii="Times New Roman" w:eastAsia="Times New Roman" w:hAnsi="Times New Roman" w:cs="Times New Roman"/>
              </w:rPr>
              <w:t xml:space="preserve">49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0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1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Decrease of reproductive heal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1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3C9B581C" w14:textId="77777777" w:rsidTr="00B115F3">
        <w:trPr>
          <w:trHeight w:val="1365"/>
        </w:trPr>
        <w:tc>
          <w:tcPr>
            <w:tcW w:w="712" w:type="dxa"/>
          </w:tcPr>
          <w:p w14:paraId="5EA11991" w14:textId="38DBF1E0" w:rsidR="00016E5D" w:rsidRPr="00FA36DE" w:rsidRDefault="00DE445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1</w:t>
            </w:r>
            <w:r w:rsidR="00454104" w:rsidRPr="00FA36DE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1D" w14:textId="31C49BFD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Sandie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Ha et al., 2017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1E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1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ase-crossover analyses, Observational cohort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2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22" w14:textId="754CCA5C" w:rsidR="00016E5D" w:rsidRPr="00FA36DE" w:rsidRDefault="00F45CD3" w:rsidP="001C51C7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1C51C7" w:rsidRPr="00FA36DE">
              <w:rPr>
                <w:rFonts w:ascii="Times New Roman" w:eastAsia="Times New Roman" w:hAnsi="Times New Roman" w:cs="Times New Roman"/>
              </w:rPr>
              <w:t>15,381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2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cord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24" w14:textId="6B74B0F9" w:rsidR="00016E5D" w:rsidRPr="00FA36DE" w:rsidRDefault="00016E5D" w:rsidP="00BF12F9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hAnsi="Times New Roman" w:cs="Times New Roman"/>
              </w:rPr>
              <w:t>&lt;20</w:t>
            </w:r>
            <w:r w:rsidR="00BF12F9" w:rsidRPr="00FA36DE">
              <w:rPr>
                <w:rFonts w:ascii="Times New Roman" w:hAnsi="Times New Roman" w:cs="Times New Roman"/>
              </w:rPr>
              <w:t xml:space="preserve"> to</w:t>
            </w:r>
            <w:r w:rsidRPr="00FA36DE">
              <w:rPr>
                <w:rFonts w:ascii="Times New Roman" w:eastAsia="Times New Roman" w:hAnsi="Times New Roman" w:cs="Times New Roman"/>
              </w:rPr>
              <w:t xml:space="preserve"> ≥35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2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2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mature rupture of membrane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2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633F180F" w14:textId="77777777" w:rsidTr="00B115F3">
        <w:trPr>
          <w:trHeight w:val="1365"/>
        </w:trPr>
        <w:tc>
          <w:tcPr>
            <w:tcW w:w="712" w:type="dxa"/>
          </w:tcPr>
          <w:p w14:paraId="7D6BA9AC" w14:textId="18CDBCBD" w:rsidR="00016E5D" w:rsidRPr="00FA36DE" w:rsidRDefault="00DE445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2</w:t>
            </w:r>
            <w:r w:rsidR="00146183" w:rsidRPr="00FA36DE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33" w14:textId="655EB5A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owells et al., 2020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3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3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bservational study/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3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orth Carolin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7AFEB2" w14:textId="4ACBEDCA" w:rsidR="00016E5D" w:rsidRPr="00FA36DE" w:rsidRDefault="00DD4ABC" w:rsidP="00523457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38 in person women</w:t>
            </w:r>
          </w:p>
          <w:p w14:paraId="00000638" w14:textId="61E08F8E" w:rsidR="00016E5D" w:rsidRPr="00FA36DE" w:rsidRDefault="00016E5D" w:rsidP="00523457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45 online interviews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39" w14:textId="7148BB1B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In-person interviews, Online questionnaire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3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ver 18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3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urrican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3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sychological distres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00063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FA36DE" w:rsidRPr="00FA36DE" w14:paraId="068AD0B1" w14:textId="77777777" w:rsidTr="00B115F3">
        <w:trPr>
          <w:trHeight w:val="825"/>
        </w:trPr>
        <w:tc>
          <w:tcPr>
            <w:tcW w:w="712" w:type="dxa"/>
          </w:tcPr>
          <w:p w14:paraId="438C6C1A" w14:textId="6D948F8D" w:rsidR="00016E5D" w:rsidRPr="00FA36DE" w:rsidRDefault="00DE445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2</w:t>
            </w:r>
            <w:r w:rsidR="00AD4849" w:rsidRPr="00FA36D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3E" w14:textId="26591BCE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Jegasothy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1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3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4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view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4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alaysi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43" w14:textId="71C28665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4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4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46" w14:textId="3CA39748" w:rsidR="00016E5D" w:rsidRPr="00FA36DE" w:rsidRDefault="001B2365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 Temperatur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4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Temperature change and reproductive health; Temperature change and male reproductive functions; Temperature change in female reproduction and pregnancy outcomes; Temperature </w:t>
            </w:r>
            <w:r w:rsidRPr="00FA36DE">
              <w:rPr>
                <w:rFonts w:ascii="Times New Roman" w:eastAsia="Times New Roman" w:hAnsi="Times New Roman" w:cs="Times New Roman"/>
              </w:rPr>
              <w:lastRenderedPageBreak/>
              <w:t>and reproductive hormones; Haze, air pollution and its impact on fertility; Heavy rainfall, flood and its impact</w:t>
            </w:r>
            <w:r w:rsidRPr="00FA36DE">
              <w:rPr>
                <w:rFonts w:ascii="Times New Roman" w:eastAsia="Times New Roman" w:hAnsi="Times New Roman" w:cs="Times New Roman"/>
              </w:rPr>
              <w:br/>
              <w:t xml:space="preserve"> on fertility; Climate change, infectious diseases and infertility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4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Moderate</w:t>
            </w:r>
          </w:p>
        </w:tc>
      </w:tr>
      <w:tr w:rsidR="00FA36DE" w:rsidRPr="00FA36DE" w14:paraId="1674D698" w14:textId="77777777" w:rsidTr="00B115F3">
        <w:trPr>
          <w:trHeight w:val="1095"/>
        </w:trPr>
        <w:tc>
          <w:tcPr>
            <w:tcW w:w="712" w:type="dxa"/>
          </w:tcPr>
          <w:p w14:paraId="353094F1" w14:textId="1B5E4976" w:rsidR="00016E5D" w:rsidRPr="00FA36DE" w:rsidRDefault="00DE445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12</w:t>
            </w:r>
            <w:r w:rsidR="005135A2" w:rsidRPr="00FA36D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49" w14:textId="7D1BF91C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Khatri et al., 2018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4A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4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Cross-sectional study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4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epal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4E" w14:textId="14AECE99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  <w:r w:rsidR="000A3366" w:rsidRPr="00FA36DE">
              <w:rPr>
                <w:rFonts w:ascii="Times New Roman" w:eastAsia="Times New Roman" w:hAnsi="Times New Roman" w:cs="Times New Roman"/>
              </w:rPr>
              <w:t>n=</w:t>
            </w:r>
            <w:r w:rsidRPr="00FA36DE">
              <w:rPr>
                <w:rFonts w:ascii="Times New Roman" w:eastAsia="Times New Roman" w:hAnsi="Times New Roman" w:cs="Times New Roman"/>
              </w:rPr>
              <w:t>497 wome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4F" w14:textId="5ED7535C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tructured fixed response option interview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50" w14:textId="39E7FC41" w:rsidR="00016E5D" w:rsidRPr="00FA36DE" w:rsidRDefault="00016E5D" w:rsidP="00901572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&lt; 20</w:t>
            </w:r>
            <w:r w:rsidR="004271E0" w:rsidRPr="00FA36DE">
              <w:rPr>
                <w:rFonts w:ascii="Times New Roman" w:eastAsia="Times New Roman" w:hAnsi="Times New Roman" w:cs="Times New Roman"/>
              </w:rPr>
              <w:t xml:space="preserve"> to&gt;</w:t>
            </w:r>
            <w:r w:rsidR="00901572" w:rsidRPr="00FA36DE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51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5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ommon Mental Disorders (CMDs)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5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FA36DE" w:rsidRPr="00FA36DE" w14:paraId="4800A06C" w14:textId="77777777" w:rsidTr="00B115F3">
        <w:trPr>
          <w:trHeight w:val="495"/>
        </w:trPr>
        <w:tc>
          <w:tcPr>
            <w:tcW w:w="712" w:type="dxa"/>
          </w:tcPr>
          <w:p w14:paraId="4D92F604" w14:textId="7FB457CA" w:rsidR="00016E5D" w:rsidRPr="00FA36DE" w:rsidRDefault="00DE445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2</w:t>
            </w:r>
            <w:r w:rsidR="006C2626" w:rsidRPr="00FA36D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5F" w14:textId="23CEBF70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Kyozuka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0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60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61" w14:textId="435FE461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6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Iran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64" w14:textId="0E6EAF58" w:rsidR="00016E5D" w:rsidRPr="00FA36DE" w:rsidRDefault="00DF0A3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8323 wome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65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urve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66" w14:textId="17F8BDDD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31.3 M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67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Earthquak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6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ypertensive disorder of pregnancy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69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5B173729" w14:textId="77777777" w:rsidTr="00B115F3">
        <w:trPr>
          <w:trHeight w:val="495"/>
        </w:trPr>
        <w:tc>
          <w:tcPr>
            <w:tcW w:w="712" w:type="dxa"/>
          </w:tcPr>
          <w:p w14:paraId="6121EF80" w14:textId="147F87B9" w:rsidR="00016E5D" w:rsidRPr="00FA36DE" w:rsidRDefault="00DE445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</w:t>
            </w:r>
            <w:r w:rsidR="00865171" w:rsidRPr="00FA36DE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6A" w14:textId="19F4D87D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Previdi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6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6C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alitative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6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uerto Rico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6F" w14:textId="0FA36DC2" w:rsidR="00016E5D" w:rsidRPr="00FA36DE" w:rsidRDefault="000D53E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>375 women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70" w14:textId="7FAFC106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Questionnaire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71" w14:textId="46B7E3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7 Medi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72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urricanes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73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Pregnancy and birth </w:t>
            </w:r>
            <w:r w:rsidRPr="00FA36DE">
              <w:rPr>
                <w:rFonts w:ascii="Times New Roman" w:eastAsia="Times New Roman" w:hAnsi="Times New Roman" w:cs="Times New Roman"/>
              </w:rPr>
              <w:lastRenderedPageBreak/>
              <w:t>challenges, Lack of access to basic service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74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High</w:t>
            </w:r>
          </w:p>
        </w:tc>
      </w:tr>
      <w:tr w:rsidR="00FA36DE" w:rsidRPr="00FA36DE" w14:paraId="24ABF743" w14:textId="77777777" w:rsidTr="00B115F3">
        <w:trPr>
          <w:trHeight w:val="555"/>
        </w:trPr>
        <w:tc>
          <w:tcPr>
            <w:tcW w:w="712" w:type="dxa"/>
          </w:tcPr>
          <w:p w14:paraId="5CE6FD87" w14:textId="374171AF" w:rsidR="00016E5D" w:rsidRPr="00FA36DE" w:rsidRDefault="00DE445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lastRenderedPageBreak/>
              <w:t>1</w:t>
            </w:r>
            <w:r w:rsidR="00825575" w:rsidRPr="00FA36DE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75" w14:textId="6DEDF543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Grecan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2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76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77" w14:textId="131262AB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Cross sectional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78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Florid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7A" w14:textId="29602BDB" w:rsidR="00016E5D" w:rsidRPr="00FA36DE" w:rsidRDefault="001C7481" w:rsidP="00C55FEF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016E5D" w:rsidRPr="00FA36DE">
              <w:rPr>
                <w:rFonts w:ascii="Times New Roman" w:eastAsia="Times New Roman" w:hAnsi="Times New Roman" w:cs="Times New Roman"/>
              </w:rPr>
              <w:t xml:space="preserve">534 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7B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Online survey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7C" w14:textId="772CB18F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&lt;35 year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7D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vacuation and Hurricane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7E" w14:textId="6B802E22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motional distress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0067F" w14:textId="77777777" w:rsidR="00016E5D" w:rsidRPr="00FA36DE" w:rsidRDefault="00016E5D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oderate</w:t>
            </w:r>
          </w:p>
        </w:tc>
      </w:tr>
      <w:tr w:rsidR="00FA36DE" w:rsidRPr="00FA36DE" w14:paraId="46FBE326" w14:textId="77777777" w:rsidTr="00B115F3">
        <w:trPr>
          <w:trHeight w:val="555"/>
        </w:trPr>
        <w:tc>
          <w:tcPr>
            <w:tcW w:w="712" w:type="dxa"/>
          </w:tcPr>
          <w:p w14:paraId="6225EB93" w14:textId="379B5E86" w:rsidR="00CB1307" w:rsidRPr="00FA36DE" w:rsidRDefault="00CB1307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B3ED1" w14:textId="252BA4B7" w:rsidR="00CB1307" w:rsidRPr="00FA36DE" w:rsidRDefault="00D9240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A36DE">
              <w:rPr>
                <w:rFonts w:ascii="Times New Roman" w:eastAsia="Times New Roman" w:hAnsi="Times New Roman" w:cs="Times New Roman"/>
              </w:rPr>
              <w:t>Kushnick</w:t>
            </w:r>
            <w:proofErr w:type="spellEnd"/>
            <w:r w:rsidRPr="00FA36DE">
              <w:rPr>
                <w:rFonts w:ascii="Times New Roman" w:eastAsia="Times New Roman" w:hAnsi="Times New Roman" w:cs="Times New Roman"/>
              </w:rPr>
              <w:t xml:space="preserve"> et al., 2021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5BEA8" w14:textId="3EB90EE4" w:rsidR="00CB1307" w:rsidRPr="00FA36DE" w:rsidRDefault="00B552F2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FE7A2" w14:textId="041CDEA7" w:rsidR="00CB1307" w:rsidRPr="00FA36DE" w:rsidRDefault="00D92408" w:rsidP="00B115F3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Retrospect</w:t>
            </w:r>
            <w:r w:rsidR="00B115F3" w:rsidRPr="00FA36DE">
              <w:rPr>
                <w:rFonts w:ascii="Times New Roman" w:eastAsia="Times New Roman" w:hAnsi="Times New Roman" w:cs="Times New Roman"/>
              </w:rPr>
              <w:t>ive matched cohort-study design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5F8F6" w14:textId="00A796FA" w:rsidR="00CB1307" w:rsidRPr="00FA36DE" w:rsidRDefault="008662D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Indonesia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CB74E" w14:textId="782D2D66" w:rsidR="00CB1307" w:rsidRPr="00FA36DE" w:rsidRDefault="00FF0851" w:rsidP="00D9240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BA6D23" w:rsidRPr="00FA36DE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0FF2F" w14:textId="79F23BFF" w:rsidR="00CB1307" w:rsidRPr="00FA36DE" w:rsidRDefault="00F43B74" w:rsidP="00D9240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tructured interview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A6B5E" w14:textId="0E516B01" w:rsidR="00CB1307" w:rsidRPr="00FA36DE" w:rsidRDefault="00F43B7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 xml:space="preserve">30.4 </w:t>
            </w:r>
            <w:r w:rsidR="007226ED" w:rsidRPr="00FA36DE">
              <w:rPr>
                <w:rFonts w:ascii="Times New Roman" w:eastAsia="Times New Roman" w:hAnsi="Times New Roman" w:cs="Times New Roman"/>
              </w:rPr>
              <w:t>M</w:t>
            </w:r>
            <w:r w:rsidRPr="00FA36DE">
              <w:rPr>
                <w:rFonts w:ascii="Times New Roman" w:eastAsia="Times New Roman" w:hAnsi="Times New Roman" w:cs="Times New Roman"/>
              </w:rPr>
              <w:t>ean age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45BEF4" w14:textId="122324C6" w:rsidR="00CB1307" w:rsidRPr="00FA36DE" w:rsidRDefault="00F43B7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Volcano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B6D42" w14:textId="492BE4B5" w:rsidR="00CB1307" w:rsidRPr="00FA36DE" w:rsidRDefault="00F43B7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Preterm birth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B55EB" w14:textId="1F871CB2" w:rsidR="00CB1307" w:rsidRPr="00FA36DE" w:rsidRDefault="00F43B74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B115F3" w:rsidRPr="00FA36DE" w14:paraId="6861D70F" w14:textId="77777777" w:rsidTr="00B115F3">
        <w:trPr>
          <w:trHeight w:val="555"/>
        </w:trPr>
        <w:tc>
          <w:tcPr>
            <w:tcW w:w="712" w:type="dxa"/>
          </w:tcPr>
          <w:p w14:paraId="65E50CC6" w14:textId="31795567" w:rsidR="00EC122A" w:rsidRPr="00FA36DE" w:rsidRDefault="00EC122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7ECC9" w14:textId="185DCE9B" w:rsidR="00EC122A" w:rsidRPr="00FA36DE" w:rsidRDefault="000D28D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Melody et al., 2019</w:t>
            </w:r>
          </w:p>
        </w:tc>
        <w:tc>
          <w:tcPr>
            <w:tcW w:w="99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3A13A" w14:textId="47837424" w:rsidR="00EC122A" w:rsidRPr="00FA36DE" w:rsidRDefault="00D761D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D0F7A" w14:textId="22C9352D" w:rsidR="00EC122A" w:rsidRPr="00FA36DE" w:rsidRDefault="00E549C0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Systematic review</w:t>
            </w:r>
          </w:p>
        </w:tc>
        <w:tc>
          <w:tcPr>
            <w:tcW w:w="12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79A41" w14:textId="77777777" w:rsidR="00EC122A" w:rsidRPr="00FA36DE" w:rsidRDefault="00EC122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58EC5" w14:textId="7A18CC02" w:rsidR="00EC122A" w:rsidRPr="00FA36DE" w:rsidRDefault="005A51EA" w:rsidP="00D9240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n=</w:t>
            </w:r>
            <w:r w:rsidR="00A638A0" w:rsidRPr="00FA36DE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30FA2" w14:textId="2A3623C0" w:rsidR="00EC122A" w:rsidRPr="00FA36DE" w:rsidRDefault="00260A1F" w:rsidP="00D9240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lectronic databases</w:t>
            </w:r>
          </w:p>
        </w:tc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B7B44" w14:textId="77777777" w:rsidR="00EC122A" w:rsidRPr="00FA36DE" w:rsidRDefault="00EC122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4A922" w14:textId="33C26765" w:rsidR="00EC122A" w:rsidRPr="00FA36DE" w:rsidRDefault="00C238E8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Extreme heat</w:t>
            </w:r>
          </w:p>
        </w:tc>
        <w:tc>
          <w:tcPr>
            <w:tcW w:w="15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9577D" w14:textId="5152C96A" w:rsidR="00EC122A" w:rsidRPr="00FA36DE" w:rsidRDefault="00987DCE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  <w:r w:rsidRPr="00FA36DE">
              <w:rPr>
                <w:rFonts w:ascii="Times New Roman" w:eastAsia="Times New Roman" w:hAnsi="Times New Roman" w:cs="Times New Roman"/>
              </w:rPr>
              <w:t>Fetal growth restriction</w:t>
            </w:r>
          </w:p>
        </w:tc>
        <w:tc>
          <w:tcPr>
            <w:tcW w:w="10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E43F5" w14:textId="77777777" w:rsidR="00EC122A" w:rsidRPr="00FA36DE" w:rsidRDefault="00EC122A">
            <w:pPr>
              <w:spacing w:before="240"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0000696" w14:textId="77777777" w:rsidR="00D97BEB" w:rsidRPr="00FA36DE" w:rsidRDefault="00D97BEB">
      <w:pPr>
        <w:rPr>
          <w:rFonts w:ascii="Times New Roman" w:eastAsia="Times New Roman" w:hAnsi="Times New Roman" w:cs="Times New Roman"/>
        </w:rPr>
      </w:pPr>
    </w:p>
    <w:sectPr w:rsidR="00D97BEB" w:rsidRPr="00FA36DE">
      <w:footerReference w:type="default" r:id="rId7"/>
      <w:pgSz w:w="15840" w:h="12240" w:orient="landscape"/>
      <w:pgMar w:top="1440" w:right="1440" w:bottom="1440" w:left="1440" w:header="576" w:footer="576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62BF24" w16cex:dateUtc="2024-01-30T08:19:00Z"/>
  <w16cex:commentExtensible w16cex:durableId="2962BEA2" w16cex:dateUtc="2024-01-30T08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000069B" w16cid:durableId="296204EE"/>
  <w16cid:commentId w16cid:paraId="00000699" w16cid:durableId="296204ED"/>
  <w16cid:commentId w16cid:paraId="0000069D" w16cid:durableId="296204EC"/>
  <w16cid:commentId w16cid:paraId="0000069C" w16cid:durableId="296204EB"/>
  <w16cid:commentId w16cid:paraId="0000069A" w16cid:durableId="296204EA"/>
  <w16cid:commentId w16cid:paraId="0000069E" w16cid:durableId="296204E9"/>
  <w16cid:commentId w16cid:paraId="00000698" w16cid:durableId="296204E8"/>
  <w16cid:commentId w16cid:paraId="0000069F" w16cid:durableId="296204E7"/>
  <w16cid:commentId w16cid:paraId="2F3E4D87" w16cid:durableId="2962BF24"/>
  <w16cid:commentId w16cid:paraId="34CBA5A0" w16cid:durableId="2962BEA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2015D3" w14:textId="77777777" w:rsidR="0061042E" w:rsidRDefault="0061042E">
      <w:pPr>
        <w:spacing w:after="0" w:line="240" w:lineRule="auto"/>
      </w:pPr>
      <w:r>
        <w:separator/>
      </w:r>
    </w:p>
  </w:endnote>
  <w:endnote w:type="continuationSeparator" w:id="0">
    <w:p w14:paraId="1259B28D" w14:textId="77777777" w:rsidR="0061042E" w:rsidRDefault="00610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697" w14:textId="77777777" w:rsidR="00D97BEB" w:rsidRDefault="00D97BEB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9DB99A" w14:textId="77777777" w:rsidR="0061042E" w:rsidRDefault="0061042E">
      <w:pPr>
        <w:spacing w:after="0" w:line="240" w:lineRule="auto"/>
      </w:pPr>
      <w:r>
        <w:separator/>
      </w:r>
    </w:p>
  </w:footnote>
  <w:footnote w:type="continuationSeparator" w:id="0">
    <w:p w14:paraId="5C14C3CC" w14:textId="77777777" w:rsidR="0061042E" w:rsidRDefault="00610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BEB"/>
    <w:rsid w:val="00003571"/>
    <w:rsid w:val="00003622"/>
    <w:rsid w:val="00003CB1"/>
    <w:rsid w:val="00006A24"/>
    <w:rsid w:val="0001521C"/>
    <w:rsid w:val="00016E5D"/>
    <w:rsid w:val="00017074"/>
    <w:rsid w:val="00020BBC"/>
    <w:rsid w:val="00023294"/>
    <w:rsid w:val="00023EA8"/>
    <w:rsid w:val="00024FDE"/>
    <w:rsid w:val="0002788B"/>
    <w:rsid w:val="00033AA9"/>
    <w:rsid w:val="000361E0"/>
    <w:rsid w:val="00045650"/>
    <w:rsid w:val="00046661"/>
    <w:rsid w:val="000502FE"/>
    <w:rsid w:val="0006146F"/>
    <w:rsid w:val="0006325B"/>
    <w:rsid w:val="00067933"/>
    <w:rsid w:val="00067F36"/>
    <w:rsid w:val="00070B7D"/>
    <w:rsid w:val="00070DB2"/>
    <w:rsid w:val="00073353"/>
    <w:rsid w:val="0007416C"/>
    <w:rsid w:val="0007587A"/>
    <w:rsid w:val="0007790C"/>
    <w:rsid w:val="0008511A"/>
    <w:rsid w:val="00085823"/>
    <w:rsid w:val="00090CF4"/>
    <w:rsid w:val="0009459A"/>
    <w:rsid w:val="000A3366"/>
    <w:rsid w:val="000A6ACF"/>
    <w:rsid w:val="000A725D"/>
    <w:rsid w:val="000B15DB"/>
    <w:rsid w:val="000B3516"/>
    <w:rsid w:val="000B7952"/>
    <w:rsid w:val="000C222B"/>
    <w:rsid w:val="000C401A"/>
    <w:rsid w:val="000C720A"/>
    <w:rsid w:val="000D00D4"/>
    <w:rsid w:val="000D28D0"/>
    <w:rsid w:val="000D30AB"/>
    <w:rsid w:val="000D489F"/>
    <w:rsid w:val="000D53E4"/>
    <w:rsid w:val="000D5BD3"/>
    <w:rsid w:val="000E0677"/>
    <w:rsid w:val="000E1FC7"/>
    <w:rsid w:val="000E211B"/>
    <w:rsid w:val="000E2C1E"/>
    <w:rsid w:val="000E3493"/>
    <w:rsid w:val="000F4E19"/>
    <w:rsid w:val="000F711B"/>
    <w:rsid w:val="00100BEC"/>
    <w:rsid w:val="00101287"/>
    <w:rsid w:val="0010204A"/>
    <w:rsid w:val="00102AD0"/>
    <w:rsid w:val="00105397"/>
    <w:rsid w:val="00105C97"/>
    <w:rsid w:val="0010705A"/>
    <w:rsid w:val="00112569"/>
    <w:rsid w:val="00113164"/>
    <w:rsid w:val="001141FA"/>
    <w:rsid w:val="00115192"/>
    <w:rsid w:val="0011750A"/>
    <w:rsid w:val="00121A47"/>
    <w:rsid w:val="00127E43"/>
    <w:rsid w:val="00127FC4"/>
    <w:rsid w:val="001300CF"/>
    <w:rsid w:val="00130DBF"/>
    <w:rsid w:val="00131218"/>
    <w:rsid w:val="00131683"/>
    <w:rsid w:val="00132A83"/>
    <w:rsid w:val="001337FC"/>
    <w:rsid w:val="00135870"/>
    <w:rsid w:val="00136BCC"/>
    <w:rsid w:val="00136EB0"/>
    <w:rsid w:val="001370BA"/>
    <w:rsid w:val="00137836"/>
    <w:rsid w:val="00144406"/>
    <w:rsid w:val="00144F88"/>
    <w:rsid w:val="00145173"/>
    <w:rsid w:val="00146183"/>
    <w:rsid w:val="0014694D"/>
    <w:rsid w:val="00154629"/>
    <w:rsid w:val="00155C99"/>
    <w:rsid w:val="00155D90"/>
    <w:rsid w:val="00156CA8"/>
    <w:rsid w:val="001575B7"/>
    <w:rsid w:val="0016482E"/>
    <w:rsid w:val="00167195"/>
    <w:rsid w:val="00167E57"/>
    <w:rsid w:val="00167F1C"/>
    <w:rsid w:val="00173914"/>
    <w:rsid w:val="00174E0F"/>
    <w:rsid w:val="00177A20"/>
    <w:rsid w:val="00182D51"/>
    <w:rsid w:val="00186D4D"/>
    <w:rsid w:val="00187525"/>
    <w:rsid w:val="0018791E"/>
    <w:rsid w:val="001905B7"/>
    <w:rsid w:val="001909A7"/>
    <w:rsid w:val="00190CAF"/>
    <w:rsid w:val="001912E9"/>
    <w:rsid w:val="001A0A08"/>
    <w:rsid w:val="001A1195"/>
    <w:rsid w:val="001A1C5E"/>
    <w:rsid w:val="001A246A"/>
    <w:rsid w:val="001A6057"/>
    <w:rsid w:val="001B0238"/>
    <w:rsid w:val="001B177F"/>
    <w:rsid w:val="001B2365"/>
    <w:rsid w:val="001B371C"/>
    <w:rsid w:val="001B71F8"/>
    <w:rsid w:val="001C15DC"/>
    <w:rsid w:val="001C1699"/>
    <w:rsid w:val="001C31CC"/>
    <w:rsid w:val="001C366F"/>
    <w:rsid w:val="001C3CE2"/>
    <w:rsid w:val="001C4C39"/>
    <w:rsid w:val="001C51C7"/>
    <w:rsid w:val="001C6539"/>
    <w:rsid w:val="001C7481"/>
    <w:rsid w:val="001D0BD6"/>
    <w:rsid w:val="001D137A"/>
    <w:rsid w:val="001D3305"/>
    <w:rsid w:val="001D6DEA"/>
    <w:rsid w:val="001D6F9B"/>
    <w:rsid w:val="001E0DAE"/>
    <w:rsid w:val="001E1423"/>
    <w:rsid w:val="001E3E6E"/>
    <w:rsid w:val="001E412C"/>
    <w:rsid w:val="001E45A3"/>
    <w:rsid w:val="001E4849"/>
    <w:rsid w:val="001E593F"/>
    <w:rsid w:val="001F0123"/>
    <w:rsid w:val="001F72AB"/>
    <w:rsid w:val="0020199E"/>
    <w:rsid w:val="00203EAF"/>
    <w:rsid w:val="00204D8E"/>
    <w:rsid w:val="00205181"/>
    <w:rsid w:val="00206B20"/>
    <w:rsid w:val="002077DA"/>
    <w:rsid w:val="00207917"/>
    <w:rsid w:val="00213980"/>
    <w:rsid w:val="002151E6"/>
    <w:rsid w:val="00216FE8"/>
    <w:rsid w:val="00217810"/>
    <w:rsid w:val="00221112"/>
    <w:rsid w:val="00237965"/>
    <w:rsid w:val="00240072"/>
    <w:rsid w:val="00240F07"/>
    <w:rsid w:val="002436BD"/>
    <w:rsid w:val="00244B68"/>
    <w:rsid w:val="002473F9"/>
    <w:rsid w:val="00247E8B"/>
    <w:rsid w:val="0025365A"/>
    <w:rsid w:val="00256B98"/>
    <w:rsid w:val="00260A1F"/>
    <w:rsid w:val="00261E92"/>
    <w:rsid w:val="002634B3"/>
    <w:rsid w:val="002643DC"/>
    <w:rsid w:val="0027339F"/>
    <w:rsid w:val="00276044"/>
    <w:rsid w:val="00282BC4"/>
    <w:rsid w:val="0028453D"/>
    <w:rsid w:val="00284843"/>
    <w:rsid w:val="00287547"/>
    <w:rsid w:val="00287EC6"/>
    <w:rsid w:val="00290547"/>
    <w:rsid w:val="00290F10"/>
    <w:rsid w:val="0029126B"/>
    <w:rsid w:val="00297229"/>
    <w:rsid w:val="002A4DE9"/>
    <w:rsid w:val="002A5A9E"/>
    <w:rsid w:val="002B0FB6"/>
    <w:rsid w:val="002B5DE9"/>
    <w:rsid w:val="002C1834"/>
    <w:rsid w:val="002C430C"/>
    <w:rsid w:val="002C5C98"/>
    <w:rsid w:val="002D1838"/>
    <w:rsid w:val="002D22CD"/>
    <w:rsid w:val="002D3A7C"/>
    <w:rsid w:val="002D6420"/>
    <w:rsid w:val="002D780A"/>
    <w:rsid w:val="002E1746"/>
    <w:rsid w:val="002E4807"/>
    <w:rsid w:val="002F0AF3"/>
    <w:rsid w:val="002F4D9A"/>
    <w:rsid w:val="002F4FAD"/>
    <w:rsid w:val="002F7ED5"/>
    <w:rsid w:val="00302328"/>
    <w:rsid w:val="003046B8"/>
    <w:rsid w:val="0030739C"/>
    <w:rsid w:val="00313BCA"/>
    <w:rsid w:val="003148C7"/>
    <w:rsid w:val="00314B2E"/>
    <w:rsid w:val="003161F6"/>
    <w:rsid w:val="00317040"/>
    <w:rsid w:val="00323EC3"/>
    <w:rsid w:val="00324907"/>
    <w:rsid w:val="00325392"/>
    <w:rsid w:val="00325B6B"/>
    <w:rsid w:val="003267EB"/>
    <w:rsid w:val="00327285"/>
    <w:rsid w:val="00330288"/>
    <w:rsid w:val="00330CF8"/>
    <w:rsid w:val="003328DE"/>
    <w:rsid w:val="00333E97"/>
    <w:rsid w:val="00334EC7"/>
    <w:rsid w:val="003371FD"/>
    <w:rsid w:val="00337C19"/>
    <w:rsid w:val="003402C2"/>
    <w:rsid w:val="00351D8D"/>
    <w:rsid w:val="00352F81"/>
    <w:rsid w:val="00366550"/>
    <w:rsid w:val="003678B1"/>
    <w:rsid w:val="00371388"/>
    <w:rsid w:val="00376CA6"/>
    <w:rsid w:val="003778DE"/>
    <w:rsid w:val="00386AE0"/>
    <w:rsid w:val="00391D57"/>
    <w:rsid w:val="00396C3B"/>
    <w:rsid w:val="003978BF"/>
    <w:rsid w:val="003A3D3D"/>
    <w:rsid w:val="003A7D15"/>
    <w:rsid w:val="003B1861"/>
    <w:rsid w:val="003B3E0B"/>
    <w:rsid w:val="003B44B0"/>
    <w:rsid w:val="003B47E2"/>
    <w:rsid w:val="003C745F"/>
    <w:rsid w:val="003D1F2C"/>
    <w:rsid w:val="003D4F67"/>
    <w:rsid w:val="003E3CD4"/>
    <w:rsid w:val="003E4274"/>
    <w:rsid w:val="003E4C58"/>
    <w:rsid w:val="003E5262"/>
    <w:rsid w:val="003F1F5F"/>
    <w:rsid w:val="003F21E9"/>
    <w:rsid w:val="003F2ED1"/>
    <w:rsid w:val="003F319A"/>
    <w:rsid w:val="003F492F"/>
    <w:rsid w:val="003F652F"/>
    <w:rsid w:val="004006BF"/>
    <w:rsid w:val="00403CB1"/>
    <w:rsid w:val="00405031"/>
    <w:rsid w:val="00407523"/>
    <w:rsid w:val="00410E51"/>
    <w:rsid w:val="00412A3C"/>
    <w:rsid w:val="00421AF6"/>
    <w:rsid w:val="00422BD5"/>
    <w:rsid w:val="00424F05"/>
    <w:rsid w:val="00426369"/>
    <w:rsid w:val="004271E0"/>
    <w:rsid w:val="004302DC"/>
    <w:rsid w:val="00433CD6"/>
    <w:rsid w:val="00434B4D"/>
    <w:rsid w:val="00440112"/>
    <w:rsid w:val="0044399C"/>
    <w:rsid w:val="00451383"/>
    <w:rsid w:val="00451FD6"/>
    <w:rsid w:val="00452760"/>
    <w:rsid w:val="00454104"/>
    <w:rsid w:val="00474FF6"/>
    <w:rsid w:val="00480595"/>
    <w:rsid w:val="004844E3"/>
    <w:rsid w:val="00491ABC"/>
    <w:rsid w:val="004A0104"/>
    <w:rsid w:val="004A26C4"/>
    <w:rsid w:val="004A2807"/>
    <w:rsid w:val="004A6257"/>
    <w:rsid w:val="004A6A27"/>
    <w:rsid w:val="004B0772"/>
    <w:rsid w:val="004B6AC8"/>
    <w:rsid w:val="004C19E0"/>
    <w:rsid w:val="004C64FE"/>
    <w:rsid w:val="004C78DB"/>
    <w:rsid w:val="004D0E0E"/>
    <w:rsid w:val="004D1CB4"/>
    <w:rsid w:val="004D5B52"/>
    <w:rsid w:val="004E08A5"/>
    <w:rsid w:val="004E197B"/>
    <w:rsid w:val="004E7AD3"/>
    <w:rsid w:val="004E7D7B"/>
    <w:rsid w:val="004F16E7"/>
    <w:rsid w:val="004F3937"/>
    <w:rsid w:val="004F5445"/>
    <w:rsid w:val="004F5E37"/>
    <w:rsid w:val="004F61D1"/>
    <w:rsid w:val="00503187"/>
    <w:rsid w:val="00510FAF"/>
    <w:rsid w:val="00512E06"/>
    <w:rsid w:val="005135A2"/>
    <w:rsid w:val="00516977"/>
    <w:rsid w:val="00523457"/>
    <w:rsid w:val="005239F4"/>
    <w:rsid w:val="005256CC"/>
    <w:rsid w:val="005278CB"/>
    <w:rsid w:val="00540225"/>
    <w:rsid w:val="005423F8"/>
    <w:rsid w:val="00543733"/>
    <w:rsid w:val="00545944"/>
    <w:rsid w:val="00546C13"/>
    <w:rsid w:val="0054780D"/>
    <w:rsid w:val="00551A5F"/>
    <w:rsid w:val="00551C58"/>
    <w:rsid w:val="00553B4C"/>
    <w:rsid w:val="00554835"/>
    <w:rsid w:val="00554C45"/>
    <w:rsid w:val="00555E8B"/>
    <w:rsid w:val="00557289"/>
    <w:rsid w:val="00570077"/>
    <w:rsid w:val="00573B9F"/>
    <w:rsid w:val="00576B96"/>
    <w:rsid w:val="0058735F"/>
    <w:rsid w:val="005917B2"/>
    <w:rsid w:val="0059264F"/>
    <w:rsid w:val="00593338"/>
    <w:rsid w:val="00593CD7"/>
    <w:rsid w:val="0059656A"/>
    <w:rsid w:val="005A01FA"/>
    <w:rsid w:val="005A4DBD"/>
    <w:rsid w:val="005A51EA"/>
    <w:rsid w:val="005B1512"/>
    <w:rsid w:val="005B1C63"/>
    <w:rsid w:val="005C05F6"/>
    <w:rsid w:val="005C248B"/>
    <w:rsid w:val="005C3962"/>
    <w:rsid w:val="005C6FE9"/>
    <w:rsid w:val="005D3DB2"/>
    <w:rsid w:val="005D4801"/>
    <w:rsid w:val="005D5994"/>
    <w:rsid w:val="005D6275"/>
    <w:rsid w:val="005D6929"/>
    <w:rsid w:val="005E293A"/>
    <w:rsid w:val="005E3261"/>
    <w:rsid w:val="005E7376"/>
    <w:rsid w:val="005F36FC"/>
    <w:rsid w:val="005F4A19"/>
    <w:rsid w:val="005F5DDE"/>
    <w:rsid w:val="005F6FB8"/>
    <w:rsid w:val="0060074B"/>
    <w:rsid w:val="00602AA2"/>
    <w:rsid w:val="00603142"/>
    <w:rsid w:val="00603E90"/>
    <w:rsid w:val="0061042E"/>
    <w:rsid w:val="00610FDE"/>
    <w:rsid w:val="00615B9C"/>
    <w:rsid w:val="00620456"/>
    <w:rsid w:val="006231D5"/>
    <w:rsid w:val="00625AAE"/>
    <w:rsid w:val="00631821"/>
    <w:rsid w:val="006333F9"/>
    <w:rsid w:val="006358E7"/>
    <w:rsid w:val="00642549"/>
    <w:rsid w:val="006477ED"/>
    <w:rsid w:val="00652488"/>
    <w:rsid w:val="00652B27"/>
    <w:rsid w:val="00654781"/>
    <w:rsid w:val="00654ED6"/>
    <w:rsid w:val="00655F07"/>
    <w:rsid w:val="006564F4"/>
    <w:rsid w:val="00663BB8"/>
    <w:rsid w:val="0066467C"/>
    <w:rsid w:val="00670C52"/>
    <w:rsid w:val="00671825"/>
    <w:rsid w:val="00671F67"/>
    <w:rsid w:val="00674160"/>
    <w:rsid w:val="0067571C"/>
    <w:rsid w:val="00677A6E"/>
    <w:rsid w:val="00682257"/>
    <w:rsid w:val="006832EE"/>
    <w:rsid w:val="00683DB2"/>
    <w:rsid w:val="006852E5"/>
    <w:rsid w:val="006919AF"/>
    <w:rsid w:val="00691B43"/>
    <w:rsid w:val="00692FCA"/>
    <w:rsid w:val="006A078C"/>
    <w:rsid w:val="006A2993"/>
    <w:rsid w:val="006A40FA"/>
    <w:rsid w:val="006B04B4"/>
    <w:rsid w:val="006B56B4"/>
    <w:rsid w:val="006B7A1B"/>
    <w:rsid w:val="006C2626"/>
    <w:rsid w:val="006C6DCC"/>
    <w:rsid w:val="006D0E33"/>
    <w:rsid w:val="006D279F"/>
    <w:rsid w:val="006D38E5"/>
    <w:rsid w:val="006E6AFC"/>
    <w:rsid w:val="006E73D5"/>
    <w:rsid w:val="006F0344"/>
    <w:rsid w:val="006F2BB1"/>
    <w:rsid w:val="006F2EE3"/>
    <w:rsid w:val="006F4F42"/>
    <w:rsid w:val="006F7389"/>
    <w:rsid w:val="00716811"/>
    <w:rsid w:val="00716898"/>
    <w:rsid w:val="007226ED"/>
    <w:rsid w:val="00723ED8"/>
    <w:rsid w:val="007271B9"/>
    <w:rsid w:val="007325B9"/>
    <w:rsid w:val="00735E30"/>
    <w:rsid w:val="0073722C"/>
    <w:rsid w:val="007417B5"/>
    <w:rsid w:val="00746BFF"/>
    <w:rsid w:val="007474F6"/>
    <w:rsid w:val="007478AD"/>
    <w:rsid w:val="0075072E"/>
    <w:rsid w:val="0075219A"/>
    <w:rsid w:val="0075283B"/>
    <w:rsid w:val="007635E3"/>
    <w:rsid w:val="007648A8"/>
    <w:rsid w:val="00767B26"/>
    <w:rsid w:val="0077441E"/>
    <w:rsid w:val="00776503"/>
    <w:rsid w:val="007773F9"/>
    <w:rsid w:val="007804E1"/>
    <w:rsid w:val="00782E34"/>
    <w:rsid w:val="00791ED4"/>
    <w:rsid w:val="00793CD4"/>
    <w:rsid w:val="00795FD9"/>
    <w:rsid w:val="007A0719"/>
    <w:rsid w:val="007A43DE"/>
    <w:rsid w:val="007A6DDD"/>
    <w:rsid w:val="007C01D5"/>
    <w:rsid w:val="007C2F96"/>
    <w:rsid w:val="007C34C6"/>
    <w:rsid w:val="007D1A7D"/>
    <w:rsid w:val="007D26AD"/>
    <w:rsid w:val="007D734D"/>
    <w:rsid w:val="007E0F9C"/>
    <w:rsid w:val="007E1F01"/>
    <w:rsid w:val="007E20CC"/>
    <w:rsid w:val="007E2EEC"/>
    <w:rsid w:val="007E4DB8"/>
    <w:rsid w:val="007E7846"/>
    <w:rsid w:val="007F2371"/>
    <w:rsid w:val="007F50EA"/>
    <w:rsid w:val="007F5213"/>
    <w:rsid w:val="008004B5"/>
    <w:rsid w:val="00802DCC"/>
    <w:rsid w:val="00811555"/>
    <w:rsid w:val="00811894"/>
    <w:rsid w:val="00811F35"/>
    <w:rsid w:val="00813428"/>
    <w:rsid w:val="00813FDA"/>
    <w:rsid w:val="008244B6"/>
    <w:rsid w:val="00825575"/>
    <w:rsid w:val="00827526"/>
    <w:rsid w:val="008355CE"/>
    <w:rsid w:val="008374B3"/>
    <w:rsid w:val="00841604"/>
    <w:rsid w:val="00842DF8"/>
    <w:rsid w:val="00842EC5"/>
    <w:rsid w:val="00851AEF"/>
    <w:rsid w:val="00854B5E"/>
    <w:rsid w:val="008555FB"/>
    <w:rsid w:val="00856D4D"/>
    <w:rsid w:val="00860826"/>
    <w:rsid w:val="00861189"/>
    <w:rsid w:val="008637E2"/>
    <w:rsid w:val="00865171"/>
    <w:rsid w:val="008662D0"/>
    <w:rsid w:val="008677A2"/>
    <w:rsid w:val="0088115D"/>
    <w:rsid w:val="00881269"/>
    <w:rsid w:val="00882908"/>
    <w:rsid w:val="00883A06"/>
    <w:rsid w:val="00886630"/>
    <w:rsid w:val="008938B3"/>
    <w:rsid w:val="008959FE"/>
    <w:rsid w:val="0089799E"/>
    <w:rsid w:val="008A4976"/>
    <w:rsid w:val="008A741F"/>
    <w:rsid w:val="008B5613"/>
    <w:rsid w:val="008C0FD8"/>
    <w:rsid w:val="008C437F"/>
    <w:rsid w:val="008C6090"/>
    <w:rsid w:val="008C6F22"/>
    <w:rsid w:val="008D0EAA"/>
    <w:rsid w:val="008D4534"/>
    <w:rsid w:val="008E6F13"/>
    <w:rsid w:val="008E7C80"/>
    <w:rsid w:val="008F2BF9"/>
    <w:rsid w:val="008F5DA1"/>
    <w:rsid w:val="00900757"/>
    <w:rsid w:val="00901572"/>
    <w:rsid w:val="00907A7F"/>
    <w:rsid w:val="00907F70"/>
    <w:rsid w:val="00911EFE"/>
    <w:rsid w:val="00915EF7"/>
    <w:rsid w:val="009201D0"/>
    <w:rsid w:val="009209BA"/>
    <w:rsid w:val="00920B6A"/>
    <w:rsid w:val="0092222C"/>
    <w:rsid w:val="00922419"/>
    <w:rsid w:val="00926562"/>
    <w:rsid w:val="0092676F"/>
    <w:rsid w:val="00930A71"/>
    <w:rsid w:val="009312FA"/>
    <w:rsid w:val="00934C1C"/>
    <w:rsid w:val="00943343"/>
    <w:rsid w:val="00943517"/>
    <w:rsid w:val="009471B3"/>
    <w:rsid w:val="0095497A"/>
    <w:rsid w:val="00960929"/>
    <w:rsid w:val="00962144"/>
    <w:rsid w:val="00965224"/>
    <w:rsid w:val="00965EF4"/>
    <w:rsid w:val="00965F88"/>
    <w:rsid w:val="00970436"/>
    <w:rsid w:val="00971E43"/>
    <w:rsid w:val="0098110A"/>
    <w:rsid w:val="00987DCE"/>
    <w:rsid w:val="009922A8"/>
    <w:rsid w:val="00992994"/>
    <w:rsid w:val="00994FBF"/>
    <w:rsid w:val="009A04BD"/>
    <w:rsid w:val="009A09F4"/>
    <w:rsid w:val="009A1992"/>
    <w:rsid w:val="009A3D8E"/>
    <w:rsid w:val="009A4CF8"/>
    <w:rsid w:val="009A516F"/>
    <w:rsid w:val="009A6DBB"/>
    <w:rsid w:val="009B10F0"/>
    <w:rsid w:val="009B43C9"/>
    <w:rsid w:val="009C0D11"/>
    <w:rsid w:val="009C704E"/>
    <w:rsid w:val="009E078B"/>
    <w:rsid w:val="009E1E07"/>
    <w:rsid w:val="009E3225"/>
    <w:rsid w:val="009E551D"/>
    <w:rsid w:val="009E738F"/>
    <w:rsid w:val="009F0311"/>
    <w:rsid w:val="00A02A35"/>
    <w:rsid w:val="00A0382B"/>
    <w:rsid w:val="00A0710C"/>
    <w:rsid w:val="00A07F57"/>
    <w:rsid w:val="00A11102"/>
    <w:rsid w:val="00A11A09"/>
    <w:rsid w:val="00A122D5"/>
    <w:rsid w:val="00A20E55"/>
    <w:rsid w:val="00A21B6E"/>
    <w:rsid w:val="00A25B9C"/>
    <w:rsid w:val="00A27E01"/>
    <w:rsid w:val="00A305D4"/>
    <w:rsid w:val="00A356A4"/>
    <w:rsid w:val="00A411B4"/>
    <w:rsid w:val="00A41A0A"/>
    <w:rsid w:val="00A4379C"/>
    <w:rsid w:val="00A439FE"/>
    <w:rsid w:val="00A44E6D"/>
    <w:rsid w:val="00A5345A"/>
    <w:rsid w:val="00A54B2C"/>
    <w:rsid w:val="00A56380"/>
    <w:rsid w:val="00A60B02"/>
    <w:rsid w:val="00A638A0"/>
    <w:rsid w:val="00A63B5C"/>
    <w:rsid w:val="00A647B1"/>
    <w:rsid w:val="00A667EB"/>
    <w:rsid w:val="00A700DE"/>
    <w:rsid w:val="00A72423"/>
    <w:rsid w:val="00A74CA1"/>
    <w:rsid w:val="00A762F2"/>
    <w:rsid w:val="00A80E22"/>
    <w:rsid w:val="00A8517A"/>
    <w:rsid w:val="00A86ECA"/>
    <w:rsid w:val="00A86F9C"/>
    <w:rsid w:val="00A94CDA"/>
    <w:rsid w:val="00A975FD"/>
    <w:rsid w:val="00AA5C1A"/>
    <w:rsid w:val="00AB28EE"/>
    <w:rsid w:val="00AB44E0"/>
    <w:rsid w:val="00AC18EC"/>
    <w:rsid w:val="00AC32A0"/>
    <w:rsid w:val="00AC60D0"/>
    <w:rsid w:val="00AD20D5"/>
    <w:rsid w:val="00AD3ACD"/>
    <w:rsid w:val="00AD3E2B"/>
    <w:rsid w:val="00AD4849"/>
    <w:rsid w:val="00AE12BA"/>
    <w:rsid w:val="00AF68DA"/>
    <w:rsid w:val="00AF6DF8"/>
    <w:rsid w:val="00B01723"/>
    <w:rsid w:val="00B0452F"/>
    <w:rsid w:val="00B06062"/>
    <w:rsid w:val="00B0793D"/>
    <w:rsid w:val="00B07F0F"/>
    <w:rsid w:val="00B115F3"/>
    <w:rsid w:val="00B14EB7"/>
    <w:rsid w:val="00B16B52"/>
    <w:rsid w:val="00B1789A"/>
    <w:rsid w:val="00B20058"/>
    <w:rsid w:val="00B20651"/>
    <w:rsid w:val="00B20795"/>
    <w:rsid w:val="00B20AD1"/>
    <w:rsid w:val="00B23B79"/>
    <w:rsid w:val="00B24469"/>
    <w:rsid w:val="00B26D1E"/>
    <w:rsid w:val="00B33025"/>
    <w:rsid w:val="00B3362E"/>
    <w:rsid w:val="00B40D5D"/>
    <w:rsid w:val="00B41F34"/>
    <w:rsid w:val="00B42C1B"/>
    <w:rsid w:val="00B43771"/>
    <w:rsid w:val="00B457A6"/>
    <w:rsid w:val="00B47DAB"/>
    <w:rsid w:val="00B47E45"/>
    <w:rsid w:val="00B47EA7"/>
    <w:rsid w:val="00B552F2"/>
    <w:rsid w:val="00B60E95"/>
    <w:rsid w:val="00B71886"/>
    <w:rsid w:val="00B726CC"/>
    <w:rsid w:val="00B80740"/>
    <w:rsid w:val="00B83E99"/>
    <w:rsid w:val="00B90EDA"/>
    <w:rsid w:val="00B950F3"/>
    <w:rsid w:val="00BA5F77"/>
    <w:rsid w:val="00BA695E"/>
    <w:rsid w:val="00BA6D23"/>
    <w:rsid w:val="00BB3E1C"/>
    <w:rsid w:val="00BB45EA"/>
    <w:rsid w:val="00BB47B9"/>
    <w:rsid w:val="00BB7C07"/>
    <w:rsid w:val="00BC1A13"/>
    <w:rsid w:val="00BC5818"/>
    <w:rsid w:val="00BC593D"/>
    <w:rsid w:val="00BC5AB6"/>
    <w:rsid w:val="00BD1874"/>
    <w:rsid w:val="00BD1896"/>
    <w:rsid w:val="00BD30B3"/>
    <w:rsid w:val="00BD55D2"/>
    <w:rsid w:val="00BD77CB"/>
    <w:rsid w:val="00BD7A93"/>
    <w:rsid w:val="00BE016A"/>
    <w:rsid w:val="00BE0789"/>
    <w:rsid w:val="00BE1873"/>
    <w:rsid w:val="00BE6DD5"/>
    <w:rsid w:val="00BE7FC5"/>
    <w:rsid w:val="00BF01EC"/>
    <w:rsid w:val="00BF12F9"/>
    <w:rsid w:val="00BF3508"/>
    <w:rsid w:val="00BF37C8"/>
    <w:rsid w:val="00BF38E4"/>
    <w:rsid w:val="00C000EA"/>
    <w:rsid w:val="00C01D4C"/>
    <w:rsid w:val="00C028BB"/>
    <w:rsid w:val="00C03AD7"/>
    <w:rsid w:val="00C03C03"/>
    <w:rsid w:val="00C112F6"/>
    <w:rsid w:val="00C11FEF"/>
    <w:rsid w:val="00C12BB6"/>
    <w:rsid w:val="00C172CC"/>
    <w:rsid w:val="00C17646"/>
    <w:rsid w:val="00C238E8"/>
    <w:rsid w:val="00C26AD8"/>
    <w:rsid w:val="00C30D20"/>
    <w:rsid w:val="00C36603"/>
    <w:rsid w:val="00C3794A"/>
    <w:rsid w:val="00C41BE3"/>
    <w:rsid w:val="00C429D6"/>
    <w:rsid w:val="00C4681E"/>
    <w:rsid w:val="00C46845"/>
    <w:rsid w:val="00C507EE"/>
    <w:rsid w:val="00C54A6B"/>
    <w:rsid w:val="00C55CFD"/>
    <w:rsid w:val="00C55FEF"/>
    <w:rsid w:val="00C5751D"/>
    <w:rsid w:val="00C63606"/>
    <w:rsid w:val="00C640C8"/>
    <w:rsid w:val="00C72BF1"/>
    <w:rsid w:val="00C761B3"/>
    <w:rsid w:val="00C763C7"/>
    <w:rsid w:val="00C81A43"/>
    <w:rsid w:val="00C828E1"/>
    <w:rsid w:val="00C843F3"/>
    <w:rsid w:val="00C875BF"/>
    <w:rsid w:val="00C876A8"/>
    <w:rsid w:val="00C92B76"/>
    <w:rsid w:val="00CA30C5"/>
    <w:rsid w:val="00CA6745"/>
    <w:rsid w:val="00CA7556"/>
    <w:rsid w:val="00CB1307"/>
    <w:rsid w:val="00CB3264"/>
    <w:rsid w:val="00CB42F2"/>
    <w:rsid w:val="00CB5B8D"/>
    <w:rsid w:val="00CB7854"/>
    <w:rsid w:val="00CB7DB0"/>
    <w:rsid w:val="00CB7FBB"/>
    <w:rsid w:val="00CC16A9"/>
    <w:rsid w:val="00CC5AFD"/>
    <w:rsid w:val="00CD5A2D"/>
    <w:rsid w:val="00CE0CBC"/>
    <w:rsid w:val="00CE4372"/>
    <w:rsid w:val="00CF2C85"/>
    <w:rsid w:val="00CF3D54"/>
    <w:rsid w:val="00CF49F1"/>
    <w:rsid w:val="00D038B3"/>
    <w:rsid w:val="00D04D57"/>
    <w:rsid w:val="00D0549A"/>
    <w:rsid w:val="00D11D59"/>
    <w:rsid w:val="00D1402D"/>
    <w:rsid w:val="00D238F6"/>
    <w:rsid w:val="00D30EAB"/>
    <w:rsid w:val="00D33C26"/>
    <w:rsid w:val="00D35830"/>
    <w:rsid w:val="00D37B85"/>
    <w:rsid w:val="00D37F51"/>
    <w:rsid w:val="00D41788"/>
    <w:rsid w:val="00D44CEA"/>
    <w:rsid w:val="00D46CF2"/>
    <w:rsid w:val="00D5133A"/>
    <w:rsid w:val="00D51B5E"/>
    <w:rsid w:val="00D54808"/>
    <w:rsid w:val="00D56CD5"/>
    <w:rsid w:val="00D57ED4"/>
    <w:rsid w:val="00D62FFF"/>
    <w:rsid w:val="00D6309F"/>
    <w:rsid w:val="00D71A8A"/>
    <w:rsid w:val="00D72768"/>
    <w:rsid w:val="00D72A7E"/>
    <w:rsid w:val="00D73CC9"/>
    <w:rsid w:val="00D74697"/>
    <w:rsid w:val="00D761D0"/>
    <w:rsid w:val="00D76672"/>
    <w:rsid w:val="00D82487"/>
    <w:rsid w:val="00D90D82"/>
    <w:rsid w:val="00D92408"/>
    <w:rsid w:val="00D9312B"/>
    <w:rsid w:val="00D94115"/>
    <w:rsid w:val="00D9509E"/>
    <w:rsid w:val="00D95C1B"/>
    <w:rsid w:val="00D97BEB"/>
    <w:rsid w:val="00DA69D5"/>
    <w:rsid w:val="00DB1969"/>
    <w:rsid w:val="00DB7E58"/>
    <w:rsid w:val="00DC3CC5"/>
    <w:rsid w:val="00DC512F"/>
    <w:rsid w:val="00DC7E3F"/>
    <w:rsid w:val="00DD4279"/>
    <w:rsid w:val="00DD4ABC"/>
    <w:rsid w:val="00DE2BF0"/>
    <w:rsid w:val="00DE410D"/>
    <w:rsid w:val="00DE445A"/>
    <w:rsid w:val="00DF0120"/>
    <w:rsid w:val="00DF0A3E"/>
    <w:rsid w:val="00DF3CB8"/>
    <w:rsid w:val="00DF3E3F"/>
    <w:rsid w:val="00DF5B8B"/>
    <w:rsid w:val="00DF708D"/>
    <w:rsid w:val="00E00440"/>
    <w:rsid w:val="00E018BF"/>
    <w:rsid w:val="00E0319B"/>
    <w:rsid w:val="00E04D7F"/>
    <w:rsid w:val="00E10447"/>
    <w:rsid w:val="00E10629"/>
    <w:rsid w:val="00E15F98"/>
    <w:rsid w:val="00E17098"/>
    <w:rsid w:val="00E267BD"/>
    <w:rsid w:val="00E32853"/>
    <w:rsid w:val="00E32A54"/>
    <w:rsid w:val="00E51F48"/>
    <w:rsid w:val="00E5471B"/>
    <w:rsid w:val="00E549C0"/>
    <w:rsid w:val="00E56FC7"/>
    <w:rsid w:val="00E65216"/>
    <w:rsid w:val="00E652CA"/>
    <w:rsid w:val="00E6590F"/>
    <w:rsid w:val="00E671BA"/>
    <w:rsid w:val="00E70BC7"/>
    <w:rsid w:val="00E77307"/>
    <w:rsid w:val="00E86B35"/>
    <w:rsid w:val="00E87767"/>
    <w:rsid w:val="00E9263C"/>
    <w:rsid w:val="00E927BB"/>
    <w:rsid w:val="00E97727"/>
    <w:rsid w:val="00EA4FB1"/>
    <w:rsid w:val="00EB1440"/>
    <w:rsid w:val="00EB22F4"/>
    <w:rsid w:val="00EB2C8E"/>
    <w:rsid w:val="00EB2FDF"/>
    <w:rsid w:val="00EB51E7"/>
    <w:rsid w:val="00EB5542"/>
    <w:rsid w:val="00EB7D5B"/>
    <w:rsid w:val="00EC122A"/>
    <w:rsid w:val="00ED4770"/>
    <w:rsid w:val="00ED6C8C"/>
    <w:rsid w:val="00EE56C3"/>
    <w:rsid w:val="00EF3C36"/>
    <w:rsid w:val="00EF665A"/>
    <w:rsid w:val="00EF7883"/>
    <w:rsid w:val="00F01A30"/>
    <w:rsid w:val="00F021F7"/>
    <w:rsid w:val="00F028CD"/>
    <w:rsid w:val="00F039A9"/>
    <w:rsid w:val="00F04007"/>
    <w:rsid w:val="00F075DD"/>
    <w:rsid w:val="00F17CB6"/>
    <w:rsid w:val="00F23281"/>
    <w:rsid w:val="00F422CE"/>
    <w:rsid w:val="00F43B74"/>
    <w:rsid w:val="00F45CD3"/>
    <w:rsid w:val="00F47B93"/>
    <w:rsid w:val="00F5238E"/>
    <w:rsid w:val="00F538C8"/>
    <w:rsid w:val="00F5589B"/>
    <w:rsid w:val="00F61D10"/>
    <w:rsid w:val="00F62B68"/>
    <w:rsid w:val="00F64537"/>
    <w:rsid w:val="00F71701"/>
    <w:rsid w:val="00F74851"/>
    <w:rsid w:val="00F75BAB"/>
    <w:rsid w:val="00F80932"/>
    <w:rsid w:val="00F82E20"/>
    <w:rsid w:val="00F83C50"/>
    <w:rsid w:val="00F86569"/>
    <w:rsid w:val="00F95749"/>
    <w:rsid w:val="00F97563"/>
    <w:rsid w:val="00FA158D"/>
    <w:rsid w:val="00FA36DE"/>
    <w:rsid w:val="00FA3C5F"/>
    <w:rsid w:val="00FA7132"/>
    <w:rsid w:val="00FB027A"/>
    <w:rsid w:val="00FB0343"/>
    <w:rsid w:val="00FB1717"/>
    <w:rsid w:val="00FB195B"/>
    <w:rsid w:val="00FB483E"/>
    <w:rsid w:val="00FB5A86"/>
    <w:rsid w:val="00FC0045"/>
    <w:rsid w:val="00FC2DA8"/>
    <w:rsid w:val="00FC59A2"/>
    <w:rsid w:val="00FC5B44"/>
    <w:rsid w:val="00FD132B"/>
    <w:rsid w:val="00FD1B77"/>
    <w:rsid w:val="00FE1C6B"/>
    <w:rsid w:val="00FE2D94"/>
    <w:rsid w:val="00FE2F9B"/>
    <w:rsid w:val="00FE4089"/>
    <w:rsid w:val="00FE6C23"/>
    <w:rsid w:val="00FF0851"/>
    <w:rsid w:val="00FF1DD9"/>
    <w:rsid w:val="00FF2C1C"/>
    <w:rsid w:val="00FF3D4A"/>
    <w:rsid w:val="00FF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677FC"/>
  <w15:docId w15:val="{B62EACAD-EC80-4004-9B26-0EA34FB7E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7D1A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16FE8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D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3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3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djUZpo/ZnSCMGCgWShUrWqyrxwg==">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1</Pages>
  <Words>3443</Words>
  <Characters>19627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a Nisa</dc:creator>
  <cp:lastModifiedBy>Oliver</cp:lastModifiedBy>
  <cp:revision>10</cp:revision>
  <dcterms:created xsi:type="dcterms:W3CDTF">2024-01-30T21:07:00Z</dcterms:created>
  <dcterms:modified xsi:type="dcterms:W3CDTF">2024-07-21T19:09:00Z</dcterms:modified>
</cp:coreProperties>
</file>